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17408" w14:textId="2EB1C5AE" w:rsidR="0070014A" w:rsidRPr="0067400D" w:rsidRDefault="0070014A" w:rsidP="0054516A">
      <w:pPr>
        <w:spacing w:line="480" w:lineRule="auto"/>
        <w:rPr>
          <w:rFonts w:ascii="Times New Roman" w:hAnsi="Times New Roman" w:cs="Times New Roman"/>
        </w:rPr>
      </w:pPr>
    </w:p>
    <w:p w14:paraId="3376CDF5" w14:textId="1ADC142B" w:rsidR="0067400D" w:rsidRDefault="002B5EBF" w:rsidP="0067400D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98403047"/>
      <w:bookmarkStart w:id="1" w:name="OLE_LINK27"/>
      <w:r w:rsidRPr="006802DD">
        <w:rPr>
          <w:rFonts w:ascii="Times New Roman" w:hAnsi="Times New Roman" w:cs="Times New Roman"/>
        </w:rPr>
        <w:t xml:space="preserve">Academic Achievement of Peer Group Leaders and Members: Contributions to </w:t>
      </w:r>
      <w:r w:rsidR="005B133F" w:rsidRPr="006802DD">
        <w:rPr>
          <w:rFonts w:ascii="Times New Roman" w:hAnsi="Times New Roman" w:cs="Times New Roman"/>
        </w:rPr>
        <w:t xml:space="preserve">Adolescents’ </w:t>
      </w:r>
      <w:r w:rsidR="0067400D" w:rsidRPr="006802DD">
        <w:rPr>
          <w:rFonts w:ascii="Times New Roman" w:hAnsi="Times New Roman" w:cs="Times New Roman"/>
        </w:rPr>
        <w:t>Social, School, and Psychological Adjustment</w:t>
      </w:r>
      <w:bookmarkEnd w:id="0"/>
    </w:p>
    <w:p w14:paraId="4730B8E3" w14:textId="3331AEA0" w:rsidR="00B91618" w:rsidRPr="00B91618" w:rsidRDefault="00B91618" w:rsidP="0067400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91618">
        <w:rPr>
          <w:rFonts w:ascii="Times New Roman" w:hAnsi="Times New Roman" w:cs="Times New Roman"/>
          <w:b/>
          <w:bCs/>
        </w:rPr>
        <w:t>Supplementary</w:t>
      </w:r>
      <w:r w:rsidRPr="00B91618">
        <w:rPr>
          <w:rFonts w:ascii="Times New Roman" w:hAnsi="Times New Roman" w:cs="Times New Roman" w:hint="eastAsia"/>
          <w:b/>
          <w:bCs/>
        </w:rPr>
        <w:t xml:space="preserve"> Materials</w:t>
      </w:r>
    </w:p>
    <w:p w14:paraId="55464A7D" w14:textId="1EAC042D" w:rsidR="00491F18" w:rsidRPr="006802DD" w:rsidRDefault="00491F18" w:rsidP="00491F18">
      <w:pPr>
        <w:widowControl w:val="0"/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bookmarkStart w:id="2" w:name="_Hlk33517779"/>
      <w:bookmarkStart w:id="3" w:name="_Hlk50459606"/>
      <w:bookmarkEnd w:id="1"/>
      <w:r w:rsidRPr="006802DD">
        <w:rPr>
          <w:rFonts w:ascii="Times New Roman" w:hAnsi="Times New Roman" w:cs="Times New Roman"/>
          <w:color w:val="000000" w:themeColor="text1"/>
        </w:rPr>
        <w:t xml:space="preserve">The multilevel model examining the effects of individual-level and peer group-level variables at Time 1 on individual-level adjustment at Time 2 </w:t>
      </w:r>
      <w:r w:rsidR="00F714C5" w:rsidRPr="006802DD">
        <w:rPr>
          <w:rFonts w:ascii="Times New Roman" w:hAnsi="Times New Roman" w:cs="Times New Roman"/>
          <w:color w:val="000000" w:themeColor="text1"/>
        </w:rPr>
        <w:t>is</w:t>
      </w:r>
      <w:r w:rsidRPr="006802DD">
        <w:rPr>
          <w:rFonts w:ascii="Times New Roman" w:hAnsi="Times New Roman" w:cs="Times New Roman"/>
          <w:color w:val="000000" w:themeColor="text1"/>
        </w:rPr>
        <w:t xml:space="preserve"> as follows:</w:t>
      </w:r>
    </w:p>
    <w:p w14:paraId="63608619" w14:textId="5C31524D" w:rsidR="0059006C" w:rsidRPr="006802DD" w:rsidRDefault="00220EAB" w:rsidP="00394EF5">
      <w:pPr>
        <w:widowControl w:val="0"/>
        <w:adjustRightInd w:val="0"/>
        <w:snapToGrid w:val="0"/>
        <w:spacing w:line="480" w:lineRule="auto"/>
        <w:ind w:leftChars="300" w:left="720"/>
        <w:rPr>
          <w:rFonts w:ascii="Times New Roman" w:hAnsi="Times New Roman" w:cs="Times New Roman"/>
          <w:color w:val="000000" w:themeColor="text1"/>
        </w:rPr>
      </w:pPr>
      <w:r w:rsidRPr="006802DD">
        <w:rPr>
          <w:rFonts w:ascii="Times New Roman" w:hAnsi="Times New Roman" w:cs="Times New Roman"/>
          <w:color w:val="000000" w:themeColor="text1"/>
        </w:rPr>
        <w:t>Level 1 (within-group level):</w:t>
      </w:r>
      <w:r w:rsidRPr="006802DD">
        <w:rPr>
          <w:rFonts w:ascii="Times New Roman" w:hAnsi="Times New Roman" w:cs="Times New Roman"/>
          <w:color w:val="000000" w:themeColor="text1"/>
        </w:rPr>
        <w:br/>
        <w:t>T2Y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Pr="006802DD">
        <w:rPr>
          <w:rFonts w:ascii="Times New Roman" w:hAnsi="Times New Roman" w:cs="Times New Roman"/>
          <w:color w:val="000000" w:themeColor="text1"/>
        </w:rPr>
        <w:t>=β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0j</w:t>
      </w:r>
      <w:r w:rsidRPr="006802DD">
        <w:rPr>
          <w:rFonts w:ascii="Times New Roman" w:hAnsi="Times New Roman" w:cs="Times New Roman"/>
          <w:color w:val="000000" w:themeColor="text1"/>
        </w:rPr>
        <w:t>+β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1j</w:t>
      </w:r>
      <w:r w:rsidRPr="006802DD">
        <w:rPr>
          <w:rFonts w:ascii="Times New Roman" w:hAnsi="Times New Roman" w:cs="Times New Roman"/>
          <w:color w:val="000000" w:themeColor="text1"/>
        </w:rPr>
        <w:t>T1Y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Pr="006802DD">
        <w:rPr>
          <w:rFonts w:ascii="Times New Roman" w:hAnsi="Times New Roman" w:cs="Times New Roman"/>
          <w:color w:val="000000" w:themeColor="text1"/>
        </w:rPr>
        <w:t>+β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Pr="006802DD">
        <w:rPr>
          <w:rFonts w:ascii="Times New Roman" w:hAnsi="Times New Roman" w:cs="Times New Roman"/>
          <w:color w:val="000000" w:themeColor="text1"/>
        </w:rPr>
        <w:t>AcademicAchievement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Pr="006802DD">
        <w:rPr>
          <w:rFonts w:ascii="Times New Roman" w:hAnsi="Times New Roman" w:cs="Times New Roman"/>
          <w:color w:val="000000" w:themeColor="text1"/>
        </w:rPr>
        <w:t>+</w:t>
      </w:r>
      <w:r w:rsidR="00491F18" w:rsidRPr="006802DD">
        <w:rPr>
          <w:rFonts w:ascii="Times New Roman" w:hAnsi="Times New Roman" w:cs="Times New Roman"/>
          <w:color w:val="000000" w:themeColor="text1"/>
        </w:rPr>
        <w:t>β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3j</w:t>
      </w:r>
      <w:r w:rsidR="00491F18" w:rsidRPr="006802DD">
        <w:rPr>
          <w:rFonts w:ascii="Times New Roman" w:hAnsi="Times New Roman" w:cs="Times New Roman"/>
          <w:color w:val="000000" w:themeColor="text1"/>
        </w:rPr>
        <w:t>GroupLeadershipStatus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="00491F18" w:rsidRPr="006802DD">
        <w:rPr>
          <w:rFonts w:ascii="Times New Roman" w:hAnsi="Times New Roman" w:cs="Times New Roman"/>
          <w:color w:val="000000" w:themeColor="text1"/>
        </w:rPr>
        <w:t>+</w:t>
      </w:r>
      <w:r w:rsidRPr="006802DD">
        <w:rPr>
          <w:rFonts w:ascii="Times New Roman" w:hAnsi="Times New Roman" w:cs="Times New Roman"/>
          <w:color w:val="000000" w:themeColor="text1"/>
        </w:rPr>
        <w:t>ϵ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Pr="006802DD">
        <w:rPr>
          <w:rFonts w:ascii="Times New Roman" w:hAnsi="Times New Roman" w:cs="Times New Roman"/>
          <w:color w:val="000000" w:themeColor="text1"/>
        </w:rPr>
        <w:br/>
        <w:t>Level 2 (between-group level):</w:t>
      </w:r>
      <w:r w:rsidRPr="006802DD">
        <w:rPr>
          <w:rFonts w:ascii="Times New Roman" w:hAnsi="Times New Roman" w:cs="Times New Roman"/>
          <w:color w:val="000000" w:themeColor="text1"/>
        </w:rPr>
        <w:br/>
        <w:t>β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0j</w:t>
      </w:r>
      <w:r w:rsidRPr="006802DD">
        <w:rPr>
          <w:rFonts w:ascii="Times New Roman" w:hAnsi="Times New Roman" w:cs="Times New Roman"/>
          <w:color w:val="000000" w:themeColor="text1"/>
        </w:rPr>
        <w:t>=γ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00</w:t>
      </w:r>
      <w:r w:rsidR="00491F18" w:rsidRPr="006802DD">
        <w:rPr>
          <w:rFonts w:ascii="Times New Roman" w:hAnsi="Times New Roman" w:cs="Times New Roman"/>
          <w:color w:val="000000" w:themeColor="text1"/>
        </w:rPr>
        <w:t>+γ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01</w:t>
      </w:r>
      <w:r w:rsidR="00491F18" w:rsidRPr="006802DD">
        <w:rPr>
          <w:rFonts w:ascii="Times New Roman" w:hAnsi="Times New Roman" w:cs="Times New Roman"/>
          <w:color w:val="000000" w:themeColor="text1"/>
        </w:rPr>
        <w:t>GroupGender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="00491F18" w:rsidRPr="006802DD">
        <w:rPr>
          <w:rFonts w:ascii="Times New Roman" w:hAnsi="Times New Roman" w:cs="Times New Roman"/>
          <w:color w:val="000000" w:themeColor="text1"/>
        </w:rPr>
        <w:t>+γ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02</w:t>
      </w:r>
      <w:r w:rsidR="00491F18" w:rsidRPr="006802DD">
        <w:rPr>
          <w:rFonts w:ascii="Times New Roman" w:hAnsi="Times New Roman" w:cs="Times New Roman"/>
          <w:color w:val="000000" w:themeColor="text1"/>
        </w:rPr>
        <w:t>GroupSize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="00491F18" w:rsidRPr="006802DD">
        <w:rPr>
          <w:rFonts w:ascii="Times New Roman" w:hAnsi="Times New Roman" w:cs="Times New Roman"/>
          <w:color w:val="000000" w:themeColor="text1"/>
        </w:rPr>
        <w:t>+γ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03</w:t>
      </w:r>
      <w:r w:rsidR="00491F18" w:rsidRPr="006802DD">
        <w:rPr>
          <w:rFonts w:ascii="Times New Roman" w:hAnsi="Times New Roman" w:cs="Times New Roman"/>
          <w:color w:val="000000" w:themeColor="text1"/>
        </w:rPr>
        <w:t>Grade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Pr="006802DD">
        <w:rPr>
          <w:rFonts w:ascii="Times New Roman" w:hAnsi="Times New Roman" w:cs="Times New Roman"/>
          <w:color w:val="000000" w:themeColor="text1"/>
        </w:rPr>
        <w:t>+γ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6802DD">
        <w:rPr>
          <w:rFonts w:ascii="Times New Roman" w:hAnsi="Times New Roman" w:cs="Times New Roman"/>
          <w:color w:val="000000" w:themeColor="text1"/>
        </w:rPr>
        <w:t>GroupLeaderAcademicAchievement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Pr="006802DD">
        <w:rPr>
          <w:rFonts w:ascii="Times New Roman" w:hAnsi="Times New Roman" w:cs="Times New Roman"/>
          <w:color w:val="000000" w:themeColor="text1"/>
        </w:rPr>
        <w:t>+γ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="00491F18" w:rsidRPr="006802DD">
        <w:rPr>
          <w:rFonts w:ascii="Times New Roman" w:hAnsi="Times New Roman" w:cs="Times New Roman"/>
          <w:color w:val="000000" w:themeColor="text1"/>
          <w:vertAlign w:val="subscript"/>
        </w:rPr>
        <w:t>5</w:t>
      </w:r>
      <w:r w:rsidRPr="006802DD">
        <w:rPr>
          <w:rFonts w:ascii="Times New Roman" w:hAnsi="Times New Roman" w:cs="Times New Roman"/>
          <w:color w:val="000000" w:themeColor="text1"/>
        </w:rPr>
        <w:t>NonLeaderAcademicAchievement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Pr="006802DD">
        <w:rPr>
          <w:rFonts w:ascii="Times New Roman" w:hAnsi="Times New Roman" w:cs="Times New Roman"/>
          <w:color w:val="000000" w:themeColor="text1"/>
        </w:rPr>
        <w:t>+μ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0j</w:t>
      </w:r>
      <w:r w:rsidRPr="006802DD">
        <w:rPr>
          <w:rFonts w:ascii="Times New Roman" w:hAnsi="Times New Roman" w:cs="Times New Roman"/>
          <w:color w:val="000000" w:themeColor="text1"/>
        </w:rPr>
        <w:br/>
        <w:t>β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1j</w:t>
      </w:r>
      <w:r w:rsidRPr="006802DD">
        <w:rPr>
          <w:rFonts w:ascii="Times New Roman" w:hAnsi="Times New Roman" w:cs="Times New Roman"/>
          <w:color w:val="000000" w:themeColor="text1"/>
        </w:rPr>
        <w:t>= γ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10</w:t>
      </w:r>
      <w:r w:rsidRPr="006802DD">
        <w:rPr>
          <w:rFonts w:ascii="Times New Roman" w:hAnsi="Times New Roman" w:cs="Times New Roman"/>
          <w:color w:val="000000" w:themeColor="text1"/>
        </w:rPr>
        <w:t>+μ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1j</w:t>
      </w:r>
      <w:r w:rsidRPr="006802DD">
        <w:rPr>
          <w:rFonts w:ascii="Times New Roman" w:hAnsi="Times New Roman" w:cs="Times New Roman"/>
          <w:color w:val="000000" w:themeColor="text1"/>
        </w:rPr>
        <w:br/>
        <w:t>β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2j</w:t>
      </w:r>
      <w:r w:rsidRPr="006802DD">
        <w:rPr>
          <w:rFonts w:ascii="Times New Roman" w:hAnsi="Times New Roman" w:cs="Times New Roman"/>
          <w:color w:val="000000" w:themeColor="text1"/>
        </w:rPr>
        <w:t>= γ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20</w:t>
      </w:r>
      <w:r w:rsidRPr="006802DD">
        <w:rPr>
          <w:rFonts w:ascii="Times New Roman" w:hAnsi="Times New Roman" w:cs="Times New Roman"/>
          <w:color w:val="000000" w:themeColor="text1"/>
        </w:rPr>
        <w:t>+μ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2j</w:t>
      </w:r>
      <w:r w:rsidRPr="006802DD">
        <w:rPr>
          <w:rFonts w:ascii="Times New Roman" w:hAnsi="Times New Roman" w:cs="Times New Roman"/>
          <w:color w:val="000000" w:themeColor="text1"/>
        </w:rPr>
        <w:br/>
        <w:t>β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3j</w:t>
      </w:r>
      <w:r w:rsidRPr="006802DD">
        <w:rPr>
          <w:rFonts w:ascii="Times New Roman" w:hAnsi="Times New Roman" w:cs="Times New Roman"/>
          <w:color w:val="000000" w:themeColor="text1"/>
        </w:rPr>
        <w:t>= γ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30</w:t>
      </w:r>
      <w:r w:rsidRPr="006802DD">
        <w:rPr>
          <w:rFonts w:ascii="Times New Roman" w:hAnsi="Times New Roman" w:cs="Times New Roman"/>
          <w:color w:val="000000" w:themeColor="text1"/>
        </w:rPr>
        <w:t>+μ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3j</w:t>
      </w:r>
    </w:p>
    <w:p w14:paraId="143D2A18" w14:textId="4157C964" w:rsidR="00710DBF" w:rsidRDefault="00491F18" w:rsidP="00710DBF">
      <w:pPr>
        <w:widowControl w:val="0"/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6802DD">
        <w:rPr>
          <w:rFonts w:ascii="Times New Roman" w:hAnsi="Times New Roman" w:cs="Times New Roman"/>
          <w:color w:val="000000" w:themeColor="text1"/>
        </w:rPr>
        <w:t>The term T2Y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Pr="006802DD">
        <w:rPr>
          <w:rFonts w:ascii="Times New Roman" w:hAnsi="Times New Roman" w:cs="Times New Roman"/>
          <w:color w:val="000000" w:themeColor="text1"/>
        </w:rPr>
        <w:t xml:space="preserve"> represents the adjustment outcome variable at Time 2 for adolescent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in peer group j. T1Y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r w:rsidRPr="006802DD">
        <w:rPr>
          <w:rFonts w:ascii="Times New Roman" w:hAnsi="Times New Roman" w:cs="Times New Roman"/>
          <w:color w:val="000000" w:themeColor="text1"/>
        </w:rPr>
        <w:t xml:space="preserve"> indicates the corresponding adjustment variable at Time 1 for adolescent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in peer group j.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AcademicAchievementij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indicates the academic </w:t>
      </w:r>
      <w:r w:rsidR="00710DBF" w:rsidRPr="006802DD">
        <w:rPr>
          <w:rFonts w:ascii="Times New Roman" w:hAnsi="Times New Roman" w:cs="Times New Roman"/>
          <w:color w:val="000000" w:themeColor="text1"/>
        </w:rPr>
        <w:t>achievement</w:t>
      </w:r>
      <w:r w:rsidRPr="006802DD">
        <w:rPr>
          <w:rFonts w:ascii="Times New Roman" w:hAnsi="Times New Roman" w:cs="Times New Roman"/>
          <w:color w:val="000000" w:themeColor="text1"/>
        </w:rPr>
        <w:t xml:space="preserve"> at Time 1 for adolescent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in peer group j.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GroupLeadershipStatus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ij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represents Time 1 peer group leadership status for adolescent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in peer group j.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GroupGender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proofErr w:type="spellEnd"/>
      <w:r w:rsidR="0059006C" w:rsidRPr="006802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GroupSize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proofErr w:type="spellEnd"/>
      <w:r w:rsidR="0059006C" w:rsidRPr="006802DD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="0059006C" w:rsidRPr="006802DD">
        <w:rPr>
          <w:rFonts w:ascii="Times New Roman" w:hAnsi="Times New Roman" w:cs="Times New Roman"/>
          <w:color w:val="000000" w:themeColor="text1"/>
        </w:rPr>
        <w:t>Grade</w:t>
      </w:r>
      <w:r w:rsidR="0059006C"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proofErr w:type="spellEnd"/>
      <w:r w:rsidRPr="006802DD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6802DD">
        <w:rPr>
          <w:rFonts w:ascii="Times New Roman" w:hAnsi="Times New Roman" w:cs="Times New Roman"/>
          <w:color w:val="000000" w:themeColor="text1"/>
        </w:rPr>
        <w:t>denote the gender composition</w:t>
      </w:r>
      <w:r w:rsidR="0059006C" w:rsidRPr="006802DD">
        <w:rPr>
          <w:rFonts w:ascii="Times New Roman" w:hAnsi="Times New Roman" w:cs="Times New Roman"/>
          <w:color w:val="000000" w:themeColor="text1"/>
        </w:rPr>
        <w:t xml:space="preserve">, </w:t>
      </w:r>
      <w:r w:rsidRPr="006802DD">
        <w:rPr>
          <w:rFonts w:ascii="Times New Roman" w:hAnsi="Times New Roman" w:cs="Times New Roman"/>
          <w:color w:val="000000" w:themeColor="text1"/>
        </w:rPr>
        <w:t>size of peer group</w:t>
      </w:r>
      <w:r w:rsidR="0059006C" w:rsidRPr="006802DD">
        <w:rPr>
          <w:rFonts w:ascii="Times New Roman" w:hAnsi="Times New Roman" w:cs="Times New Roman"/>
          <w:color w:val="000000" w:themeColor="text1"/>
        </w:rPr>
        <w:t>, and grade</w:t>
      </w:r>
      <w:r w:rsidRPr="006802DD">
        <w:rPr>
          <w:rFonts w:ascii="Times New Roman" w:hAnsi="Times New Roman" w:cs="Times New Roman"/>
          <w:color w:val="000000" w:themeColor="text1"/>
        </w:rPr>
        <w:t xml:space="preserve"> for group j at Time 1.</w:t>
      </w:r>
      <w:r w:rsidR="00363BBC" w:rsidRPr="006802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GroupLeaderAcademicAchievement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NonLeaderAcademicAchievement</w:t>
      </w:r>
      <w:r w:rsidRPr="006802DD">
        <w:rPr>
          <w:rFonts w:ascii="Times New Roman" w:hAnsi="Times New Roman" w:cs="Times New Roman"/>
          <w:color w:val="000000" w:themeColor="text1"/>
          <w:vertAlign w:val="subscript"/>
        </w:rPr>
        <w:t>j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represent Time 1 group leaders’ academic achievement and the average academic achievement of </w:t>
      </w:r>
      <w:proofErr w:type="spellStart"/>
      <w:r w:rsidRPr="006802DD">
        <w:rPr>
          <w:rFonts w:ascii="Times New Roman" w:hAnsi="Times New Roman" w:cs="Times New Roman"/>
          <w:color w:val="000000" w:themeColor="text1"/>
        </w:rPr>
        <w:t>nonleader</w:t>
      </w:r>
      <w:proofErr w:type="spellEnd"/>
      <w:r w:rsidRPr="006802DD">
        <w:rPr>
          <w:rFonts w:ascii="Times New Roman" w:hAnsi="Times New Roman" w:cs="Times New Roman"/>
          <w:color w:val="000000" w:themeColor="text1"/>
        </w:rPr>
        <w:t xml:space="preserve"> group members, respectively, for peer group j.</w:t>
      </w:r>
      <w:r w:rsidR="00F55737" w:rsidRPr="006802DD">
        <w:rPr>
          <w:rFonts w:ascii="Times New Roman" w:hAnsi="Times New Roman" w:cs="Times New Roman"/>
          <w:color w:val="000000" w:themeColor="text1"/>
        </w:rPr>
        <w:t xml:space="preserve"> </w:t>
      </w:r>
      <w:r w:rsidR="00710DBF" w:rsidRPr="006802DD">
        <w:rPr>
          <w:rFonts w:ascii="Times New Roman" w:hAnsi="Times New Roman" w:cs="Times New Roman"/>
          <w:color w:val="000000" w:themeColor="text1"/>
        </w:rPr>
        <w:t>Random effects (μ</w:t>
      </w:r>
      <w:r w:rsidR="00710DBF" w:rsidRPr="006802DD">
        <w:rPr>
          <w:rFonts w:ascii="Times New Roman" w:hAnsi="Times New Roman" w:cs="Times New Roman"/>
          <w:color w:val="000000" w:themeColor="text1"/>
          <w:vertAlign w:val="subscript"/>
        </w:rPr>
        <w:t>0j</w:t>
      </w:r>
      <w:r w:rsidR="00710DBF" w:rsidRPr="006802DD">
        <w:rPr>
          <w:rFonts w:ascii="Times New Roman" w:hAnsi="Times New Roman" w:cs="Times New Roman"/>
          <w:color w:val="000000" w:themeColor="text1"/>
        </w:rPr>
        <w:t>, μ</w:t>
      </w:r>
      <w:r w:rsidR="00710DBF" w:rsidRPr="006802DD">
        <w:rPr>
          <w:rFonts w:ascii="Times New Roman" w:hAnsi="Times New Roman" w:cs="Times New Roman"/>
          <w:color w:val="000000" w:themeColor="text1"/>
          <w:vertAlign w:val="subscript"/>
        </w:rPr>
        <w:t>1j j</w:t>
      </w:r>
      <w:r w:rsidR="00710DBF" w:rsidRPr="006802DD">
        <w:rPr>
          <w:rFonts w:ascii="Times New Roman" w:hAnsi="Times New Roman" w:cs="Times New Roman"/>
          <w:color w:val="000000" w:themeColor="text1"/>
        </w:rPr>
        <w:t>, μ</w:t>
      </w:r>
      <w:r w:rsidR="00710DBF" w:rsidRPr="006802DD">
        <w:rPr>
          <w:rFonts w:ascii="Times New Roman" w:hAnsi="Times New Roman" w:cs="Times New Roman"/>
          <w:color w:val="000000" w:themeColor="text1"/>
          <w:vertAlign w:val="subscript"/>
        </w:rPr>
        <w:t>2j j</w:t>
      </w:r>
      <w:r w:rsidR="00710DBF" w:rsidRPr="006802DD">
        <w:rPr>
          <w:rFonts w:ascii="Times New Roman" w:hAnsi="Times New Roman" w:cs="Times New Roman"/>
          <w:color w:val="000000" w:themeColor="text1"/>
        </w:rPr>
        <w:t>, and μ</w:t>
      </w:r>
      <w:r w:rsidR="00710DBF" w:rsidRPr="006802DD">
        <w:rPr>
          <w:rFonts w:ascii="Times New Roman" w:hAnsi="Times New Roman" w:cs="Times New Roman"/>
          <w:color w:val="000000" w:themeColor="text1"/>
          <w:vertAlign w:val="subscript"/>
        </w:rPr>
        <w:t>3j</w:t>
      </w:r>
      <w:r w:rsidR="00710DBF" w:rsidRPr="006802DD">
        <w:rPr>
          <w:rFonts w:ascii="Times New Roman" w:hAnsi="Times New Roman" w:cs="Times New Roman"/>
          <w:color w:val="000000" w:themeColor="text1"/>
        </w:rPr>
        <w:t>) capture between-</w:t>
      </w:r>
      <w:r w:rsidR="00710DBF" w:rsidRPr="006802DD">
        <w:rPr>
          <w:rFonts w:ascii="Times New Roman" w:hAnsi="Times New Roman" w:cs="Times New Roman"/>
          <w:color w:val="000000" w:themeColor="text1"/>
        </w:rPr>
        <w:lastRenderedPageBreak/>
        <w:t>group variation in the intercept and slopes, allowing the predictive effects of prior adjustment, academic achievement, and leadership status to vary across groups.</w:t>
      </w:r>
    </w:p>
    <w:p w14:paraId="05B52874" w14:textId="11DDAFE7" w:rsidR="00B91618" w:rsidRDefault="00B91618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681D4CD" w14:textId="04B9E031" w:rsidR="008135FC" w:rsidRPr="006802DD" w:rsidRDefault="004557FB" w:rsidP="004557FB">
      <w:pPr>
        <w:adjustRightInd w:val="0"/>
        <w:snapToGrid w:val="0"/>
        <w:rPr>
          <w:rFonts w:ascii="Times New Roman" w:hAnsi="Times New Roman" w:cs="Times New Roman"/>
        </w:rPr>
      </w:pPr>
      <w:r w:rsidRPr="006802DD">
        <w:rPr>
          <w:rFonts w:ascii="Times New Roman" w:hAnsi="Times New Roman" w:cs="Times New Roman"/>
        </w:rPr>
        <w:lastRenderedPageBreak/>
        <w:t xml:space="preserve">Table </w:t>
      </w:r>
      <w:r w:rsidR="00B91618">
        <w:rPr>
          <w:rFonts w:ascii="Times New Roman" w:hAnsi="Times New Roman" w:cs="Times New Roman" w:hint="eastAsia"/>
        </w:rPr>
        <w:t>S1</w:t>
      </w:r>
      <w:r w:rsidRPr="006802DD">
        <w:rPr>
          <w:rFonts w:ascii="Times New Roman" w:hAnsi="Times New Roman" w:cs="Times New Roman"/>
        </w:rPr>
        <w:t>.</w:t>
      </w:r>
    </w:p>
    <w:p w14:paraId="2D7BB2FB" w14:textId="0E6A13AF" w:rsidR="004557FB" w:rsidRPr="006802DD" w:rsidRDefault="004557FB" w:rsidP="004557FB">
      <w:pPr>
        <w:adjustRightInd w:val="0"/>
        <w:snapToGrid w:val="0"/>
        <w:rPr>
          <w:rFonts w:ascii="Times New Roman" w:hAnsi="Times New Roman" w:cs="Times New Roman"/>
          <w:i/>
          <w:iCs/>
        </w:rPr>
      </w:pPr>
      <w:r w:rsidRPr="006802DD">
        <w:rPr>
          <w:rFonts w:ascii="Times New Roman" w:hAnsi="Times New Roman" w:cs="Times New Roman"/>
        </w:rPr>
        <w:br/>
      </w:r>
      <w:r w:rsidRPr="006802DD">
        <w:rPr>
          <w:rFonts w:ascii="Times New Roman" w:hAnsi="Times New Roman" w:cs="Times New Roman"/>
          <w:i/>
          <w:iCs/>
        </w:rPr>
        <w:t xml:space="preserve">Multilevel Estimates of Time 1 Group Differences Between Peer Group Leaders and </w:t>
      </w:r>
      <w:proofErr w:type="spellStart"/>
      <w:r w:rsidRPr="006802DD">
        <w:rPr>
          <w:rFonts w:ascii="Times New Roman" w:hAnsi="Times New Roman" w:cs="Times New Roman"/>
          <w:i/>
          <w:iCs/>
        </w:rPr>
        <w:t>No</w:t>
      </w:r>
      <w:r w:rsidR="00447A55" w:rsidRPr="006802DD">
        <w:rPr>
          <w:rFonts w:ascii="Times New Roman" w:hAnsi="Times New Roman" w:cs="Times New Roman"/>
          <w:i/>
          <w:iCs/>
        </w:rPr>
        <w:t>nl</w:t>
      </w:r>
      <w:r w:rsidRPr="006802DD">
        <w:rPr>
          <w:rFonts w:ascii="Times New Roman" w:hAnsi="Times New Roman" w:cs="Times New Roman"/>
          <w:i/>
          <w:iCs/>
        </w:rPr>
        <w:t>eaders</w:t>
      </w:r>
      <w:proofErr w:type="spellEnd"/>
    </w:p>
    <w:p w14:paraId="20C4C6FD" w14:textId="77777777" w:rsidR="008135FC" w:rsidRPr="006802DD" w:rsidRDefault="008135FC" w:rsidP="004557FB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9"/>
        <w:gridCol w:w="942"/>
        <w:gridCol w:w="841"/>
        <w:gridCol w:w="1406"/>
        <w:gridCol w:w="1932"/>
      </w:tblGrid>
      <w:tr w:rsidR="00C250F4" w:rsidRPr="006802DD" w14:paraId="357706E3" w14:textId="77777777" w:rsidTr="00E01013">
        <w:trPr>
          <w:trHeight w:val="340"/>
        </w:trPr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8E219E" w14:textId="22CF35C9" w:rsidR="004557FB" w:rsidRPr="006802DD" w:rsidRDefault="004557FB" w:rsidP="003C724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802DD">
              <w:rPr>
                <w:rFonts w:ascii="Times New Roman" w:hAnsi="Times New Roman" w:cs="Times New Roman"/>
              </w:rPr>
              <w:t>T1 Outcome Variabl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CB3D1" w14:textId="77777777" w:rsidR="004557FB" w:rsidRPr="006802DD" w:rsidRDefault="004557FB" w:rsidP="00CF755C">
            <w:pPr>
              <w:adjustRightInd w:val="0"/>
              <w:snapToGrid w:val="0"/>
              <w:ind w:firstLineChars="50" w:firstLine="110"/>
              <w:rPr>
                <w:rFonts w:ascii="Times New Roman" w:hAnsi="Times New Roman" w:cs="Times New Roman"/>
                <w:i/>
                <w:iCs/>
              </w:rPr>
            </w:pPr>
            <w:r w:rsidRPr="006802D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7B37B7" w14:textId="77777777" w:rsidR="004557FB" w:rsidRPr="006802DD" w:rsidRDefault="004557FB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6802D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51256" w14:textId="77777777" w:rsidR="004557FB" w:rsidRPr="006802DD" w:rsidRDefault="004557FB" w:rsidP="003C7241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6802DD">
              <w:rPr>
                <w:rFonts w:ascii="Times New Roman" w:hAnsi="Times New Roman" w:cs="Times New Roman"/>
                <w:i/>
                <w:iCs/>
              </w:rPr>
              <w:t>t value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D698D" w14:textId="77777777" w:rsidR="004557FB" w:rsidRPr="006802DD" w:rsidRDefault="004557FB" w:rsidP="003C7241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6802DD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</w:tr>
      <w:tr w:rsidR="00EF728A" w:rsidRPr="006802DD" w14:paraId="0B95F5EA" w14:textId="77777777" w:rsidTr="003F5349">
        <w:trPr>
          <w:trHeight w:val="340"/>
        </w:trPr>
        <w:tc>
          <w:tcPr>
            <w:tcW w:w="2264" w:type="pct"/>
            <w:tcBorders>
              <w:top w:val="single" w:sz="4" w:space="0" w:color="auto"/>
            </w:tcBorders>
            <w:vAlign w:val="center"/>
            <w:hideMark/>
          </w:tcPr>
          <w:p w14:paraId="325002F0" w14:textId="3BF72C6C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Academic achievemen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  <w:hideMark/>
          </w:tcPr>
          <w:p w14:paraId="428D8E2C" w14:textId="50AF9F8A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59DA" w:rsidRPr="006802D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  <w:hideMark/>
          </w:tcPr>
          <w:p w14:paraId="4B9417C8" w14:textId="35B40A6D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E734D" w:rsidRPr="00680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  <w:hideMark/>
          </w:tcPr>
          <w:p w14:paraId="0B613FC8" w14:textId="2CB5C768" w:rsidR="00EF728A" w:rsidRPr="006802DD" w:rsidRDefault="003E734D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  <w:hideMark/>
          </w:tcPr>
          <w:p w14:paraId="2CD89341" w14:textId="7415DD40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F59DA" w:rsidRPr="0068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E734D" w:rsidRPr="0068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F59DA" w:rsidRPr="00680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E734D" w:rsidRPr="0068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2001EE4D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090C3C2F" w14:textId="146FEE4C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Social competence</w:t>
            </w:r>
          </w:p>
        </w:tc>
        <w:tc>
          <w:tcPr>
            <w:tcW w:w="503" w:type="pct"/>
            <w:vAlign w:val="center"/>
            <w:hideMark/>
          </w:tcPr>
          <w:p w14:paraId="356D9052" w14:textId="58FBC7E7" w:rsidR="00EF728A" w:rsidRPr="006802DD" w:rsidRDefault="009C2FCD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449" w:type="pct"/>
            <w:vAlign w:val="center"/>
            <w:hideMark/>
          </w:tcPr>
          <w:p w14:paraId="47466AF0" w14:textId="4E30BB6A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1" w:type="pct"/>
            <w:vAlign w:val="center"/>
            <w:hideMark/>
          </w:tcPr>
          <w:p w14:paraId="73814829" w14:textId="1BB027E9" w:rsidR="00EF728A" w:rsidRPr="006802DD" w:rsidRDefault="009C2FCD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2" w:type="pct"/>
            <w:vAlign w:val="center"/>
            <w:hideMark/>
          </w:tcPr>
          <w:p w14:paraId="41BA37F8" w14:textId="7A3D1DC6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2753C9FF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441A05C6" w14:textId="0A941C58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School competence</w:t>
            </w:r>
          </w:p>
        </w:tc>
        <w:tc>
          <w:tcPr>
            <w:tcW w:w="503" w:type="pct"/>
            <w:vAlign w:val="center"/>
            <w:hideMark/>
          </w:tcPr>
          <w:p w14:paraId="355C55A5" w14:textId="15AC1E0F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3F95" w:rsidRPr="006802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49" w:type="pct"/>
            <w:vAlign w:val="center"/>
            <w:hideMark/>
          </w:tcPr>
          <w:p w14:paraId="324E772E" w14:textId="0709D2EF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3F95" w:rsidRPr="006802D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51" w:type="pct"/>
            <w:vAlign w:val="center"/>
            <w:hideMark/>
          </w:tcPr>
          <w:p w14:paraId="073EEA32" w14:textId="2588C0B4" w:rsidR="00EF728A" w:rsidRPr="006802DD" w:rsidRDefault="00023F95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2E7B" w:rsidRPr="0068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2" w:type="pct"/>
            <w:vAlign w:val="center"/>
            <w:hideMark/>
          </w:tcPr>
          <w:p w14:paraId="13AB2269" w14:textId="0F8275AB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023F95" w:rsidRPr="006802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023F95" w:rsidRPr="006802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4F8B1CB0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596111D9" w14:textId="6F101AD5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503" w:type="pct"/>
            <w:vAlign w:val="center"/>
            <w:hideMark/>
          </w:tcPr>
          <w:p w14:paraId="7BF69110" w14:textId="1AE8EBE7" w:rsidR="00EF728A" w:rsidRPr="006802DD" w:rsidRDefault="00864688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449" w:type="pct"/>
            <w:vAlign w:val="center"/>
            <w:hideMark/>
          </w:tcPr>
          <w:p w14:paraId="3D280DD8" w14:textId="74AEBB08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64688" w:rsidRPr="00680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1" w:type="pct"/>
            <w:vAlign w:val="center"/>
            <w:hideMark/>
          </w:tcPr>
          <w:p w14:paraId="44A7FB0C" w14:textId="2AA159A7" w:rsidR="00EF728A" w:rsidRPr="006802DD" w:rsidRDefault="00864688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2874" w:rsidRPr="006802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32" w:type="pct"/>
            <w:vAlign w:val="center"/>
            <w:hideMark/>
          </w:tcPr>
          <w:p w14:paraId="7B56E48E" w14:textId="4D44F51D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4688" w:rsidRPr="006802D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32874" w:rsidRPr="0068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864688" w:rsidRPr="006802D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7F406FD5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1307C88F" w14:textId="77544C11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Externalizing problems</w:t>
            </w:r>
          </w:p>
        </w:tc>
        <w:tc>
          <w:tcPr>
            <w:tcW w:w="503" w:type="pct"/>
            <w:vAlign w:val="center"/>
            <w:hideMark/>
          </w:tcPr>
          <w:p w14:paraId="2CA5D26B" w14:textId="697C383E" w:rsidR="00EF728A" w:rsidRPr="006802DD" w:rsidRDefault="0015572C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27096" w:rsidRPr="00680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9" w:type="pct"/>
            <w:vAlign w:val="center"/>
            <w:hideMark/>
          </w:tcPr>
          <w:p w14:paraId="70861CBF" w14:textId="5D869324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5572C" w:rsidRPr="00680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1" w:type="pct"/>
            <w:vAlign w:val="center"/>
            <w:hideMark/>
          </w:tcPr>
          <w:p w14:paraId="6409CF55" w14:textId="023C8F10" w:rsidR="00EF728A" w:rsidRPr="006802DD" w:rsidRDefault="0015572C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7096" w:rsidRPr="006802D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32" w:type="pct"/>
            <w:vAlign w:val="center"/>
            <w:hideMark/>
          </w:tcPr>
          <w:p w14:paraId="6763EB22" w14:textId="53D6D6A9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572C" w:rsidRPr="00680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5572C" w:rsidRPr="00680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4EE61103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11573D31" w14:textId="5C3BAB26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Peer victimization</w:t>
            </w:r>
          </w:p>
        </w:tc>
        <w:tc>
          <w:tcPr>
            <w:tcW w:w="503" w:type="pct"/>
            <w:vAlign w:val="center"/>
            <w:hideMark/>
          </w:tcPr>
          <w:p w14:paraId="5AD34D87" w14:textId="73F60348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6</w:t>
            </w:r>
          </w:p>
        </w:tc>
        <w:tc>
          <w:tcPr>
            <w:tcW w:w="449" w:type="pct"/>
            <w:vAlign w:val="center"/>
            <w:hideMark/>
          </w:tcPr>
          <w:p w14:paraId="77520DE1" w14:textId="3FE8E4F5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1" w:type="pct"/>
            <w:vAlign w:val="center"/>
            <w:hideMark/>
          </w:tcPr>
          <w:p w14:paraId="21EB68C7" w14:textId="0EE924BC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34D" w:rsidRPr="006802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2" w:type="pct"/>
            <w:vAlign w:val="center"/>
            <w:hideMark/>
          </w:tcPr>
          <w:p w14:paraId="5F1F4D51" w14:textId="2FC98A0E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-0.1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1F828FBA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6C88EE30" w14:textId="7821C59D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Internalizing problems</w:t>
            </w:r>
          </w:p>
        </w:tc>
        <w:tc>
          <w:tcPr>
            <w:tcW w:w="503" w:type="pct"/>
            <w:vAlign w:val="center"/>
            <w:hideMark/>
          </w:tcPr>
          <w:p w14:paraId="5C269F19" w14:textId="61C2148C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A4943" w:rsidRPr="006802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9" w:type="pct"/>
            <w:vAlign w:val="center"/>
            <w:hideMark/>
          </w:tcPr>
          <w:p w14:paraId="50B25F11" w14:textId="6D9B3A6A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4943" w:rsidRPr="00680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1" w:type="pct"/>
            <w:vAlign w:val="center"/>
            <w:hideMark/>
          </w:tcPr>
          <w:p w14:paraId="65F5F8F9" w14:textId="2A2A3B38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3CCB" w:rsidRPr="00680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A4943" w:rsidRPr="0068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3CCB" w:rsidRPr="006802D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32" w:type="pct"/>
            <w:vAlign w:val="center"/>
            <w:hideMark/>
          </w:tcPr>
          <w:p w14:paraId="285D5495" w14:textId="6180F1C0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="003A4943" w:rsidRPr="00680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63CCB" w:rsidRPr="00680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3A4943" w:rsidRPr="006802DD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728A" w:rsidRPr="006802DD" w14:paraId="43B39946" w14:textId="77777777" w:rsidTr="003F5349">
        <w:trPr>
          <w:trHeight w:val="340"/>
        </w:trPr>
        <w:tc>
          <w:tcPr>
            <w:tcW w:w="2264" w:type="pct"/>
            <w:vAlign w:val="center"/>
            <w:hideMark/>
          </w:tcPr>
          <w:p w14:paraId="5E8153A3" w14:textId="42A71F0E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03" w:type="pct"/>
            <w:vAlign w:val="center"/>
            <w:hideMark/>
          </w:tcPr>
          <w:p w14:paraId="22726C42" w14:textId="2AC74C83" w:rsidR="00EF728A" w:rsidRPr="006802DD" w:rsidRDefault="009C2FCD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449" w:type="pct"/>
            <w:vAlign w:val="center"/>
            <w:hideMark/>
          </w:tcPr>
          <w:p w14:paraId="1AAFE3DD" w14:textId="3ACEF76F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1" w:type="pct"/>
            <w:vAlign w:val="center"/>
            <w:hideMark/>
          </w:tcPr>
          <w:p w14:paraId="68C55E7D" w14:textId="185988EE" w:rsidR="00EF728A" w:rsidRPr="006802DD" w:rsidRDefault="009C2FCD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EF728A" w:rsidRPr="006802D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2" w:type="pct"/>
            <w:vAlign w:val="center"/>
            <w:hideMark/>
          </w:tcPr>
          <w:p w14:paraId="76C6CD01" w14:textId="5C4C76F1" w:rsidR="00EF728A" w:rsidRPr="006802DD" w:rsidRDefault="00EF728A" w:rsidP="003F534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C2FCD" w:rsidRPr="006802D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6802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E4ABC97" w14:textId="7C7BD4C9" w:rsidR="004557FB" w:rsidRPr="006802DD" w:rsidRDefault="004557FB" w:rsidP="004557FB">
      <w:pPr>
        <w:adjustRightInd w:val="0"/>
        <w:snapToGrid w:val="0"/>
        <w:rPr>
          <w:rFonts w:ascii="Times New Roman" w:hAnsi="Times New Roman" w:cs="Times New Roman"/>
        </w:rPr>
      </w:pPr>
      <w:r w:rsidRPr="006802DD">
        <w:rPr>
          <w:rFonts w:ascii="Times New Roman" w:hAnsi="Times New Roman" w:cs="Times New Roman"/>
          <w:i/>
          <w:iCs/>
        </w:rPr>
        <w:t>Note</w:t>
      </w:r>
      <w:r w:rsidRPr="006802DD">
        <w:rPr>
          <w:rFonts w:ascii="Times New Roman" w:hAnsi="Times New Roman" w:cs="Times New Roman"/>
        </w:rPr>
        <w:t xml:space="preserve">. </w:t>
      </w:r>
      <w:r w:rsidR="00C250F4" w:rsidRPr="006802DD">
        <w:rPr>
          <w:rFonts w:ascii="Times New Roman" w:hAnsi="Times New Roman" w:cs="Times New Roman"/>
        </w:rPr>
        <w:t xml:space="preserve">Positive </w:t>
      </w:r>
      <w:r w:rsidR="00C250F4" w:rsidRPr="006802DD">
        <w:rPr>
          <w:rFonts w:ascii="Times New Roman" w:hAnsi="Times New Roman" w:cs="Times New Roman"/>
          <w:i/>
          <w:iCs/>
        </w:rPr>
        <w:t>B</w:t>
      </w:r>
      <w:r w:rsidR="00C250F4" w:rsidRPr="006802DD">
        <w:rPr>
          <w:rFonts w:ascii="Times New Roman" w:hAnsi="Times New Roman" w:cs="Times New Roman"/>
        </w:rPr>
        <w:t xml:space="preserve"> values indicate</w:t>
      </w:r>
      <w:r w:rsidR="005655A0" w:rsidRPr="006802DD">
        <w:rPr>
          <w:rFonts w:ascii="Times New Roman" w:hAnsi="Times New Roman" w:cs="Times New Roman"/>
        </w:rPr>
        <w:t xml:space="preserve"> that</w:t>
      </w:r>
      <w:r w:rsidR="00C250F4" w:rsidRPr="006802DD">
        <w:rPr>
          <w:rFonts w:ascii="Times New Roman" w:hAnsi="Times New Roman" w:cs="Times New Roman"/>
        </w:rPr>
        <w:t xml:space="preserve"> peer group leaders</w:t>
      </w:r>
      <w:r w:rsidR="005655A0" w:rsidRPr="006802DD">
        <w:rPr>
          <w:rFonts w:ascii="Times New Roman" w:hAnsi="Times New Roman" w:cs="Times New Roman"/>
        </w:rPr>
        <w:t xml:space="preserve"> had</w:t>
      </w:r>
      <w:r w:rsidR="00C250F4" w:rsidRPr="006802DD">
        <w:rPr>
          <w:rFonts w:ascii="Times New Roman" w:hAnsi="Times New Roman" w:cs="Times New Roman"/>
        </w:rPr>
        <w:t xml:space="preserve"> </w:t>
      </w:r>
      <w:r w:rsidR="005655A0" w:rsidRPr="006802DD">
        <w:rPr>
          <w:rFonts w:ascii="Times New Roman" w:hAnsi="Times New Roman" w:cs="Times New Roman"/>
        </w:rPr>
        <w:t>higher scores than</w:t>
      </w:r>
      <w:r w:rsidR="00C250F4" w:rsidRPr="006802DD">
        <w:rPr>
          <w:rFonts w:ascii="Times New Roman" w:hAnsi="Times New Roman" w:cs="Times New Roman"/>
        </w:rPr>
        <w:t xml:space="preserve"> </w:t>
      </w:r>
      <w:proofErr w:type="spellStart"/>
      <w:r w:rsidR="00C250F4" w:rsidRPr="006802DD">
        <w:rPr>
          <w:rFonts w:ascii="Times New Roman" w:hAnsi="Times New Roman" w:cs="Times New Roman"/>
        </w:rPr>
        <w:t>nonleader</w:t>
      </w:r>
      <w:proofErr w:type="spellEnd"/>
      <w:r w:rsidR="00C250F4" w:rsidRPr="006802DD">
        <w:rPr>
          <w:rFonts w:ascii="Times New Roman" w:hAnsi="Times New Roman" w:cs="Times New Roman"/>
        </w:rPr>
        <w:t xml:space="preserve"> group members. Estimates are based on multilevel models with leadership status as the predictor, controlling for peer group gender composition</w:t>
      </w:r>
      <w:r w:rsidR="00EF59DA" w:rsidRPr="006802DD">
        <w:rPr>
          <w:rFonts w:ascii="Times New Roman" w:hAnsi="Times New Roman" w:cs="Times New Roman"/>
        </w:rPr>
        <w:t xml:space="preserve">, </w:t>
      </w:r>
      <w:r w:rsidR="00C250F4" w:rsidRPr="006802DD">
        <w:rPr>
          <w:rFonts w:ascii="Times New Roman" w:hAnsi="Times New Roman" w:cs="Times New Roman"/>
        </w:rPr>
        <w:t>group size</w:t>
      </w:r>
      <w:r w:rsidR="00EF59DA" w:rsidRPr="006802DD">
        <w:rPr>
          <w:rFonts w:ascii="Times New Roman" w:hAnsi="Times New Roman" w:cs="Times New Roman"/>
        </w:rPr>
        <w:t>, and grade level</w:t>
      </w:r>
      <w:r w:rsidRPr="006802DD">
        <w:rPr>
          <w:rFonts w:ascii="Times New Roman" w:hAnsi="Times New Roman" w:cs="Times New Roman"/>
        </w:rPr>
        <w:t>.</w:t>
      </w:r>
      <w:r w:rsidRPr="006802DD">
        <w:rPr>
          <w:rFonts w:ascii="Times New Roman" w:hAnsi="Times New Roman" w:cs="Times New Roman"/>
          <w:color w:val="000000" w:themeColor="text1"/>
        </w:rPr>
        <w:t xml:space="preserve"> </w:t>
      </w:r>
    </w:p>
    <w:p w14:paraId="5431BE3A" w14:textId="4359E34C" w:rsidR="004557FB" w:rsidRPr="006802DD" w:rsidRDefault="004557FB" w:rsidP="004557FB">
      <w:pPr>
        <w:adjustRightInd w:val="0"/>
        <w:snapToGrid w:val="0"/>
        <w:rPr>
          <w:rFonts w:ascii="Times New Roman" w:hAnsi="Times New Roman" w:cs="Times New Roman"/>
        </w:rPr>
      </w:pPr>
      <w:r w:rsidRPr="006802DD">
        <w:rPr>
          <w:rFonts w:ascii="Times New Roman" w:hAnsi="Times New Roman" w:cs="Times New Roman"/>
        </w:rPr>
        <w:t>**</w:t>
      </w:r>
      <w:r w:rsidRPr="006802DD">
        <w:rPr>
          <w:rFonts w:ascii="Times New Roman" w:hAnsi="Times New Roman" w:cs="Times New Roman"/>
          <w:i/>
          <w:iCs/>
        </w:rPr>
        <w:t>p</w:t>
      </w:r>
      <w:r w:rsidRPr="006802DD">
        <w:rPr>
          <w:rFonts w:ascii="Times New Roman" w:hAnsi="Times New Roman" w:cs="Times New Roman"/>
        </w:rPr>
        <w:t xml:space="preserve"> &lt; .01. ***</w:t>
      </w:r>
      <w:r w:rsidRPr="006802DD">
        <w:rPr>
          <w:rFonts w:ascii="Times New Roman" w:hAnsi="Times New Roman" w:cs="Times New Roman"/>
          <w:i/>
          <w:iCs/>
        </w:rPr>
        <w:t>p</w:t>
      </w:r>
      <w:r w:rsidRPr="006802DD">
        <w:rPr>
          <w:rFonts w:ascii="Times New Roman" w:hAnsi="Times New Roman" w:cs="Times New Roman"/>
        </w:rPr>
        <w:t xml:space="preserve"> &lt; .001.</w:t>
      </w:r>
    </w:p>
    <w:p w14:paraId="56B688CE" w14:textId="77777777" w:rsidR="004F1E01" w:rsidRPr="006802DD" w:rsidRDefault="004F1E01" w:rsidP="004557FB">
      <w:pPr>
        <w:adjustRightInd w:val="0"/>
        <w:snapToGrid w:val="0"/>
        <w:rPr>
          <w:rFonts w:ascii="Times New Roman" w:hAnsi="Times New Roman" w:cs="Times New Roman"/>
        </w:rPr>
      </w:pPr>
    </w:p>
    <w:p w14:paraId="457E590F" w14:textId="77777777" w:rsidR="00670181" w:rsidRPr="006802DD" w:rsidRDefault="00670181" w:rsidP="004557FB">
      <w:pPr>
        <w:rPr>
          <w:rFonts w:ascii="Times New Roman" w:hAnsi="Times New Roman" w:cs="Times New Roman"/>
          <w:b/>
          <w:bCs/>
        </w:rPr>
      </w:pPr>
    </w:p>
    <w:bookmarkEnd w:id="2"/>
    <w:bookmarkEnd w:id="3"/>
    <w:p w14:paraId="4EAB1910" w14:textId="77777777" w:rsidR="00B039CE" w:rsidRPr="006802DD" w:rsidRDefault="00B039CE" w:rsidP="00D85F76">
      <w:pPr>
        <w:rPr>
          <w:rFonts w:ascii="Times New Roman" w:eastAsia="Times New Roman" w:hAnsi="Times New Roman" w:cs="Times New Roman"/>
        </w:rPr>
        <w:sectPr w:rsidR="00B039CE" w:rsidRPr="006802DD" w:rsidSect="00670181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2C9EC5" w14:textId="2E44A0C2" w:rsidR="001147BD" w:rsidRPr="006802DD" w:rsidRDefault="00CD4259" w:rsidP="00D85F76">
      <w:pPr>
        <w:rPr>
          <w:rFonts w:ascii="Times New Roman" w:eastAsia="Times New Roman" w:hAnsi="Times New Roman" w:cs="Times New Roman"/>
        </w:rPr>
      </w:pPr>
      <w:r w:rsidRPr="006802DD">
        <w:rPr>
          <w:noProof/>
          <w14:ligatures w14:val="standardContextual"/>
        </w:rPr>
        <w:lastRenderedPageBreak/>
        <w:drawing>
          <wp:inline distT="0" distB="0" distL="0" distR="0" wp14:anchorId="19D7FB03" wp14:editId="04F2C313">
            <wp:extent cx="8229600" cy="4824730"/>
            <wp:effectExtent l="0" t="0" r="0" b="1270"/>
            <wp:docPr id="1104267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26741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F8A6A" w14:textId="1A60992D" w:rsidR="00B039CE" w:rsidRPr="00D85F76" w:rsidRDefault="00B039CE" w:rsidP="00B039CE">
      <w:pPr>
        <w:spacing w:line="480" w:lineRule="auto"/>
        <w:rPr>
          <w:rFonts w:ascii="Times New Roman" w:eastAsia="Times New Roman" w:hAnsi="Times New Roman" w:cs="Times New Roman"/>
        </w:rPr>
      </w:pPr>
      <w:r w:rsidRPr="006802DD">
        <w:rPr>
          <w:rFonts w:ascii="Times New Roman" w:eastAsia="Times New Roman" w:hAnsi="Times New Roman" w:cs="Times New Roman"/>
          <w:i/>
        </w:rPr>
        <w:t xml:space="preserve">Figure </w:t>
      </w:r>
      <w:r w:rsidR="00B91618">
        <w:rPr>
          <w:rFonts w:ascii="Times New Roman" w:eastAsia="Times New Roman" w:hAnsi="Times New Roman" w:cs="Times New Roman" w:hint="eastAsia"/>
          <w:i/>
        </w:rPr>
        <w:t>S1</w:t>
      </w:r>
      <w:r w:rsidRPr="006802DD">
        <w:rPr>
          <w:rFonts w:ascii="Times New Roman" w:eastAsia="Times New Roman" w:hAnsi="Times New Roman" w:cs="Times New Roman"/>
        </w:rPr>
        <w:t xml:space="preserve">. </w:t>
      </w:r>
      <w:r w:rsidRPr="006802DD">
        <w:rPr>
          <w:rFonts w:asciiTheme="majorBidi" w:eastAsia="Times New Roman" w:hAnsiTheme="majorBidi" w:cstheme="majorBidi"/>
        </w:rPr>
        <w:t>Conceptual Model of the Study</w:t>
      </w:r>
      <w:r w:rsidRPr="006802D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p w14:paraId="5114369C" w14:textId="77777777" w:rsidR="00B039CE" w:rsidRPr="001147BD" w:rsidRDefault="00B039CE" w:rsidP="00D85F76">
      <w:pPr>
        <w:rPr>
          <w:rFonts w:ascii="Times New Roman" w:eastAsia="Times New Roman" w:hAnsi="Times New Roman" w:cs="Times New Roman"/>
        </w:rPr>
      </w:pPr>
    </w:p>
    <w:sectPr w:rsidR="00B039CE" w:rsidRPr="001147BD" w:rsidSect="00664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C8250" w14:textId="77777777" w:rsidR="00A579EC" w:rsidRDefault="00A579EC" w:rsidP="0029354C">
      <w:r>
        <w:separator/>
      </w:r>
    </w:p>
  </w:endnote>
  <w:endnote w:type="continuationSeparator" w:id="0">
    <w:p w14:paraId="3F75D0D9" w14:textId="77777777" w:rsidR="00A579EC" w:rsidRDefault="00A579EC" w:rsidP="00293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8272873"/>
      <w:docPartObj>
        <w:docPartGallery w:val="Page Numbers (Bottom of Page)"/>
        <w:docPartUnique/>
      </w:docPartObj>
    </w:sdtPr>
    <w:sdtContent>
      <w:p w14:paraId="4DC21659" w14:textId="77777777" w:rsidR="00670181" w:rsidRDefault="00670181" w:rsidP="002232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04254" w14:textId="77777777" w:rsidR="00670181" w:rsidRDefault="006701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08E02" w14:textId="6DAAD4DD" w:rsidR="00670181" w:rsidRDefault="00670181" w:rsidP="002232E1">
    <w:pPr>
      <w:pStyle w:val="Footer"/>
      <w:framePr w:wrap="none" w:vAnchor="text" w:hAnchor="margin" w:xAlign="center" w:y="1"/>
      <w:rPr>
        <w:rStyle w:val="PageNumber"/>
      </w:rPr>
    </w:pPr>
  </w:p>
  <w:p w14:paraId="6114C901" w14:textId="77777777" w:rsidR="00670181" w:rsidRDefault="00670181">
    <w:pPr>
      <w:pStyle w:val="Footer"/>
      <w:jc w:val="center"/>
    </w:pPr>
  </w:p>
  <w:p w14:paraId="757002E0" w14:textId="77777777" w:rsidR="00670181" w:rsidRDefault="006701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2994B" w14:textId="77777777" w:rsidR="00A579EC" w:rsidRDefault="00A579EC" w:rsidP="0029354C">
      <w:r>
        <w:separator/>
      </w:r>
    </w:p>
  </w:footnote>
  <w:footnote w:type="continuationSeparator" w:id="0">
    <w:p w14:paraId="1BC2F1B9" w14:textId="77777777" w:rsidR="00A579EC" w:rsidRDefault="00A579EC" w:rsidP="002935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739214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70974BE" w14:textId="4CF36501" w:rsidR="00867DDD" w:rsidRDefault="00867DDD">
        <w:pPr>
          <w:pStyle w:val="Header"/>
          <w:jc w:val="right"/>
          <w:rPr>
            <w:rFonts w:ascii="Times New Roman" w:hAnsi="Times New Roman" w:cs="Times New Roman"/>
            <w:noProof/>
            <w:sz w:val="20"/>
            <w:szCs w:val="20"/>
          </w:rPr>
        </w:pPr>
        <w:r w:rsidRPr="00867DD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67DD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67DD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67DDD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867DD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103E115" w14:textId="1D14DB7D" w:rsidR="00670181" w:rsidRPr="00BE4555" w:rsidRDefault="006A6979" w:rsidP="00222BC4">
    <w:pPr>
      <w:pStyle w:val="Header"/>
      <w:wordWrap w:val="0"/>
      <w:jc w:val="right"/>
      <w:rPr>
        <w:sz w:val="22"/>
        <w:szCs w:val="22"/>
      </w:rPr>
    </w:pPr>
    <w:r>
      <w:rPr>
        <w:rFonts w:ascii="Times New Roman" w:hAnsi="Times New Roman" w:cs="Times New Roman"/>
        <w:noProof/>
        <w:sz w:val="20"/>
        <w:szCs w:val="20"/>
      </w:rPr>
      <w:t>PEER GROUP LEADER AND NONLEADER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41D8C"/>
    <w:multiLevelType w:val="multilevel"/>
    <w:tmpl w:val="5ACE0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0C3556"/>
    <w:multiLevelType w:val="hybridMultilevel"/>
    <w:tmpl w:val="93280B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F2FD0"/>
    <w:multiLevelType w:val="hybridMultilevel"/>
    <w:tmpl w:val="8E524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24835"/>
    <w:multiLevelType w:val="hybridMultilevel"/>
    <w:tmpl w:val="A8041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23F44"/>
    <w:multiLevelType w:val="hybridMultilevel"/>
    <w:tmpl w:val="A9EA0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741B22"/>
    <w:multiLevelType w:val="multilevel"/>
    <w:tmpl w:val="384E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4E1624"/>
    <w:multiLevelType w:val="hybridMultilevel"/>
    <w:tmpl w:val="95E87796"/>
    <w:lvl w:ilvl="0" w:tplc="4ADE84FE">
      <w:numFmt w:val="bullet"/>
      <w:lvlText w:val="•"/>
      <w:lvlJc w:val="left"/>
      <w:pPr>
        <w:ind w:left="1440" w:hanging="72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0C97438"/>
    <w:multiLevelType w:val="hybridMultilevel"/>
    <w:tmpl w:val="7AC66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3D0B89"/>
    <w:multiLevelType w:val="multilevel"/>
    <w:tmpl w:val="91FE4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1B4710"/>
    <w:multiLevelType w:val="multilevel"/>
    <w:tmpl w:val="E4902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F6733D"/>
    <w:multiLevelType w:val="multilevel"/>
    <w:tmpl w:val="9390A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B1B3875"/>
    <w:multiLevelType w:val="hybridMultilevel"/>
    <w:tmpl w:val="45A43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F44A41"/>
    <w:multiLevelType w:val="hybridMultilevel"/>
    <w:tmpl w:val="778CB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9552B"/>
    <w:multiLevelType w:val="multilevel"/>
    <w:tmpl w:val="53E85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A84AF8"/>
    <w:multiLevelType w:val="multilevel"/>
    <w:tmpl w:val="9064C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5104A8B"/>
    <w:multiLevelType w:val="hybridMultilevel"/>
    <w:tmpl w:val="E25C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5B5EF8"/>
    <w:multiLevelType w:val="hybridMultilevel"/>
    <w:tmpl w:val="1A628F78"/>
    <w:lvl w:ilvl="0" w:tplc="C7F496F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437DB6"/>
    <w:multiLevelType w:val="multilevel"/>
    <w:tmpl w:val="E1FE5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C61E54"/>
    <w:multiLevelType w:val="hybridMultilevel"/>
    <w:tmpl w:val="483EE484"/>
    <w:lvl w:ilvl="0" w:tplc="42D2EA8A">
      <w:numFmt w:val="bullet"/>
      <w:lvlText w:val="-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BB035A6"/>
    <w:multiLevelType w:val="hybridMultilevel"/>
    <w:tmpl w:val="8E34DF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223DFB"/>
    <w:multiLevelType w:val="hybridMultilevel"/>
    <w:tmpl w:val="22627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73360C"/>
    <w:multiLevelType w:val="multilevel"/>
    <w:tmpl w:val="34843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C1D7387"/>
    <w:multiLevelType w:val="hybridMultilevel"/>
    <w:tmpl w:val="9662B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3370D"/>
    <w:multiLevelType w:val="hybridMultilevel"/>
    <w:tmpl w:val="667C0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D74AAE"/>
    <w:multiLevelType w:val="hybridMultilevel"/>
    <w:tmpl w:val="19E4B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C9694D"/>
    <w:multiLevelType w:val="hybridMultilevel"/>
    <w:tmpl w:val="DF10F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661341"/>
    <w:multiLevelType w:val="multilevel"/>
    <w:tmpl w:val="D49E4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6C362F8"/>
    <w:multiLevelType w:val="hybridMultilevel"/>
    <w:tmpl w:val="FE9C50D4"/>
    <w:lvl w:ilvl="0" w:tplc="ECDA289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AC4135C"/>
    <w:multiLevelType w:val="multilevel"/>
    <w:tmpl w:val="D8E2D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6370157">
    <w:abstractNumId w:val="24"/>
  </w:num>
  <w:num w:numId="2" w16cid:durableId="1727952884">
    <w:abstractNumId w:val="20"/>
  </w:num>
  <w:num w:numId="3" w16cid:durableId="62486510">
    <w:abstractNumId w:val="12"/>
  </w:num>
  <w:num w:numId="4" w16cid:durableId="1268268364">
    <w:abstractNumId w:val="7"/>
  </w:num>
  <w:num w:numId="5" w16cid:durableId="1987978093">
    <w:abstractNumId w:val="2"/>
  </w:num>
  <w:num w:numId="6" w16cid:durableId="1770812342">
    <w:abstractNumId w:val="15"/>
  </w:num>
  <w:num w:numId="7" w16cid:durableId="1900164041">
    <w:abstractNumId w:val="16"/>
  </w:num>
  <w:num w:numId="8" w16cid:durableId="1024745019">
    <w:abstractNumId w:val="27"/>
  </w:num>
  <w:num w:numId="9" w16cid:durableId="368148454">
    <w:abstractNumId w:val="18"/>
  </w:num>
  <w:num w:numId="10" w16cid:durableId="1053698879">
    <w:abstractNumId w:val="1"/>
  </w:num>
  <w:num w:numId="11" w16cid:durableId="1191143096">
    <w:abstractNumId w:val="19"/>
  </w:num>
  <w:num w:numId="12" w16cid:durableId="1344474838">
    <w:abstractNumId w:val="11"/>
  </w:num>
  <w:num w:numId="13" w16cid:durableId="1263106162">
    <w:abstractNumId w:val="6"/>
  </w:num>
  <w:num w:numId="14" w16cid:durableId="1532257619">
    <w:abstractNumId w:val="4"/>
  </w:num>
  <w:num w:numId="15" w16cid:durableId="1180705373">
    <w:abstractNumId w:val="3"/>
  </w:num>
  <w:num w:numId="16" w16cid:durableId="508566764">
    <w:abstractNumId w:val="23"/>
  </w:num>
  <w:num w:numId="17" w16cid:durableId="1551649090">
    <w:abstractNumId w:val="22"/>
  </w:num>
  <w:num w:numId="18" w16cid:durableId="898788210">
    <w:abstractNumId w:val="25"/>
  </w:num>
  <w:num w:numId="19" w16cid:durableId="1748964869">
    <w:abstractNumId w:val="26"/>
  </w:num>
  <w:num w:numId="20" w16cid:durableId="1601063559">
    <w:abstractNumId w:val="21"/>
  </w:num>
  <w:num w:numId="21" w16cid:durableId="574703883">
    <w:abstractNumId w:val="17"/>
  </w:num>
  <w:num w:numId="22" w16cid:durableId="535973789">
    <w:abstractNumId w:val="9"/>
  </w:num>
  <w:num w:numId="23" w16cid:durableId="1044596199">
    <w:abstractNumId w:val="8"/>
  </w:num>
  <w:num w:numId="24" w16cid:durableId="1977175637">
    <w:abstractNumId w:val="13"/>
  </w:num>
  <w:num w:numId="25" w16cid:durableId="2099669665">
    <w:abstractNumId w:val="10"/>
  </w:num>
  <w:num w:numId="26" w16cid:durableId="701827996">
    <w:abstractNumId w:val="28"/>
  </w:num>
  <w:num w:numId="27" w16cid:durableId="1741908391">
    <w:abstractNumId w:val="0"/>
  </w:num>
  <w:num w:numId="28" w16cid:durableId="1814904219">
    <w:abstractNumId w:val="14"/>
  </w:num>
  <w:num w:numId="29" w16cid:durableId="9331692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7B9"/>
    <w:rsid w:val="00000702"/>
    <w:rsid w:val="00000BE3"/>
    <w:rsid w:val="00000E0E"/>
    <w:rsid w:val="00000EC8"/>
    <w:rsid w:val="00001450"/>
    <w:rsid w:val="000018F5"/>
    <w:rsid w:val="00001AD1"/>
    <w:rsid w:val="000021C1"/>
    <w:rsid w:val="00002270"/>
    <w:rsid w:val="0000268E"/>
    <w:rsid w:val="00002DF3"/>
    <w:rsid w:val="000044AB"/>
    <w:rsid w:val="00004DE4"/>
    <w:rsid w:val="0000550A"/>
    <w:rsid w:val="0000626A"/>
    <w:rsid w:val="000063C6"/>
    <w:rsid w:val="000068E0"/>
    <w:rsid w:val="000072DF"/>
    <w:rsid w:val="000076C5"/>
    <w:rsid w:val="00007EFB"/>
    <w:rsid w:val="00010701"/>
    <w:rsid w:val="00011801"/>
    <w:rsid w:val="000120B5"/>
    <w:rsid w:val="00012423"/>
    <w:rsid w:val="00012587"/>
    <w:rsid w:val="00012C52"/>
    <w:rsid w:val="00014819"/>
    <w:rsid w:val="00014DFF"/>
    <w:rsid w:val="00014FA7"/>
    <w:rsid w:val="000151A5"/>
    <w:rsid w:val="000156CE"/>
    <w:rsid w:val="00015E57"/>
    <w:rsid w:val="00016955"/>
    <w:rsid w:val="00016B43"/>
    <w:rsid w:val="00016E89"/>
    <w:rsid w:val="0001741E"/>
    <w:rsid w:val="00017526"/>
    <w:rsid w:val="00017786"/>
    <w:rsid w:val="000179AF"/>
    <w:rsid w:val="00017D72"/>
    <w:rsid w:val="00017F87"/>
    <w:rsid w:val="000203E8"/>
    <w:rsid w:val="0002104F"/>
    <w:rsid w:val="000216D6"/>
    <w:rsid w:val="00022099"/>
    <w:rsid w:val="000221F3"/>
    <w:rsid w:val="00022BD6"/>
    <w:rsid w:val="00023228"/>
    <w:rsid w:val="000238CE"/>
    <w:rsid w:val="00023F95"/>
    <w:rsid w:val="00024020"/>
    <w:rsid w:val="00024B16"/>
    <w:rsid w:val="00024DA2"/>
    <w:rsid w:val="00025000"/>
    <w:rsid w:val="00026ADB"/>
    <w:rsid w:val="00026BD3"/>
    <w:rsid w:val="000270DB"/>
    <w:rsid w:val="000302A3"/>
    <w:rsid w:val="0003196A"/>
    <w:rsid w:val="0003263B"/>
    <w:rsid w:val="00033193"/>
    <w:rsid w:val="00033316"/>
    <w:rsid w:val="000334CA"/>
    <w:rsid w:val="00033A4F"/>
    <w:rsid w:val="00034247"/>
    <w:rsid w:val="000346F2"/>
    <w:rsid w:val="00034FF3"/>
    <w:rsid w:val="00035533"/>
    <w:rsid w:val="000355BA"/>
    <w:rsid w:val="00035630"/>
    <w:rsid w:val="00037488"/>
    <w:rsid w:val="000379E5"/>
    <w:rsid w:val="00037A79"/>
    <w:rsid w:val="00037B05"/>
    <w:rsid w:val="0004013F"/>
    <w:rsid w:val="00040594"/>
    <w:rsid w:val="0004078B"/>
    <w:rsid w:val="000408B8"/>
    <w:rsid w:val="000409E8"/>
    <w:rsid w:val="00040E2A"/>
    <w:rsid w:val="000423EF"/>
    <w:rsid w:val="00042606"/>
    <w:rsid w:val="000427AA"/>
    <w:rsid w:val="0004285E"/>
    <w:rsid w:val="000429B8"/>
    <w:rsid w:val="00043C17"/>
    <w:rsid w:val="000461ED"/>
    <w:rsid w:val="00046C3C"/>
    <w:rsid w:val="00047E8B"/>
    <w:rsid w:val="00050185"/>
    <w:rsid w:val="00050A07"/>
    <w:rsid w:val="0005195F"/>
    <w:rsid w:val="00052C39"/>
    <w:rsid w:val="00052C3F"/>
    <w:rsid w:val="00052CFC"/>
    <w:rsid w:val="00053EEC"/>
    <w:rsid w:val="000542F2"/>
    <w:rsid w:val="000547BE"/>
    <w:rsid w:val="000549BA"/>
    <w:rsid w:val="000551CF"/>
    <w:rsid w:val="000556FB"/>
    <w:rsid w:val="0005571E"/>
    <w:rsid w:val="00056259"/>
    <w:rsid w:val="00056A61"/>
    <w:rsid w:val="00056D09"/>
    <w:rsid w:val="000570EA"/>
    <w:rsid w:val="00057233"/>
    <w:rsid w:val="000573D8"/>
    <w:rsid w:val="00057B3F"/>
    <w:rsid w:val="0006127C"/>
    <w:rsid w:val="00061339"/>
    <w:rsid w:val="00062D11"/>
    <w:rsid w:val="000637FF"/>
    <w:rsid w:val="00063A52"/>
    <w:rsid w:val="000647E5"/>
    <w:rsid w:val="00064880"/>
    <w:rsid w:val="00065156"/>
    <w:rsid w:val="000656E6"/>
    <w:rsid w:val="00065A3F"/>
    <w:rsid w:val="00065BD6"/>
    <w:rsid w:val="0006624A"/>
    <w:rsid w:val="0006799D"/>
    <w:rsid w:val="00067D10"/>
    <w:rsid w:val="000710A0"/>
    <w:rsid w:val="0007192F"/>
    <w:rsid w:val="00071CA0"/>
    <w:rsid w:val="00071D8B"/>
    <w:rsid w:val="000724E1"/>
    <w:rsid w:val="000729DF"/>
    <w:rsid w:val="00072B54"/>
    <w:rsid w:val="00072B70"/>
    <w:rsid w:val="00072CC7"/>
    <w:rsid w:val="00073357"/>
    <w:rsid w:val="0007363F"/>
    <w:rsid w:val="00074A9C"/>
    <w:rsid w:val="00074ADE"/>
    <w:rsid w:val="00074E7F"/>
    <w:rsid w:val="00075010"/>
    <w:rsid w:val="00075469"/>
    <w:rsid w:val="0007662F"/>
    <w:rsid w:val="00077480"/>
    <w:rsid w:val="00077F45"/>
    <w:rsid w:val="00080656"/>
    <w:rsid w:val="0008093C"/>
    <w:rsid w:val="00080C84"/>
    <w:rsid w:val="000813E1"/>
    <w:rsid w:val="0008221C"/>
    <w:rsid w:val="00083D14"/>
    <w:rsid w:val="00083F25"/>
    <w:rsid w:val="0008474F"/>
    <w:rsid w:val="00085AF5"/>
    <w:rsid w:val="0008639D"/>
    <w:rsid w:val="00086CC1"/>
    <w:rsid w:val="00086D03"/>
    <w:rsid w:val="0008789B"/>
    <w:rsid w:val="000901A9"/>
    <w:rsid w:val="00090E15"/>
    <w:rsid w:val="00091292"/>
    <w:rsid w:val="00092158"/>
    <w:rsid w:val="000926E6"/>
    <w:rsid w:val="00093542"/>
    <w:rsid w:val="00093EEF"/>
    <w:rsid w:val="00095AA0"/>
    <w:rsid w:val="00096EFB"/>
    <w:rsid w:val="00097021"/>
    <w:rsid w:val="0009742D"/>
    <w:rsid w:val="000977CB"/>
    <w:rsid w:val="000A0932"/>
    <w:rsid w:val="000A150E"/>
    <w:rsid w:val="000A201B"/>
    <w:rsid w:val="000A3596"/>
    <w:rsid w:val="000A43C7"/>
    <w:rsid w:val="000A4F9E"/>
    <w:rsid w:val="000A5063"/>
    <w:rsid w:val="000A6038"/>
    <w:rsid w:val="000A6B97"/>
    <w:rsid w:val="000A7DA6"/>
    <w:rsid w:val="000B022A"/>
    <w:rsid w:val="000B0258"/>
    <w:rsid w:val="000B272A"/>
    <w:rsid w:val="000B3028"/>
    <w:rsid w:val="000B30CD"/>
    <w:rsid w:val="000B3EC5"/>
    <w:rsid w:val="000B46CF"/>
    <w:rsid w:val="000B4C21"/>
    <w:rsid w:val="000B4EF0"/>
    <w:rsid w:val="000B5044"/>
    <w:rsid w:val="000B5541"/>
    <w:rsid w:val="000B5934"/>
    <w:rsid w:val="000B6367"/>
    <w:rsid w:val="000B65B8"/>
    <w:rsid w:val="000B7054"/>
    <w:rsid w:val="000C0204"/>
    <w:rsid w:val="000C029E"/>
    <w:rsid w:val="000C08B4"/>
    <w:rsid w:val="000C08F9"/>
    <w:rsid w:val="000C1243"/>
    <w:rsid w:val="000C1276"/>
    <w:rsid w:val="000C2642"/>
    <w:rsid w:val="000C2B91"/>
    <w:rsid w:val="000C2BA8"/>
    <w:rsid w:val="000C2C08"/>
    <w:rsid w:val="000C314D"/>
    <w:rsid w:val="000C363E"/>
    <w:rsid w:val="000C3C60"/>
    <w:rsid w:val="000C42C3"/>
    <w:rsid w:val="000C4777"/>
    <w:rsid w:val="000C54DE"/>
    <w:rsid w:val="000C6050"/>
    <w:rsid w:val="000C7ED0"/>
    <w:rsid w:val="000D0A32"/>
    <w:rsid w:val="000D0CDF"/>
    <w:rsid w:val="000D0E2C"/>
    <w:rsid w:val="000D142A"/>
    <w:rsid w:val="000D1D88"/>
    <w:rsid w:val="000D2E6E"/>
    <w:rsid w:val="000D3977"/>
    <w:rsid w:val="000D4689"/>
    <w:rsid w:val="000D47A0"/>
    <w:rsid w:val="000D4B18"/>
    <w:rsid w:val="000D4B64"/>
    <w:rsid w:val="000D56CC"/>
    <w:rsid w:val="000D5875"/>
    <w:rsid w:val="000D59B0"/>
    <w:rsid w:val="000D5B64"/>
    <w:rsid w:val="000D5CDF"/>
    <w:rsid w:val="000D6154"/>
    <w:rsid w:val="000D6671"/>
    <w:rsid w:val="000D6846"/>
    <w:rsid w:val="000D71C5"/>
    <w:rsid w:val="000E035D"/>
    <w:rsid w:val="000E0553"/>
    <w:rsid w:val="000E0FE3"/>
    <w:rsid w:val="000E142C"/>
    <w:rsid w:val="000E1870"/>
    <w:rsid w:val="000E200E"/>
    <w:rsid w:val="000E3440"/>
    <w:rsid w:val="000E3F52"/>
    <w:rsid w:val="000E4E97"/>
    <w:rsid w:val="000E5186"/>
    <w:rsid w:val="000E5C4B"/>
    <w:rsid w:val="000E6679"/>
    <w:rsid w:val="000E691F"/>
    <w:rsid w:val="000F0183"/>
    <w:rsid w:val="000F0BD0"/>
    <w:rsid w:val="000F0D01"/>
    <w:rsid w:val="000F0E8B"/>
    <w:rsid w:val="000F14B1"/>
    <w:rsid w:val="000F3DFC"/>
    <w:rsid w:val="000F51AD"/>
    <w:rsid w:val="000F5339"/>
    <w:rsid w:val="000F56BA"/>
    <w:rsid w:val="000F642B"/>
    <w:rsid w:val="000F698F"/>
    <w:rsid w:val="000F76A7"/>
    <w:rsid w:val="000F7C27"/>
    <w:rsid w:val="00100B38"/>
    <w:rsid w:val="00100F54"/>
    <w:rsid w:val="00102FCD"/>
    <w:rsid w:val="00103375"/>
    <w:rsid w:val="00103752"/>
    <w:rsid w:val="00104343"/>
    <w:rsid w:val="00104349"/>
    <w:rsid w:val="001043D3"/>
    <w:rsid w:val="001044CD"/>
    <w:rsid w:val="00105B1D"/>
    <w:rsid w:val="00105C8C"/>
    <w:rsid w:val="00106415"/>
    <w:rsid w:val="00106D86"/>
    <w:rsid w:val="001075DD"/>
    <w:rsid w:val="00107C91"/>
    <w:rsid w:val="00107DDE"/>
    <w:rsid w:val="00110832"/>
    <w:rsid w:val="00111578"/>
    <w:rsid w:val="00111CB8"/>
    <w:rsid w:val="00111FC5"/>
    <w:rsid w:val="00112019"/>
    <w:rsid w:val="00112404"/>
    <w:rsid w:val="001125A0"/>
    <w:rsid w:val="001128A4"/>
    <w:rsid w:val="00112961"/>
    <w:rsid w:val="00112AC8"/>
    <w:rsid w:val="00112FC3"/>
    <w:rsid w:val="001147BD"/>
    <w:rsid w:val="00114A35"/>
    <w:rsid w:val="00114EC7"/>
    <w:rsid w:val="0011614F"/>
    <w:rsid w:val="00116275"/>
    <w:rsid w:val="00117191"/>
    <w:rsid w:val="0011734C"/>
    <w:rsid w:val="00117605"/>
    <w:rsid w:val="001176EF"/>
    <w:rsid w:val="00120882"/>
    <w:rsid w:val="001208EE"/>
    <w:rsid w:val="00120A2D"/>
    <w:rsid w:val="00120FF4"/>
    <w:rsid w:val="00121F6E"/>
    <w:rsid w:val="00123063"/>
    <w:rsid w:val="0012332D"/>
    <w:rsid w:val="00123D33"/>
    <w:rsid w:val="001248C3"/>
    <w:rsid w:val="00124FCA"/>
    <w:rsid w:val="0012542A"/>
    <w:rsid w:val="00126E01"/>
    <w:rsid w:val="00127416"/>
    <w:rsid w:val="00130238"/>
    <w:rsid w:val="00131235"/>
    <w:rsid w:val="001319E3"/>
    <w:rsid w:val="001331EF"/>
    <w:rsid w:val="00133EE0"/>
    <w:rsid w:val="00134A8F"/>
    <w:rsid w:val="00135D8A"/>
    <w:rsid w:val="00136211"/>
    <w:rsid w:val="001366C5"/>
    <w:rsid w:val="0013763E"/>
    <w:rsid w:val="00137831"/>
    <w:rsid w:val="001379C4"/>
    <w:rsid w:val="00137C75"/>
    <w:rsid w:val="00140236"/>
    <w:rsid w:val="0014132A"/>
    <w:rsid w:val="001415D7"/>
    <w:rsid w:val="00141727"/>
    <w:rsid w:val="00141781"/>
    <w:rsid w:val="00141896"/>
    <w:rsid w:val="00141C38"/>
    <w:rsid w:val="00142134"/>
    <w:rsid w:val="001421B3"/>
    <w:rsid w:val="00142B16"/>
    <w:rsid w:val="00143637"/>
    <w:rsid w:val="0014505D"/>
    <w:rsid w:val="00146CC4"/>
    <w:rsid w:val="001474F6"/>
    <w:rsid w:val="001503B5"/>
    <w:rsid w:val="00150E1A"/>
    <w:rsid w:val="00152661"/>
    <w:rsid w:val="00152D99"/>
    <w:rsid w:val="00153384"/>
    <w:rsid w:val="00153DC5"/>
    <w:rsid w:val="00154787"/>
    <w:rsid w:val="00154C88"/>
    <w:rsid w:val="00155025"/>
    <w:rsid w:val="0015572C"/>
    <w:rsid w:val="00155940"/>
    <w:rsid w:val="0015634F"/>
    <w:rsid w:val="001563B5"/>
    <w:rsid w:val="0015730A"/>
    <w:rsid w:val="001576E9"/>
    <w:rsid w:val="00157828"/>
    <w:rsid w:val="00157967"/>
    <w:rsid w:val="00157DB0"/>
    <w:rsid w:val="00160077"/>
    <w:rsid w:val="00160622"/>
    <w:rsid w:val="001606E0"/>
    <w:rsid w:val="00160AD3"/>
    <w:rsid w:val="00160ED3"/>
    <w:rsid w:val="001613AB"/>
    <w:rsid w:val="001619F7"/>
    <w:rsid w:val="0016291C"/>
    <w:rsid w:val="00163965"/>
    <w:rsid w:val="00163D6A"/>
    <w:rsid w:val="00164099"/>
    <w:rsid w:val="00164C0E"/>
    <w:rsid w:val="00164EF5"/>
    <w:rsid w:val="00165341"/>
    <w:rsid w:val="001658B9"/>
    <w:rsid w:val="001663CF"/>
    <w:rsid w:val="00166403"/>
    <w:rsid w:val="00166BCA"/>
    <w:rsid w:val="0016772C"/>
    <w:rsid w:val="00167927"/>
    <w:rsid w:val="00171703"/>
    <w:rsid w:val="00171B5E"/>
    <w:rsid w:val="00171DEB"/>
    <w:rsid w:val="00172ECC"/>
    <w:rsid w:val="00173F0C"/>
    <w:rsid w:val="00174151"/>
    <w:rsid w:val="00175AF9"/>
    <w:rsid w:val="00175B49"/>
    <w:rsid w:val="00175D52"/>
    <w:rsid w:val="00176027"/>
    <w:rsid w:val="00176B19"/>
    <w:rsid w:val="00176CBB"/>
    <w:rsid w:val="001771C4"/>
    <w:rsid w:val="00177C6A"/>
    <w:rsid w:val="001809FF"/>
    <w:rsid w:val="00180BC7"/>
    <w:rsid w:val="00182172"/>
    <w:rsid w:val="001826B2"/>
    <w:rsid w:val="00182A88"/>
    <w:rsid w:val="00183591"/>
    <w:rsid w:val="00183715"/>
    <w:rsid w:val="0018477C"/>
    <w:rsid w:val="00184C98"/>
    <w:rsid w:val="00185274"/>
    <w:rsid w:val="00185C18"/>
    <w:rsid w:val="001872A0"/>
    <w:rsid w:val="001874CF"/>
    <w:rsid w:val="001903DE"/>
    <w:rsid w:val="001921D6"/>
    <w:rsid w:val="0019229F"/>
    <w:rsid w:val="00193142"/>
    <w:rsid w:val="001935BA"/>
    <w:rsid w:val="00193B77"/>
    <w:rsid w:val="0019553F"/>
    <w:rsid w:val="00195CA6"/>
    <w:rsid w:val="00196A38"/>
    <w:rsid w:val="00197B66"/>
    <w:rsid w:val="001A0C3C"/>
    <w:rsid w:val="001A1AFB"/>
    <w:rsid w:val="001A22AC"/>
    <w:rsid w:val="001A2569"/>
    <w:rsid w:val="001A293A"/>
    <w:rsid w:val="001A2DF3"/>
    <w:rsid w:val="001A38F8"/>
    <w:rsid w:val="001A39CE"/>
    <w:rsid w:val="001A3D50"/>
    <w:rsid w:val="001A47BA"/>
    <w:rsid w:val="001A5549"/>
    <w:rsid w:val="001A6828"/>
    <w:rsid w:val="001A6844"/>
    <w:rsid w:val="001A74C8"/>
    <w:rsid w:val="001A7576"/>
    <w:rsid w:val="001B096B"/>
    <w:rsid w:val="001B0E7B"/>
    <w:rsid w:val="001B163C"/>
    <w:rsid w:val="001B164F"/>
    <w:rsid w:val="001B1666"/>
    <w:rsid w:val="001B19C5"/>
    <w:rsid w:val="001B1D25"/>
    <w:rsid w:val="001B25A0"/>
    <w:rsid w:val="001B263D"/>
    <w:rsid w:val="001B2A92"/>
    <w:rsid w:val="001B2F69"/>
    <w:rsid w:val="001B33C6"/>
    <w:rsid w:val="001B4637"/>
    <w:rsid w:val="001B4BFD"/>
    <w:rsid w:val="001B5005"/>
    <w:rsid w:val="001B5BEF"/>
    <w:rsid w:val="001B5EC9"/>
    <w:rsid w:val="001B5FE9"/>
    <w:rsid w:val="001B61A7"/>
    <w:rsid w:val="001B6F12"/>
    <w:rsid w:val="001B7230"/>
    <w:rsid w:val="001B75AA"/>
    <w:rsid w:val="001B7F2C"/>
    <w:rsid w:val="001C0342"/>
    <w:rsid w:val="001C06B5"/>
    <w:rsid w:val="001C1228"/>
    <w:rsid w:val="001C1AA0"/>
    <w:rsid w:val="001C2189"/>
    <w:rsid w:val="001C2AE1"/>
    <w:rsid w:val="001C32EA"/>
    <w:rsid w:val="001C3413"/>
    <w:rsid w:val="001C443C"/>
    <w:rsid w:val="001C5830"/>
    <w:rsid w:val="001C66E7"/>
    <w:rsid w:val="001C6997"/>
    <w:rsid w:val="001C6C2B"/>
    <w:rsid w:val="001C71E1"/>
    <w:rsid w:val="001C7900"/>
    <w:rsid w:val="001C79DB"/>
    <w:rsid w:val="001C7CF3"/>
    <w:rsid w:val="001D023D"/>
    <w:rsid w:val="001D062C"/>
    <w:rsid w:val="001D0AF8"/>
    <w:rsid w:val="001D0B6D"/>
    <w:rsid w:val="001D0C0A"/>
    <w:rsid w:val="001D1325"/>
    <w:rsid w:val="001D1420"/>
    <w:rsid w:val="001D1F93"/>
    <w:rsid w:val="001D2747"/>
    <w:rsid w:val="001D2972"/>
    <w:rsid w:val="001D2ACD"/>
    <w:rsid w:val="001D2F79"/>
    <w:rsid w:val="001D3AA6"/>
    <w:rsid w:val="001D3E2F"/>
    <w:rsid w:val="001D3FB1"/>
    <w:rsid w:val="001D4A79"/>
    <w:rsid w:val="001D4B53"/>
    <w:rsid w:val="001D4F4E"/>
    <w:rsid w:val="001D5184"/>
    <w:rsid w:val="001D51DD"/>
    <w:rsid w:val="001D53E2"/>
    <w:rsid w:val="001D73B6"/>
    <w:rsid w:val="001D7AAD"/>
    <w:rsid w:val="001D7B03"/>
    <w:rsid w:val="001E26B9"/>
    <w:rsid w:val="001E27A8"/>
    <w:rsid w:val="001E34D1"/>
    <w:rsid w:val="001E37E6"/>
    <w:rsid w:val="001E509D"/>
    <w:rsid w:val="001E5188"/>
    <w:rsid w:val="001E65D3"/>
    <w:rsid w:val="001E6912"/>
    <w:rsid w:val="001E6E0B"/>
    <w:rsid w:val="001E7313"/>
    <w:rsid w:val="001E7B6B"/>
    <w:rsid w:val="001E7D92"/>
    <w:rsid w:val="001F05E9"/>
    <w:rsid w:val="001F08CD"/>
    <w:rsid w:val="001F234B"/>
    <w:rsid w:val="001F36E2"/>
    <w:rsid w:val="001F39F6"/>
    <w:rsid w:val="001F3EE7"/>
    <w:rsid w:val="001F44E6"/>
    <w:rsid w:val="001F4AB1"/>
    <w:rsid w:val="001F4EB8"/>
    <w:rsid w:val="001F4EE8"/>
    <w:rsid w:val="001F517A"/>
    <w:rsid w:val="001F6249"/>
    <w:rsid w:val="001F79D8"/>
    <w:rsid w:val="001F7BE8"/>
    <w:rsid w:val="0020157D"/>
    <w:rsid w:val="00201F29"/>
    <w:rsid w:val="00201F9F"/>
    <w:rsid w:val="00202D57"/>
    <w:rsid w:val="00202D9C"/>
    <w:rsid w:val="00203F77"/>
    <w:rsid w:val="002041AB"/>
    <w:rsid w:val="00206078"/>
    <w:rsid w:val="0020643F"/>
    <w:rsid w:val="0020764C"/>
    <w:rsid w:val="00207B80"/>
    <w:rsid w:val="00207E3E"/>
    <w:rsid w:val="0021119E"/>
    <w:rsid w:val="002113C0"/>
    <w:rsid w:val="00212787"/>
    <w:rsid w:val="00213220"/>
    <w:rsid w:val="00213585"/>
    <w:rsid w:val="002135A0"/>
    <w:rsid w:val="00214561"/>
    <w:rsid w:val="0021458B"/>
    <w:rsid w:val="002156AF"/>
    <w:rsid w:val="00215EA8"/>
    <w:rsid w:val="002165C2"/>
    <w:rsid w:val="002169E6"/>
    <w:rsid w:val="002169F0"/>
    <w:rsid w:val="002208B4"/>
    <w:rsid w:val="00220EAB"/>
    <w:rsid w:val="0022111D"/>
    <w:rsid w:val="002222BA"/>
    <w:rsid w:val="002227B4"/>
    <w:rsid w:val="00222902"/>
    <w:rsid w:val="00222D05"/>
    <w:rsid w:val="00223355"/>
    <w:rsid w:val="0022341F"/>
    <w:rsid w:val="002239F9"/>
    <w:rsid w:val="00223B61"/>
    <w:rsid w:val="00224165"/>
    <w:rsid w:val="00224447"/>
    <w:rsid w:val="00225296"/>
    <w:rsid w:val="0022532F"/>
    <w:rsid w:val="00225764"/>
    <w:rsid w:val="00227194"/>
    <w:rsid w:val="00227A20"/>
    <w:rsid w:val="00227BC4"/>
    <w:rsid w:val="00227E2B"/>
    <w:rsid w:val="002300BD"/>
    <w:rsid w:val="0023081A"/>
    <w:rsid w:val="00231754"/>
    <w:rsid w:val="0023246E"/>
    <w:rsid w:val="00232874"/>
    <w:rsid w:val="00232891"/>
    <w:rsid w:val="00233147"/>
    <w:rsid w:val="00233255"/>
    <w:rsid w:val="00234C80"/>
    <w:rsid w:val="00235DB7"/>
    <w:rsid w:val="00236C4A"/>
    <w:rsid w:val="00236D2D"/>
    <w:rsid w:val="00237179"/>
    <w:rsid w:val="00237366"/>
    <w:rsid w:val="00237401"/>
    <w:rsid w:val="002401C4"/>
    <w:rsid w:val="0024037A"/>
    <w:rsid w:val="0024094E"/>
    <w:rsid w:val="00240BEB"/>
    <w:rsid w:val="00240D3E"/>
    <w:rsid w:val="00241332"/>
    <w:rsid w:val="00241A2A"/>
    <w:rsid w:val="00242A29"/>
    <w:rsid w:val="00242C86"/>
    <w:rsid w:val="00242DDB"/>
    <w:rsid w:val="00243A27"/>
    <w:rsid w:val="00243AE4"/>
    <w:rsid w:val="00243CFD"/>
    <w:rsid w:val="00244904"/>
    <w:rsid w:val="00244B3D"/>
    <w:rsid w:val="00244CA7"/>
    <w:rsid w:val="002453A0"/>
    <w:rsid w:val="0024580F"/>
    <w:rsid w:val="002458EA"/>
    <w:rsid w:val="00246042"/>
    <w:rsid w:val="00246757"/>
    <w:rsid w:val="002503B9"/>
    <w:rsid w:val="002503CD"/>
    <w:rsid w:val="002510D0"/>
    <w:rsid w:val="00251F67"/>
    <w:rsid w:val="00252E85"/>
    <w:rsid w:val="0025341D"/>
    <w:rsid w:val="00254074"/>
    <w:rsid w:val="002546D7"/>
    <w:rsid w:val="00254904"/>
    <w:rsid w:val="00254DE1"/>
    <w:rsid w:val="00254E2F"/>
    <w:rsid w:val="0025582A"/>
    <w:rsid w:val="00255A34"/>
    <w:rsid w:val="00256041"/>
    <w:rsid w:val="00260BD3"/>
    <w:rsid w:val="00260D69"/>
    <w:rsid w:val="002611C5"/>
    <w:rsid w:val="0026235A"/>
    <w:rsid w:val="00262769"/>
    <w:rsid w:val="00262944"/>
    <w:rsid w:val="002641B9"/>
    <w:rsid w:val="00264F4B"/>
    <w:rsid w:val="002655EE"/>
    <w:rsid w:val="0026588C"/>
    <w:rsid w:val="0026590B"/>
    <w:rsid w:val="002661EB"/>
    <w:rsid w:val="00267610"/>
    <w:rsid w:val="00267ABE"/>
    <w:rsid w:val="00270016"/>
    <w:rsid w:val="00270030"/>
    <w:rsid w:val="002701B5"/>
    <w:rsid w:val="00270C06"/>
    <w:rsid w:val="00270C33"/>
    <w:rsid w:val="00271000"/>
    <w:rsid w:val="0027210C"/>
    <w:rsid w:val="00272386"/>
    <w:rsid w:val="00272C0A"/>
    <w:rsid w:val="002735BD"/>
    <w:rsid w:val="0027405B"/>
    <w:rsid w:val="002741C2"/>
    <w:rsid w:val="00274595"/>
    <w:rsid w:val="00274793"/>
    <w:rsid w:val="00274F9A"/>
    <w:rsid w:val="0027524B"/>
    <w:rsid w:val="00275CE6"/>
    <w:rsid w:val="00275DDA"/>
    <w:rsid w:val="00276E7F"/>
    <w:rsid w:val="002772E6"/>
    <w:rsid w:val="00277909"/>
    <w:rsid w:val="002808E6"/>
    <w:rsid w:val="00280980"/>
    <w:rsid w:val="002811CF"/>
    <w:rsid w:val="00281616"/>
    <w:rsid w:val="00282401"/>
    <w:rsid w:val="002827E6"/>
    <w:rsid w:val="00282CE0"/>
    <w:rsid w:val="0028326C"/>
    <w:rsid w:val="00284CE2"/>
    <w:rsid w:val="00284DB4"/>
    <w:rsid w:val="00285E78"/>
    <w:rsid w:val="00285ED9"/>
    <w:rsid w:val="00286842"/>
    <w:rsid w:val="0028695D"/>
    <w:rsid w:val="00286D23"/>
    <w:rsid w:val="00286F3C"/>
    <w:rsid w:val="00287401"/>
    <w:rsid w:val="002906F9"/>
    <w:rsid w:val="00290B75"/>
    <w:rsid w:val="00290EB3"/>
    <w:rsid w:val="00291250"/>
    <w:rsid w:val="002914F1"/>
    <w:rsid w:val="002917BA"/>
    <w:rsid w:val="002917D2"/>
    <w:rsid w:val="002920BF"/>
    <w:rsid w:val="002920FA"/>
    <w:rsid w:val="00292953"/>
    <w:rsid w:val="0029354C"/>
    <w:rsid w:val="00294006"/>
    <w:rsid w:val="00295319"/>
    <w:rsid w:val="002959F0"/>
    <w:rsid w:val="002967A0"/>
    <w:rsid w:val="00297AD3"/>
    <w:rsid w:val="00297B3E"/>
    <w:rsid w:val="002A177A"/>
    <w:rsid w:val="002A2841"/>
    <w:rsid w:val="002A28B3"/>
    <w:rsid w:val="002A498E"/>
    <w:rsid w:val="002A4BBC"/>
    <w:rsid w:val="002A55FE"/>
    <w:rsid w:val="002A56AF"/>
    <w:rsid w:val="002A5EC9"/>
    <w:rsid w:val="002A68E1"/>
    <w:rsid w:val="002A70D1"/>
    <w:rsid w:val="002A7655"/>
    <w:rsid w:val="002B0591"/>
    <w:rsid w:val="002B0AD4"/>
    <w:rsid w:val="002B0E97"/>
    <w:rsid w:val="002B0EF5"/>
    <w:rsid w:val="002B0FD9"/>
    <w:rsid w:val="002B1373"/>
    <w:rsid w:val="002B15CC"/>
    <w:rsid w:val="002B1BAB"/>
    <w:rsid w:val="002B1C75"/>
    <w:rsid w:val="002B2223"/>
    <w:rsid w:val="002B329D"/>
    <w:rsid w:val="002B378B"/>
    <w:rsid w:val="002B4556"/>
    <w:rsid w:val="002B4762"/>
    <w:rsid w:val="002B4DC3"/>
    <w:rsid w:val="002B4FD6"/>
    <w:rsid w:val="002B5334"/>
    <w:rsid w:val="002B5EBF"/>
    <w:rsid w:val="002B62FE"/>
    <w:rsid w:val="002B632D"/>
    <w:rsid w:val="002B635C"/>
    <w:rsid w:val="002B678A"/>
    <w:rsid w:val="002B7696"/>
    <w:rsid w:val="002C03E5"/>
    <w:rsid w:val="002C0407"/>
    <w:rsid w:val="002C049A"/>
    <w:rsid w:val="002C0EE9"/>
    <w:rsid w:val="002C14E0"/>
    <w:rsid w:val="002C15BC"/>
    <w:rsid w:val="002C1FE0"/>
    <w:rsid w:val="002C2120"/>
    <w:rsid w:val="002C27A5"/>
    <w:rsid w:val="002C29E9"/>
    <w:rsid w:val="002C2BEA"/>
    <w:rsid w:val="002C2EF8"/>
    <w:rsid w:val="002C3EC5"/>
    <w:rsid w:val="002C420A"/>
    <w:rsid w:val="002C485C"/>
    <w:rsid w:val="002C587E"/>
    <w:rsid w:val="002C6376"/>
    <w:rsid w:val="002C76B6"/>
    <w:rsid w:val="002D0105"/>
    <w:rsid w:val="002D0A16"/>
    <w:rsid w:val="002D1060"/>
    <w:rsid w:val="002D127C"/>
    <w:rsid w:val="002D1A8A"/>
    <w:rsid w:val="002D2177"/>
    <w:rsid w:val="002D283B"/>
    <w:rsid w:val="002D2944"/>
    <w:rsid w:val="002D2AF2"/>
    <w:rsid w:val="002D2CC9"/>
    <w:rsid w:val="002D3959"/>
    <w:rsid w:val="002D5172"/>
    <w:rsid w:val="002D5280"/>
    <w:rsid w:val="002D66DD"/>
    <w:rsid w:val="002D6899"/>
    <w:rsid w:val="002D7A4D"/>
    <w:rsid w:val="002E0827"/>
    <w:rsid w:val="002E0B0C"/>
    <w:rsid w:val="002E0B31"/>
    <w:rsid w:val="002E3858"/>
    <w:rsid w:val="002E4168"/>
    <w:rsid w:val="002E4835"/>
    <w:rsid w:val="002E49A8"/>
    <w:rsid w:val="002E55E8"/>
    <w:rsid w:val="002E5670"/>
    <w:rsid w:val="002E5D74"/>
    <w:rsid w:val="002E5E4F"/>
    <w:rsid w:val="002E67EB"/>
    <w:rsid w:val="002E6C12"/>
    <w:rsid w:val="002E7728"/>
    <w:rsid w:val="002E7952"/>
    <w:rsid w:val="002E7D45"/>
    <w:rsid w:val="002E7E41"/>
    <w:rsid w:val="002F07F2"/>
    <w:rsid w:val="002F08A7"/>
    <w:rsid w:val="002F0C7A"/>
    <w:rsid w:val="002F1981"/>
    <w:rsid w:val="002F2B25"/>
    <w:rsid w:val="002F3024"/>
    <w:rsid w:val="002F49DC"/>
    <w:rsid w:val="002F5B00"/>
    <w:rsid w:val="002F5B0F"/>
    <w:rsid w:val="002F6345"/>
    <w:rsid w:val="002F641A"/>
    <w:rsid w:val="002F6859"/>
    <w:rsid w:val="002F68EA"/>
    <w:rsid w:val="002F79C8"/>
    <w:rsid w:val="002F7A00"/>
    <w:rsid w:val="002F7BC0"/>
    <w:rsid w:val="00300608"/>
    <w:rsid w:val="003008C0"/>
    <w:rsid w:val="00301266"/>
    <w:rsid w:val="00302A7B"/>
    <w:rsid w:val="00303D74"/>
    <w:rsid w:val="00303DA5"/>
    <w:rsid w:val="0030470D"/>
    <w:rsid w:val="00304759"/>
    <w:rsid w:val="00304A28"/>
    <w:rsid w:val="003051E0"/>
    <w:rsid w:val="0030579F"/>
    <w:rsid w:val="00306C5E"/>
    <w:rsid w:val="0030772C"/>
    <w:rsid w:val="00307CEC"/>
    <w:rsid w:val="0031042F"/>
    <w:rsid w:val="0031090F"/>
    <w:rsid w:val="003117D9"/>
    <w:rsid w:val="00312A7A"/>
    <w:rsid w:val="00312D64"/>
    <w:rsid w:val="003131A2"/>
    <w:rsid w:val="003145DC"/>
    <w:rsid w:val="0031468D"/>
    <w:rsid w:val="00315C17"/>
    <w:rsid w:val="0031619A"/>
    <w:rsid w:val="003162BA"/>
    <w:rsid w:val="003165BE"/>
    <w:rsid w:val="00316992"/>
    <w:rsid w:val="003169C4"/>
    <w:rsid w:val="00316D4D"/>
    <w:rsid w:val="00320AB6"/>
    <w:rsid w:val="003211ED"/>
    <w:rsid w:val="003215F6"/>
    <w:rsid w:val="0032194E"/>
    <w:rsid w:val="00321F52"/>
    <w:rsid w:val="00322983"/>
    <w:rsid w:val="00323055"/>
    <w:rsid w:val="00325A57"/>
    <w:rsid w:val="00325BB2"/>
    <w:rsid w:val="00326A9C"/>
    <w:rsid w:val="00326AE2"/>
    <w:rsid w:val="00326C77"/>
    <w:rsid w:val="00326CB2"/>
    <w:rsid w:val="003270F1"/>
    <w:rsid w:val="00327662"/>
    <w:rsid w:val="00330BCB"/>
    <w:rsid w:val="00330D95"/>
    <w:rsid w:val="00331278"/>
    <w:rsid w:val="00331E63"/>
    <w:rsid w:val="00331E75"/>
    <w:rsid w:val="0033208D"/>
    <w:rsid w:val="00332A86"/>
    <w:rsid w:val="00334234"/>
    <w:rsid w:val="00334449"/>
    <w:rsid w:val="0033471F"/>
    <w:rsid w:val="00334B9A"/>
    <w:rsid w:val="003353F4"/>
    <w:rsid w:val="00336702"/>
    <w:rsid w:val="00336D63"/>
    <w:rsid w:val="00337356"/>
    <w:rsid w:val="003374DA"/>
    <w:rsid w:val="00340620"/>
    <w:rsid w:val="00340946"/>
    <w:rsid w:val="00340B74"/>
    <w:rsid w:val="003415D1"/>
    <w:rsid w:val="0034163F"/>
    <w:rsid w:val="00341B4C"/>
    <w:rsid w:val="00342B14"/>
    <w:rsid w:val="003434E1"/>
    <w:rsid w:val="00343C73"/>
    <w:rsid w:val="00344090"/>
    <w:rsid w:val="003442AB"/>
    <w:rsid w:val="003442D2"/>
    <w:rsid w:val="0034438D"/>
    <w:rsid w:val="00344498"/>
    <w:rsid w:val="00345EF3"/>
    <w:rsid w:val="003463B3"/>
    <w:rsid w:val="0034640E"/>
    <w:rsid w:val="0034666E"/>
    <w:rsid w:val="003472AA"/>
    <w:rsid w:val="003507B6"/>
    <w:rsid w:val="00350C54"/>
    <w:rsid w:val="003512CE"/>
    <w:rsid w:val="0035138D"/>
    <w:rsid w:val="003515F9"/>
    <w:rsid w:val="003517CD"/>
    <w:rsid w:val="00351DA0"/>
    <w:rsid w:val="0035203D"/>
    <w:rsid w:val="00352724"/>
    <w:rsid w:val="00353484"/>
    <w:rsid w:val="00353951"/>
    <w:rsid w:val="00353A31"/>
    <w:rsid w:val="00353F02"/>
    <w:rsid w:val="0035445D"/>
    <w:rsid w:val="00354D6C"/>
    <w:rsid w:val="003551C3"/>
    <w:rsid w:val="00355774"/>
    <w:rsid w:val="00355999"/>
    <w:rsid w:val="00356812"/>
    <w:rsid w:val="003576CA"/>
    <w:rsid w:val="00357DE6"/>
    <w:rsid w:val="00360656"/>
    <w:rsid w:val="00360E80"/>
    <w:rsid w:val="003618AA"/>
    <w:rsid w:val="0036254E"/>
    <w:rsid w:val="00362DC8"/>
    <w:rsid w:val="003634CD"/>
    <w:rsid w:val="00363BBC"/>
    <w:rsid w:val="00363C03"/>
    <w:rsid w:val="00364410"/>
    <w:rsid w:val="00364787"/>
    <w:rsid w:val="00364975"/>
    <w:rsid w:val="00365B04"/>
    <w:rsid w:val="00365E33"/>
    <w:rsid w:val="00366480"/>
    <w:rsid w:val="00366CC7"/>
    <w:rsid w:val="00366F8B"/>
    <w:rsid w:val="0036754D"/>
    <w:rsid w:val="00367C0B"/>
    <w:rsid w:val="003700BE"/>
    <w:rsid w:val="00370E28"/>
    <w:rsid w:val="003713EB"/>
    <w:rsid w:val="003719A2"/>
    <w:rsid w:val="00372069"/>
    <w:rsid w:val="00372DDE"/>
    <w:rsid w:val="00375A20"/>
    <w:rsid w:val="00375CEB"/>
    <w:rsid w:val="00376B15"/>
    <w:rsid w:val="0037739F"/>
    <w:rsid w:val="003773F5"/>
    <w:rsid w:val="00377403"/>
    <w:rsid w:val="0037783D"/>
    <w:rsid w:val="00377ADC"/>
    <w:rsid w:val="00377D63"/>
    <w:rsid w:val="00380328"/>
    <w:rsid w:val="00380603"/>
    <w:rsid w:val="003826FB"/>
    <w:rsid w:val="00382C15"/>
    <w:rsid w:val="00382D2F"/>
    <w:rsid w:val="00382FA6"/>
    <w:rsid w:val="003837D8"/>
    <w:rsid w:val="003839C4"/>
    <w:rsid w:val="00383B63"/>
    <w:rsid w:val="00383EC0"/>
    <w:rsid w:val="00385123"/>
    <w:rsid w:val="003852CC"/>
    <w:rsid w:val="003873EF"/>
    <w:rsid w:val="00387B01"/>
    <w:rsid w:val="00387DC8"/>
    <w:rsid w:val="00387E87"/>
    <w:rsid w:val="00390361"/>
    <w:rsid w:val="0039132A"/>
    <w:rsid w:val="00391971"/>
    <w:rsid w:val="00393154"/>
    <w:rsid w:val="00393A44"/>
    <w:rsid w:val="00393CBC"/>
    <w:rsid w:val="00394259"/>
    <w:rsid w:val="00394EF5"/>
    <w:rsid w:val="0039561E"/>
    <w:rsid w:val="00395F3F"/>
    <w:rsid w:val="00395F9D"/>
    <w:rsid w:val="0039622E"/>
    <w:rsid w:val="003976EA"/>
    <w:rsid w:val="00397C7D"/>
    <w:rsid w:val="003A0BE0"/>
    <w:rsid w:val="003A196A"/>
    <w:rsid w:val="003A1CE2"/>
    <w:rsid w:val="003A1DA6"/>
    <w:rsid w:val="003A23CC"/>
    <w:rsid w:val="003A23F2"/>
    <w:rsid w:val="003A3377"/>
    <w:rsid w:val="003A3A8A"/>
    <w:rsid w:val="003A42E3"/>
    <w:rsid w:val="003A44F5"/>
    <w:rsid w:val="003A4773"/>
    <w:rsid w:val="003A4943"/>
    <w:rsid w:val="003A4C76"/>
    <w:rsid w:val="003A51D5"/>
    <w:rsid w:val="003A6F7D"/>
    <w:rsid w:val="003A76DF"/>
    <w:rsid w:val="003B039C"/>
    <w:rsid w:val="003B0A20"/>
    <w:rsid w:val="003B0C5B"/>
    <w:rsid w:val="003B0E01"/>
    <w:rsid w:val="003B1E9A"/>
    <w:rsid w:val="003B23F5"/>
    <w:rsid w:val="003B2AFF"/>
    <w:rsid w:val="003B2C25"/>
    <w:rsid w:val="003B2DEE"/>
    <w:rsid w:val="003B395C"/>
    <w:rsid w:val="003B42A8"/>
    <w:rsid w:val="003B4F07"/>
    <w:rsid w:val="003B50A9"/>
    <w:rsid w:val="003B50FC"/>
    <w:rsid w:val="003B5762"/>
    <w:rsid w:val="003B5B42"/>
    <w:rsid w:val="003B6AC6"/>
    <w:rsid w:val="003B6D91"/>
    <w:rsid w:val="003B6EF0"/>
    <w:rsid w:val="003B7D6E"/>
    <w:rsid w:val="003C061C"/>
    <w:rsid w:val="003C079F"/>
    <w:rsid w:val="003C0825"/>
    <w:rsid w:val="003C0CCF"/>
    <w:rsid w:val="003C179F"/>
    <w:rsid w:val="003C1871"/>
    <w:rsid w:val="003C1BAA"/>
    <w:rsid w:val="003C1E6A"/>
    <w:rsid w:val="003C2379"/>
    <w:rsid w:val="003C2B2F"/>
    <w:rsid w:val="003C36A6"/>
    <w:rsid w:val="003C3B97"/>
    <w:rsid w:val="003C4689"/>
    <w:rsid w:val="003C5DE3"/>
    <w:rsid w:val="003C6095"/>
    <w:rsid w:val="003C616F"/>
    <w:rsid w:val="003C61EA"/>
    <w:rsid w:val="003C6A0A"/>
    <w:rsid w:val="003D011B"/>
    <w:rsid w:val="003D03E0"/>
    <w:rsid w:val="003D077E"/>
    <w:rsid w:val="003D0953"/>
    <w:rsid w:val="003D0E8B"/>
    <w:rsid w:val="003D15C1"/>
    <w:rsid w:val="003D1B7C"/>
    <w:rsid w:val="003D2698"/>
    <w:rsid w:val="003D270F"/>
    <w:rsid w:val="003D392E"/>
    <w:rsid w:val="003D3AA8"/>
    <w:rsid w:val="003D3CCD"/>
    <w:rsid w:val="003D4CE2"/>
    <w:rsid w:val="003D4D44"/>
    <w:rsid w:val="003D5062"/>
    <w:rsid w:val="003D5344"/>
    <w:rsid w:val="003D6F34"/>
    <w:rsid w:val="003D729A"/>
    <w:rsid w:val="003D7B15"/>
    <w:rsid w:val="003E149A"/>
    <w:rsid w:val="003E21AD"/>
    <w:rsid w:val="003E349F"/>
    <w:rsid w:val="003E39DC"/>
    <w:rsid w:val="003E45F7"/>
    <w:rsid w:val="003E47DE"/>
    <w:rsid w:val="003E5932"/>
    <w:rsid w:val="003E5A61"/>
    <w:rsid w:val="003E5B8A"/>
    <w:rsid w:val="003E617B"/>
    <w:rsid w:val="003E6B15"/>
    <w:rsid w:val="003E6C85"/>
    <w:rsid w:val="003E734D"/>
    <w:rsid w:val="003E751E"/>
    <w:rsid w:val="003E755C"/>
    <w:rsid w:val="003F0F0E"/>
    <w:rsid w:val="003F10FF"/>
    <w:rsid w:val="003F1447"/>
    <w:rsid w:val="003F1569"/>
    <w:rsid w:val="003F1998"/>
    <w:rsid w:val="003F1EE0"/>
    <w:rsid w:val="003F23B0"/>
    <w:rsid w:val="003F24A6"/>
    <w:rsid w:val="003F2D15"/>
    <w:rsid w:val="003F34EF"/>
    <w:rsid w:val="003F3E56"/>
    <w:rsid w:val="003F3ECE"/>
    <w:rsid w:val="003F3FEA"/>
    <w:rsid w:val="003F5349"/>
    <w:rsid w:val="003F5944"/>
    <w:rsid w:val="003F6E35"/>
    <w:rsid w:val="003F7DB8"/>
    <w:rsid w:val="0040013C"/>
    <w:rsid w:val="00400B8D"/>
    <w:rsid w:val="00400BC3"/>
    <w:rsid w:val="00402460"/>
    <w:rsid w:val="0040331A"/>
    <w:rsid w:val="004038AE"/>
    <w:rsid w:val="00403FBC"/>
    <w:rsid w:val="004042F9"/>
    <w:rsid w:val="00404341"/>
    <w:rsid w:val="00404EAA"/>
    <w:rsid w:val="00405AD4"/>
    <w:rsid w:val="00406588"/>
    <w:rsid w:val="004068B3"/>
    <w:rsid w:val="0040756E"/>
    <w:rsid w:val="00407A8B"/>
    <w:rsid w:val="00407E70"/>
    <w:rsid w:val="00407F01"/>
    <w:rsid w:val="00411511"/>
    <w:rsid w:val="004115AE"/>
    <w:rsid w:val="00411B24"/>
    <w:rsid w:val="00412C0C"/>
    <w:rsid w:val="00412C43"/>
    <w:rsid w:val="00412D9A"/>
    <w:rsid w:val="00412DE3"/>
    <w:rsid w:val="00412F78"/>
    <w:rsid w:val="00413AA5"/>
    <w:rsid w:val="004147CA"/>
    <w:rsid w:val="00414872"/>
    <w:rsid w:val="004149BE"/>
    <w:rsid w:val="0041775B"/>
    <w:rsid w:val="0042136D"/>
    <w:rsid w:val="004216B7"/>
    <w:rsid w:val="004219B1"/>
    <w:rsid w:val="00421B94"/>
    <w:rsid w:val="004224ED"/>
    <w:rsid w:val="00422689"/>
    <w:rsid w:val="004229CA"/>
    <w:rsid w:val="00422EC8"/>
    <w:rsid w:val="00423292"/>
    <w:rsid w:val="00423921"/>
    <w:rsid w:val="00423CAB"/>
    <w:rsid w:val="00423CB1"/>
    <w:rsid w:val="00423E8C"/>
    <w:rsid w:val="00423F5C"/>
    <w:rsid w:val="00424878"/>
    <w:rsid w:val="00424C40"/>
    <w:rsid w:val="00425642"/>
    <w:rsid w:val="0042627E"/>
    <w:rsid w:val="0042667C"/>
    <w:rsid w:val="00426853"/>
    <w:rsid w:val="00426E74"/>
    <w:rsid w:val="00430492"/>
    <w:rsid w:val="00431C91"/>
    <w:rsid w:val="004320C5"/>
    <w:rsid w:val="00432626"/>
    <w:rsid w:val="00432AB8"/>
    <w:rsid w:val="00433690"/>
    <w:rsid w:val="00433DC4"/>
    <w:rsid w:val="00433E88"/>
    <w:rsid w:val="0043552B"/>
    <w:rsid w:val="00436D45"/>
    <w:rsid w:val="00436FC3"/>
    <w:rsid w:val="004376F8"/>
    <w:rsid w:val="004377CB"/>
    <w:rsid w:val="00440281"/>
    <w:rsid w:val="00440934"/>
    <w:rsid w:val="0044113B"/>
    <w:rsid w:val="0044119B"/>
    <w:rsid w:val="004411FA"/>
    <w:rsid w:val="00441727"/>
    <w:rsid w:val="004417DD"/>
    <w:rsid w:val="00443706"/>
    <w:rsid w:val="00443C8C"/>
    <w:rsid w:val="00443CC1"/>
    <w:rsid w:val="004441E0"/>
    <w:rsid w:val="0044443C"/>
    <w:rsid w:val="00444490"/>
    <w:rsid w:val="0044449F"/>
    <w:rsid w:val="00444F12"/>
    <w:rsid w:val="004454CE"/>
    <w:rsid w:val="00445D22"/>
    <w:rsid w:val="004466BD"/>
    <w:rsid w:val="0044680C"/>
    <w:rsid w:val="00446F23"/>
    <w:rsid w:val="0044702A"/>
    <w:rsid w:val="004478DB"/>
    <w:rsid w:val="00447A55"/>
    <w:rsid w:val="00447F24"/>
    <w:rsid w:val="00451992"/>
    <w:rsid w:val="00451F33"/>
    <w:rsid w:val="00451F37"/>
    <w:rsid w:val="00452687"/>
    <w:rsid w:val="00452A22"/>
    <w:rsid w:val="004550F4"/>
    <w:rsid w:val="004551A0"/>
    <w:rsid w:val="004557FB"/>
    <w:rsid w:val="00455A82"/>
    <w:rsid w:val="004560DD"/>
    <w:rsid w:val="0045647C"/>
    <w:rsid w:val="004565E3"/>
    <w:rsid w:val="00457176"/>
    <w:rsid w:val="004577F3"/>
    <w:rsid w:val="00460FF0"/>
    <w:rsid w:val="004611C0"/>
    <w:rsid w:val="00461210"/>
    <w:rsid w:val="0046198C"/>
    <w:rsid w:val="004619B3"/>
    <w:rsid w:val="0046201E"/>
    <w:rsid w:val="0046264A"/>
    <w:rsid w:val="004629A5"/>
    <w:rsid w:val="004634E5"/>
    <w:rsid w:val="004636B1"/>
    <w:rsid w:val="0046377B"/>
    <w:rsid w:val="00463C85"/>
    <w:rsid w:val="00463DA4"/>
    <w:rsid w:val="00464582"/>
    <w:rsid w:val="004647E6"/>
    <w:rsid w:val="0046480A"/>
    <w:rsid w:val="00466C64"/>
    <w:rsid w:val="004677BE"/>
    <w:rsid w:val="00467F45"/>
    <w:rsid w:val="0047045B"/>
    <w:rsid w:val="0047118F"/>
    <w:rsid w:val="004746B8"/>
    <w:rsid w:val="00474B51"/>
    <w:rsid w:val="00474DFB"/>
    <w:rsid w:val="004752BD"/>
    <w:rsid w:val="004758F7"/>
    <w:rsid w:val="004766F1"/>
    <w:rsid w:val="0047677F"/>
    <w:rsid w:val="00476EF9"/>
    <w:rsid w:val="0047765D"/>
    <w:rsid w:val="0047794F"/>
    <w:rsid w:val="00477B6F"/>
    <w:rsid w:val="00480749"/>
    <w:rsid w:val="00480AC2"/>
    <w:rsid w:val="00480CCF"/>
    <w:rsid w:val="00480DC1"/>
    <w:rsid w:val="00481AD1"/>
    <w:rsid w:val="004828A6"/>
    <w:rsid w:val="00482B8E"/>
    <w:rsid w:val="00483504"/>
    <w:rsid w:val="004835D8"/>
    <w:rsid w:val="00483B80"/>
    <w:rsid w:val="0048462B"/>
    <w:rsid w:val="00486AB2"/>
    <w:rsid w:val="00486E8F"/>
    <w:rsid w:val="00486FB0"/>
    <w:rsid w:val="004870DB"/>
    <w:rsid w:val="0048753B"/>
    <w:rsid w:val="00487CFF"/>
    <w:rsid w:val="00487EA8"/>
    <w:rsid w:val="00490328"/>
    <w:rsid w:val="00490C80"/>
    <w:rsid w:val="00490D78"/>
    <w:rsid w:val="00490E5D"/>
    <w:rsid w:val="0049184A"/>
    <w:rsid w:val="00491F18"/>
    <w:rsid w:val="00492735"/>
    <w:rsid w:val="00493021"/>
    <w:rsid w:val="004935BA"/>
    <w:rsid w:val="00494063"/>
    <w:rsid w:val="004941D5"/>
    <w:rsid w:val="00494EB2"/>
    <w:rsid w:val="00495380"/>
    <w:rsid w:val="004959A5"/>
    <w:rsid w:val="00495AEE"/>
    <w:rsid w:val="00496BA0"/>
    <w:rsid w:val="00496DA6"/>
    <w:rsid w:val="00497DFA"/>
    <w:rsid w:val="00497E19"/>
    <w:rsid w:val="004A01F5"/>
    <w:rsid w:val="004A0230"/>
    <w:rsid w:val="004A03E8"/>
    <w:rsid w:val="004A0961"/>
    <w:rsid w:val="004A1B98"/>
    <w:rsid w:val="004A2894"/>
    <w:rsid w:val="004A292B"/>
    <w:rsid w:val="004A33D9"/>
    <w:rsid w:val="004A3FC0"/>
    <w:rsid w:val="004A4EE8"/>
    <w:rsid w:val="004A5886"/>
    <w:rsid w:val="004A6C34"/>
    <w:rsid w:val="004A7867"/>
    <w:rsid w:val="004A7D4B"/>
    <w:rsid w:val="004B04CB"/>
    <w:rsid w:val="004B0790"/>
    <w:rsid w:val="004B1463"/>
    <w:rsid w:val="004B1602"/>
    <w:rsid w:val="004B1658"/>
    <w:rsid w:val="004B1CB7"/>
    <w:rsid w:val="004B2730"/>
    <w:rsid w:val="004B2997"/>
    <w:rsid w:val="004B3192"/>
    <w:rsid w:val="004B38BC"/>
    <w:rsid w:val="004B3B09"/>
    <w:rsid w:val="004B3EAF"/>
    <w:rsid w:val="004B41F6"/>
    <w:rsid w:val="004B4395"/>
    <w:rsid w:val="004B55A6"/>
    <w:rsid w:val="004B7866"/>
    <w:rsid w:val="004B7DCD"/>
    <w:rsid w:val="004C09EC"/>
    <w:rsid w:val="004C0CCE"/>
    <w:rsid w:val="004C1E98"/>
    <w:rsid w:val="004C22B7"/>
    <w:rsid w:val="004C271B"/>
    <w:rsid w:val="004C3161"/>
    <w:rsid w:val="004C33BB"/>
    <w:rsid w:val="004C3F60"/>
    <w:rsid w:val="004C419F"/>
    <w:rsid w:val="004C47F8"/>
    <w:rsid w:val="004C5056"/>
    <w:rsid w:val="004C55F2"/>
    <w:rsid w:val="004C5AD2"/>
    <w:rsid w:val="004C6396"/>
    <w:rsid w:val="004C70E5"/>
    <w:rsid w:val="004C79D4"/>
    <w:rsid w:val="004D0B0A"/>
    <w:rsid w:val="004D1366"/>
    <w:rsid w:val="004D1C23"/>
    <w:rsid w:val="004D1CD2"/>
    <w:rsid w:val="004D2A57"/>
    <w:rsid w:val="004D2DA7"/>
    <w:rsid w:val="004D3CE9"/>
    <w:rsid w:val="004D4C84"/>
    <w:rsid w:val="004D662D"/>
    <w:rsid w:val="004D6EB9"/>
    <w:rsid w:val="004D6F40"/>
    <w:rsid w:val="004D7B06"/>
    <w:rsid w:val="004E0AEF"/>
    <w:rsid w:val="004E10D4"/>
    <w:rsid w:val="004E1892"/>
    <w:rsid w:val="004E18DE"/>
    <w:rsid w:val="004E1C0D"/>
    <w:rsid w:val="004E1CD4"/>
    <w:rsid w:val="004E253D"/>
    <w:rsid w:val="004E32E2"/>
    <w:rsid w:val="004E37E5"/>
    <w:rsid w:val="004E4237"/>
    <w:rsid w:val="004E70FF"/>
    <w:rsid w:val="004E7176"/>
    <w:rsid w:val="004F01D8"/>
    <w:rsid w:val="004F0979"/>
    <w:rsid w:val="004F0C6A"/>
    <w:rsid w:val="004F1B9B"/>
    <w:rsid w:val="004F1E01"/>
    <w:rsid w:val="004F1E0B"/>
    <w:rsid w:val="004F2094"/>
    <w:rsid w:val="004F3A08"/>
    <w:rsid w:val="004F5238"/>
    <w:rsid w:val="004F5255"/>
    <w:rsid w:val="004F5441"/>
    <w:rsid w:val="004F5A63"/>
    <w:rsid w:val="004F720A"/>
    <w:rsid w:val="004F7AE2"/>
    <w:rsid w:val="00500816"/>
    <w:rsid w:val="00501FA4"/>
    <w:rsid w:val="00502222"/>
    <w:rsid w:val="005026C2"/>
    <w:rsid w:val="005027C6"/>
    <w:rsid w:val="00502E76"/>
    <w:rsid w:val="0050367E"/>
    <w:rsid w:val="00503BA1"/>
    <w:rsid w:val="0050414D"/>
    <w:rsid w:val="00504198"/>
    <w:rsid w:val="00504261"/>
    <w:rsid w:val="005050DA"/>
    <w:rsid w:val="00505A81"/>
    <w:rsid w:val="00505E59"/>
    <w:rsid w:val="0050605E"/>
    <w:rsid w:val="005073E6"/>
    <w:rsid w:val="00507AA3"/>
    <w:rsid w:val="00507F58"/>
    <w:rsid w:val="00510E0B"/>
    <w:rsid w:val="00510EFF"/>
    <w:rsid w:val="00511B0E"/>
    <w:rsid w:val="0051226D"/>
    <w:rsid w:val="00512863"/>
    <w:rsid w:val="00512A85"/>
    <w:rsid w:val="00512B76"/>
    <w:rsid w:val="00513459"/>
    <w:rsid w:val="00514159"/>
    <w:rsid w:val="00515594"/>
    <w:rsid w:val="005163D1"/>
    <w:rsid w:val="005165EF"/>
    <w:rsid w:val="00516DA6"/>
    <w:rsid w:val="00516EE0"/>
    <w:rsid w:val="00517064"/>
    <w:rsid w:val="005176CC"/>
    <w:rsid w:val="00517960"/>
    <w:rsid w:val="00517BED"/>
    <w:rsid w:val="00520BC8"/>
    <w:rsid w:val="00520D3A"/>
    <w:rsid w:val="005214CF"/>
    <w:rsid w:val="0052182C"/>
    <w:rsid w:val="00521ABA"/>
    <w:rsid w:val="00521C27"/>
    <w:rsid w:val="00521C79"/>
    <w:rsid w:val="0052227C"/>
    <w:rsid w:val="00522C4A"/>
    <w:rsid w:val="005230D6"/>
    <w:rsid w:val="005236D2"/>
    <w:rsid w:val="00523D66"/>
    <w:rsid w:val="00525401"/>
    <w:rsid w:val="00525DBB"/>
    <w:rsid w:val="00526245"/>
    <w:rsid w:val="00526B07"/>
    <w:rsid w:val="00527FD6"/>
    <w:rsid w:val="00530728"/>
    <w:rsid w:val="00530DA5"/>
    <w:rsid w:val="00530DCF"/>
    <w:rsid w:val="00531976"/>
    <w:rsid w:val="00532BE3"/>
    <w:rsid w:val="00532DFB"/>
    <w:rsid w:val="00532E01"/>
    <w:rsid w:val="005331DF"/>
    <w:rsid w:val="0053387B"/>
    <w:rsid w:val="005338AF"/>
    <w:rsid w:val="00533D2E"/>
    <w:rsid w:val="005345C4"/>
    <w:rsid w:val="00534BEA"/>
    <w:rsid w:val="0053539E"/>
    <w:rsid w:val="00535886"/>
    <w:rsid w:val="00535B39"/>
    <w:rsid w:val="00535C6B"/>
    <w:rsid w:val="0053662E"/>
    <w:rsid w:val="005367B2"/>
    <w:rsid w:val="00536F84"/>
    <w:rsid w:val="005373DE"/>
    <w:rsid w:val="005375CA"/>
    <w:rsid w:val="00540825"/>
    <w:rsid w:val="00543E79"/>
    <w:rsid w:val="00544AE2"/>
    <w:rsid w:val="0054516A"/>
    <w:rsid w:val="00545234"/>
    <w:rsid w:val="00545CA4"/>
    <w:rsid w:val="0054742B"/>
    <w:rsid w:val="0054761A"/>
    <w:rsid w:val="005502D4"/>
    <w:rsid w:val="00550EFB"/>
    <w:rsid w:val="005510B0"/>
    <w:rsid w:val="00551683"/>
    <w:rsid w:val="00551A8A"/>
    <w:rsid w:val="00551C2B"/>
    <w:rsid w:val="00552DEF"/>
    <w:rsid w:val="00552E91"/>
    <w:rsid w:val="005534AD"/>
    <w:rsid w:val="00553542"/>
    <w:rsid w:val="005536E3"/>
    <w:rsid w:val="0055390D"/>
    <w:rsid w:val="00554BAF"/>
    <w:rsid w:val="00554F8B"/>
    <w:rsid w:val="005550F6"/>
    <w:rsid w:val="005552BA"/>
    <w:rsid w:val="00555787"/>
    <w:rsid w:val="00555EA2"/>
    <w:rsid w:val="005560BA"/>
    <w:rsid w:val="00556D28"/>
    <w:rsid w:val="00557316"/>
    <w:rsid w:val="005573E6"/>
    <w:rsid w:val="00557E78"/>
    <w:rsid w:val="00560B88"/>
    <w:rsid w:val="00560C07"/>
    <w:rsid w:val="00560E17"/>
    <w:rsid w:val="005610A1"/>
    <w:rsid w:val="0056124A"/>
    <w:rsid w:val="0056142C"/>
    <w:rsid w:val="005616AA"/>
    <w:rsid w:val="00561C4F"/>
    <w:rsid w:val="00561FE1"/>
    <w:rsid w:val="0056200C"/>
    <w:rsid w:val="005628FD"/>
    <w:rsid w:val="00562DE1"/>
    <w:rsid w:val="00563605"/>
    <w:rsid w:val="005637E3"/>
    <w:rsid w:val="005644D2"/>
    <w:rsid w:val="00564DB7"/>
    <w:rsid w:val="005652A6"/>
    <w:rsid w:val="005655A0"/>
    <w:rsid w:val="005657D1"/>
    <w:rsid w:val="00565BA3"/>
    <w:rsid w:val="00566E35"/>
    <w:rsid w:val="00567B31"/>
    <w:rsid w:val="005701F3"/>
    <w:rsid w:val="0057151B"/>
    <w:rsid w:val="0057173F"/>
    <w:rsid w:val="00571DF2"/>
    <w:rsid w:val="00571E38"/>
    <w:rsid w:val="005721C6"/>
    <w:rsid w:val="005723AD"/>
    <w:rsid w:val="0057269A"/>
    <w:rsid w:val="005732B3"/>
    <w:rsid w:val="005732CB"/>
    <w:rsid w:val="005736F1"/>
    <w:rsid w:val="005739CD"/>
    <w:rsid w:val="0057484C"/>
    <w:rsid w:val="00575932"/>
    <w:rsid w:val="005762E9"/>
    <w:rsid w:val="005763F6"/>
    <w:rsid w:val="005766AF"/>
    <w:rsid w:val="00576924"/>
    <w:rsid w:val="005774E3"/>
    <w:rsid w:val="00577737"/>
    <w:rsid w:val="00577E48"/>
    <w:rsid w:val="005801B5"/>
    <w:rsid w:val="00580561"/>
    <w:rsid w:val="00580BCB"/>
    <w:rsid w:val="00580DE1"/>
    <w:rsid w:val="00580EF1"/>
    <w:rsid w:val="0058136A"/>
    <w:rsid w:val="00581624"/>
    <w:rsid w:val="00581E0E"/>
    <w:rsid w:val="005820E8"/>
    <w:rsid w:val="005824E7"/>
    <w:rsid w:val="005825BE"/>
    <w:rsid w:val="00583883"/>
    <w:rsid w:val="00583927"/>
    <w:rsid w:val="00583AE6"/>
    <w:rsid w:val="00583DB1"/>
    <w:rsid w:val="00584A4C"/>
    <w:rsid w:val="00585130"/>
    <w:rsid w:val="00585BF1"/>
    <w:rsid w:val="00585F97"/>
    <w:rsid w:val="005868DD"/>
    <w:rsid w:val="00587179"/>
    <w:rsid w:val="005872E5"/>
    <w:rsid w:val="00587C00"/>
    <w:rsid w:val="00590062"/>
    <w:rsid w:val="0059006C"/>
    <w:rsid w:val="00590389"/>
    <w:rsid w:val="0059049B"/>
    <w:rsid w:val="00591132"/>
    <w:rsid w:val="005924DC"/>
    <w:rsid w:val="00592A54"/>
    <w:rsid w:val="005932B8"/>
    <w:rsid w:val="005942E6"/>
    <w:rsid w:val="00594582"/>
    <w:rsid w:val="00594AF5"/>
    <w:rsid w:val="00595DE2"/>
    <w:rsid w:val="005A066B"/>
    <w:rsid w:val="005A0B2A"/>
    <w:rsid w:val="005A1903"/>
    <w:rsid w:val="005A1EAE"/>
    <w:rsid w:val="005A2416"/>
    <w:rsid w:val="005A26A2"/>
    <w:rsid w:val="005A35FE"/>
    <w:rsid w:val="005A3882"/>
    <w:rsid w:val="005A3C3A"/>
    <w:rsid w:val="005A3F81"/>
    <w:rsid w:val="005A4052"/>
    <w:rsid w:val="005A488C"/>
    <w:rsid w:val="005A4C83"/>
    <w:rsid w:val="005A56A9"/>
    <w:rsid w:val="005A650C"/>
    <w:rsid w:val="005A668F"/>
    <w:rsid w:val="005A68CB"/>
    <w:rsid w:val="005A6E89"/>
    <w:rsid w:val="005B0982"/>
    <w:rsid w:val="005B0BA0"/>
    <w:rsid w:val="005B133F"/>
    <w:rsid w:val="005B1BB2"/>
    <w:rsid w:val="005B1F1B"/>
    <w:rsid w:val="005B221D"/>
    <w:rsid w:val="005B232D"/>
    <w:rsid w:val="005B2E65"/>
    <w:rsid w:val="005B2EBB"/>
    <w:rsid w:val="005B32B6"/>
    <w:rsid w:val="005B3861"/>
    <w:rsid w:val="005B3E5C"/>
    <w:rsid w:val="005B520B"/>
    <w:rsid w:val="005B6637"/>
    <w:rsid w:val="005B66E3"/>
    <w:rsid w:val="005B727F"/>
    <w:rsid w:val="005B7AEB"/>
    <w:rsid w:val="005C099E"/>
    <w:rsid w:val="005C1039"/>
    <w:rsid w:val="005C127F"/>
    <w:rsid w:val="005C2237"/>
    <w:rsid w:val="005C28E1"/>
    <w:rsid w:val="005C29F2"/>
    <w:rsid w:val="005C2B79"/>
    <w:rsid w:val="005C34A6"/>
    <w:rsid w:val="005C3C06"/>
    <w:rsid w:val="005C4154"/>
    <w:rsid w:val="005C4B85"/>
    <w:rsid w:val="005C4BDA"/>
    <w:rsid w:val="005C55E9"/>
    <w:rsid w:val="005C574D"/>
    <w:rsid w:val="005C67F1"/>
    <w:rsid w:val="005D086C"/>
    <w:rsid w:val="005D0D2E"/>
    <w:rsid w:val="005D0EDD"/>
    <w:rsid w:val="005D1198"/>
    <w:rsid w:val="005D1F3D"/>
    <w:rsid w:val="005D29CF"/>
    <w:rsid w:val="005D399F"/>
    <w:rsid w:val="005D3BA4"/>
    <w:rsid w:val="005D3C78"/>
    <w:rsid w:val="005D3F65"/>
    <w:rsid w:val="005D4210"/>
    <w:rsid w:val="005D4A1B"/>
    <w:rsid w:val="005D55C5"/>
    <w:rsid w:val="005D5F3D"/>
    <w:rsid w:val="005D5FEE"/>
    <w:rsid w:val="005D61D5"/>
    <w:rsid w:val="005D62DA"/>
    <w:rsid w:val="005D6480"/>
    <w:rsid w:val="005D66C1"/>
    <w:rsid w:val="005D6A0B"/>
    <w:rsid w:val="005D719F"/>
    <w:rsid w:val="005D73B6"/>
    <w:rsid w:val="005D7E33"/>
    <w:rsid w:val="005D7E4E"/>
    <w:rsid w:val="005D7E6C"/>
    <w:rsid w:val="005D7F6F"/>
    <w:rsid w:val="005E0114"/>
    <w:rsid w:val="005E0984"/>
    <w:rsid w:val="005E0BC9"/>
    <w:rsid w:val="005E0D85"/>
    <w:rsid w:val="005E120E"/>
    <w:rsid w:val="005E1376"/>
    <w:rsid w:val="005E13C7"/>
    <w:rsid w:val="005E1E8F"/>
    <w:rsid w:val="005E21F0"/>
    <w:rsid w:val="005E2E6C"/>
    <w:rsid w:val="005E3144"/>
    <w:rsid w:val="005E3321"/>
    <w:rsid w:val="005E333B"/>
    <w:rsid w:val="005E3875"/>
    <w:rsid w:val="005E3CA5"/>
    <w:rsid w:val="005E49E8"/>
    <w:rsid w:val="005E6286"/>
    <w:rsid w:val="005E68D7"/>
    <w:rsid w:val="005E6E1A"/>
    <w:rsid w:val="005E75BD"/>
    <w:rsid w:val="005E783D"/>
    <w:rsid w:val="005F05DA"/>
    <w:rsid w:val="005F085E"/>
    <w:rsid w:val="005F0B7E"/>
    <w:rsid w:val="005F0DB3"/>
    <w:rsid w:val="005F149F"/>
    <w:rsid w:val="005F17A6"/>
    <w:rsid w:val="005F1E64"/>
    <w:rsid w:val="005F2089"/>
    <w:rsid w:val="005F24E1"/>
    <w:rsid w:val="005F24E5"/>
    <w:rsid w:val="005F2A44"/>
    <w:rsid w:val="005F3B0F"/>
    <w:rsid w:val="005F413D"/>
    <w:rsid w:val="005F5EE0"/>
    <w:rsid w:val="005F631B"/>
    <w:rsid w:val="005F70AC"/>
    <w:rsid w:val="005F724C"/>
    <w:rsid w:val="005F73FE"/>
    <w:rsid w:val="005F772D"/>
    <w:rsid w:val="0060011C"/>
    <w:rsid w:val="006002AE"/>
    <w:rsid w:val="0060048D"/>
    <w:rsid w:val="006007A3"/>
    <w:rsid w:val="0060090E"/>
    <w:rsid w:val="006009F0"/>
    <w:rsid w:val="00600D92"/>
    <w:rsid w:val="00601368"/>
    <w:rsid w:val="00601DAC"/>
    <w:rsid w:val="006024E7"/>
    <w:rsid w:val="006025CD"/>
    <w:rsid w:val="006028D8"/>
    <w:rsid w:val="006028ED"/>
    <w:rsid w:val="00603079"/>
    <w:rsid w:val="00604741"/>
    <w:rsid w:val="00604A32"/>
    <w:rsid w:val="006054ED"/>
    <w:rsid w:val="00606E08"/>
    <w:rsid w:val="00606E88"/>
    <w:rsid w:val="006075D7"/>
    <w:rsid w:val="00607F85"/>
    <w:rsid w:val="00610A01"/>
    <w:rsid w:val="006114BA"/>
    <w:rsid w:val="0061184C"/>
    <w:rsid w:val="00611BD4"/>
    <w:rsid w:val="00612313"/>
    <w:rsid w:val="006127CF"/>
    <w:rsid w:val="00612E9C"/>
    <w:rsid w:val="00613261"/>
    <w:rsid w:val="00613344"/>
    <w:rsid w:val="00613E55"/>
    <w:rsid w:val="00613E8A"/>
    <w:rsid w:val="00613F9B"/>
    <w:rsid w:val="00614E53"/>
    <w:rsid w:val="006150B6"/>
    <w:rsid w:val="006152C8"/>
    <w:rsid w:val="00615B73"/>
    <w:rsid w:val="00616457"/>
    <w:rsid w:val="00616A9F"/>
    <w:rsid w:val="00616EAB"/>
    <w:rsid w:val="00617418"/>
    <w:rsid w:val="00620E52"/>
    <w:rsid w:val="00621021"/>
    <w:rsid w:val="006218AA"/>
    <w:rsid w:val="006220EC"/>
    <w:rsid w:val="00622924"/>
    <w:rsid w:val="00622AF8"/>
    <w:rsid w:val="00623012"/>
    <w:rsid w:val="0062308B"/>
    <w:rsid w:val="0062391F"/>
    <w:rsid w:val="00624BE9"/>
    <w:rsid w:val="00624F3A"/>
    <w:rsid w:val="00625353"/>
    <w:rsid w:val="00625385"/>
    <w:rsid w:val="006256FA"/>
    <w:rsid w:val="00626426"/>
    <w:rsid w:val="006266C1"/>
    <w:rsid w:val="0062674B"/>
    <w:rsid w:val="00626D1E"/>
    <w:rsid w:val="00627365"/>
    <w:rsid w:val="00627D55"/>
    <w:rsid w:val="0063163B"/>
    <w:rsid w:val="0063230E"/>
    <w:rsid w:val="00632794"/>
    <w:rsid w:val="00633BE2"/>
    <w:rsid w:val="006341F7"/>
    <w:rsid w:val="006344B9"/>
    <w:rsid w:val="00634B71"/>
    <w:rsid w:val="00634DA3"/>
    <w:rsid w:val="00634ECE"/>
    <w:rsid w:val="0063592C"/>
    <w:rsid w:val="006359CB"/>
    <w:rsid w:val="00635C04"/>
    <w:rsid w:val="006366BD"/>
    <w:rsid w:val="00636871"/>
    <w:rsid w:val="00636A90"/>
    <w:rsid w:val="00636B6A"/>
    <w:rsid w:val="00637067"/>
    <w:rsid w:val="00637943"/>
    <w:rsid w:val="00637B63"/>
    <w:rsid w:val="00637B8F"/>
    <w:rsid w:val="006404B3"/>
    <w:rsid w:val="00641896"/>
    <w:rsid w:val="0064206D"/>
    <w:rsid w:val="0064288F"/>
    <w:rsid w:val="006429FA"/>
    <w:rsid w:val="00642E8B"/>
    <w:rsid w:val="0064340E"/>
    <w:rsid w:val="006435FE"/>
    <w:rsid w:val="00644493"/>
    <w:rsid w:val="0064452B"/>
    <w:rsid w:val="006445E9"/>
    <w:rsid w:val="006446D6"/>
    <w:rsid w:val="00644BC9"/>
    <w:rsid w:val="006451C3"/>
    <w:rsid w:val="006454CB"/>
    <w:rsid w:val="00645602"/>
    <w:rsid w:val="00645644"/>
    <w:rsid w:val="006458C0"/>
    <w:rsid w:val="00645C49"/>
    <w:rsid w:val="006477B3"/>
    <w:rsid w:val="0065050B"/>
    <w:rsid w:val="0065063A"/>
    <w:rsid w:val="00650809"/>
    <w:rsid w:val="00650C7F"/>
    <w:rsid w:val="00650D8B"/>
    <w:rsid w:val="00651769"/>
    <w:rsid w:val="00652141"/>
    <w:rsid w:val="006524BC"/>
    <w:rsid w:val="006525A6"/>
    <w:rsid w:val="006526F6"/>
    <w:rsid w:val="00652CC7"/>
    <w:rsid w:val="006533E3"/>
    <w:rsid w:val="00653BF7"/>
    <w:rsid w:val="00653D1D"/>
    <w:rsid w:val="006542B1"/>
    <w:rsid w:val="0065453E"/>
    <w:rsid w:val="00654843"/>
    <w:rsid w:val="00654EA4"/>
    <w:rsid w:val="0065570B"/>
    <w:rsid w:val="00655900"/>
    <w:rsid w:val="00655C7F"/>
    <w:rsid w:val="00656C41"/>
    <w:rsid w:val="00656D1E"/>
    <w:rsid w:val="00657D24"/>
    <w:rsid w:val="006606A2"/>
    <w:rsid w:val="006608DC"/>
    <w:rsid w:val="006609D5"/>
    <w:rsid w:val="00660BBB"/>
    <w:rsid w:val="006610A2"/>
    <w:rsid w:val="0066128D"/>
    <w:rsid w:val="00661BE1"/>
    <w:rsid w:val="006625EE"/>
    <w:rsid w:val="00662D1B"/>
    <w:rsid w:val="00663045"/>
    <w:rsid w:val="00663EE2"/>
    <w:rsid w:val="006640BA"/>
    <w:rsid w:val="006652CC"/>
    <w:rsid w:val="00666BB6"/>
    <w:rsid w:val="00666D82"/>
    <w:rsid w:val="00667720"/>
    <w:rsid w:val="006677A0"/>
    <w:rsid w:val="00667994"/>
    <w:rsid w:val="00670181"/>
    <w:rsid w:val="00671011"/>
    <w:rsid w:val="0067208B"/>
    <w:rsid w:val="00673291"/>
    <w:rsid w:val="00673C4C"/>
    <w:rsid w:val="0067400D"/>
    <w:rsid w:val="00675237"/>
    <w:rsid w:val="00675414"/>
    <w:rsid w:val="00675CB5"/>
    <w:rsid w:val="00677ED3"/>
    <w:rsid w:val="006802DD"/>
    <w:rsid w:val="006806A7"/>
    <w:rsid w:val="00681D10"/>
    <w:rsid w:val="00683295"/>
    <w:rsid w:val="0068341D"/>
    <w:rsid w:val="00683853"/>
    <w:rsid w:val="00683D63"/>
    <w:rsid w:val="00683F20"/>
    <w:rsid w:val="00684B5E"/>
    <w:rsid w:val="00684D3D"/>
    <w:rsid w:val="0068508D"/>
    <w:rsid w:val="006851CA"/>
    <w:rsid w:val="00685B56"/>
    <w:rsid w:val="00685D4C"/>
    <w:rsid w:val="0068643C"/>
    <w:rsid w:val="0068654F"/>
    <w:rsid w:val="006867F5"/>
    <w:rsid w:val="00686C40"/>
    <w:rsid w:val="00686D17"/>
    <w:rsid w:val="00686DEA"/>
    <w:rsid w:val="00687A21"/>
    <w:rsid w:val="0069117F"/>
    <w:rsid w:val="00692D35"/>
    <w:rsid w:val="00692FFD"/>
    <w:rsid w:val="006934D4"/>
    <w:rsid w:val="0069364D"/>
    <w:rsid w:val="006942E1"/>
    <w:rsid w:val="00694708"/>
    <w:rsid w:val="0069482C"/>
    <w:rsid w:val="00695819"/>
    <w:rsid w:val="00695B55"/>
    <w:rsid w:val="00696D9A"/>
    <w:rsid w:val="00697498"/>
    <w:rsid w:val="006A036C"/>
    <w:rsid w:val="006A0506"/>
    <w:rsid w:val="006A08AF"/>
    <w:rsid w:val="006A0C28"/>
    <w:rsid w:val="006A161E"/>
    <w:rsid w:val="006A1F05"/>
    <w:rsid w:val="006A20E3"/>
    <w:rsid w:val="006A34A6"/>
    <w:rsid w:val="006A3A1D"/>
    <w:rsid w:val="006A3F8C"/>
    <w:rsid w:val="006A4263"/>
    <w:rsid w:val="006A4B69"/>
    <w:rsid w:val="006A510C"/>
    <w:rsid w:val="006A522A"/>
    <w:rsid w:val="006A6979"/>
    <w:rsid w:val="006A6DC5"/>
    <w:rsid w:val="006A7E0D"/>
    <w:rsid w:val="006A7F0D"/>
    <w:rsid w:val="006B089D"/>
    <w:rsid w:val="006B10CB"/>
    <w:rsid w:val="006B150C"/>
    <w:rsid w:val="006B1B51"/>
    <w:rsid w:val="006B259F"/>
    <w:rsid w:val="006B28CA"/>
    <w:rsid w:val="006B3451"/>
    <w:rsid w:val="006B46A9"/>
    <w:rsid w:val="006B553C"/>
    <w:rsid w:val="006B640C"/>
    <w:rsid w:val="006B74F2"/>
    <w:rsid w:val="006B74FB"/>
    <w:rsid w:val="006B75F4"/>
    <w:rsid w:val="006B7BA5"/>
    <w:rsid w:val="006C00B6"/>
    <w:rsid w:val="006C02F4"/>
    <w:rsid w:val="006C2005"/>
    <w:rsid w:val="006C201D"/>
    <w:rsid w:val="006C3A80"/>
    <w:rsid w:val="006C3E0B"/>
    <w:rsid w:val="006C3FF1"/>
    <w:rsid w:val="006C5E25"/>
    <w:rsid w:val="006C6F75"/>
    <w:rsid w:val="006C6FA1"/>
    <w:rsid w:val="006C78C6"/>
    <w:rsid w:val="006D0181"/>
    <w:rsid w:val="006D0237"/>
    <w:rsid w:val="006D02CF"/>
    <w:rsid w:val="006D096D"/>
    <w:rsid w:val="006D0CA1"/>
    <w:rsid w:val="006D0CE5"/>
    <w:rsid w:val="006D1326"/>
    <w:rsid w:val="006D132E"/>
    <w:rsid w:val="006D1AD1"/>
    <w:rsid w:val="006D2318"/>
    <w:rsid w:val="006D3000"/>
    <w:rsid w:val="006D35D5"/>
    <w:rsid w:val="006D3BC1"/>
    <w:rsid w:val="006D3C4B"/>
    <w:rsid w:val="006D4A25"/>
    <w:rsid w:val="006D5198"/>
    <w:rsid w:val="006D5569"/>
    <w:rsid w:val="006D56A3"/>
    <w:rsid w:val="006D5C4A"/>
    <w:rsid w:val="006D6BFD"/>
    <w:rsid w:val="006E0B3E"/>
    <w:rsid w:val="006E0FBA"/>
    <w:rsid w:val="006E179F"/>
    <w:rsid w:val="006E1913"/>
    <w:rsid w:val="006E26A8"/>
    <w:rsid w:val="006E2A53"/>
    <w:rsid w:val="006E2F5D"/>
    <w:rsid w:val="006E34C2"/>
    <w:rsid w:val="006E39E7"/>
    <w:rsid w:val="006E40D3"/>
    <w:rsid w:val="006E4936"/>
    <w:rsid w:val="006E4F96"/>
    <w:rsid w:val="006E59C8"/>
    <w:rsid w:val="006E714A"/>
    <w:rsid w:val="006E779F"/>
    <w:rsid w:val="006E786A"/>
    <w:rsid w:val="006F07DA"/>
    <w:rsid w:val="006F08EE"/>
    <w:rsid w:val="006F0A65"/>
    <w:rsid w:val="006F1299"/>
    <w:rsid w:val="006F1DE7"/>
    <w:rsid w:val="006F2689"/>
    <w:rsid w:val="006F26D1"/>
    <w:rsid w:val="006F36E7"/>
    <w:rsid w:val="006F3750"/>
    <w:rsid w:val="006F3CE7"/>
    <w:rsid w:val="006F3DAE"/>
    <w:rsid w:val="006F49CE"/>
    <w:rsid w:val="006F51A3"/>
    <w:rsid w:val="006F57B3"/>
    <w:rsid w:val="006F6296"/>
    <w:rsid w:val="006F65FF"/>
    <w:rsid w:val="006F6EA0"/>
    <w:rsid w:val="006F7DE9"/>
    <w:rsid w:val="0070014A"/>
    <w:rsid w:val="007008E6"/>
    <w:rsid w:val="0070093D"/>
    <w:rsid w:val="00700A4E"/>
    <w:rsid w:val="00700E02"/>
    <w:rsid w:val="00701177"/>
    <w:rsid w:val="00701351"/>
    <w:rsid w:val="0070263E"/>
    <w:rsid w:val="0070390C"/>
    <w:rsid w:val="0070450C"/>
    <w:rsid w:val="0070556B"/>
    <w:rsid w:val="00707868"/>
    <w:rsid w:val="00707FD3"/>
    <w:rsid w:val="00710B75"/>
    <w:rsid w:val="00710DBF"/>
    <w:rsid w:val="0071117C"/>
    <w:rsid w:val="007114B8"/>
    <w:rsid w:val="00711F54"/>
    <w:rsid w:val="00712227"/>
    <w:rsid w:val="0071237A"/>
    <w:rsid w:val="0071264E"/>
    <w:rsid w:val="00713ACA"/>
    <w:rsid w:val="00714C59"/>
    <w:rsid w:val="0071632C"/>
    <w:rsid w:val="00716866"/>
    <w:rsid w:val="00716E52"/>
    <w:rsid w:val="007177B9"/>
    <w:rsid w:val="00717FFD"/>
    <w:rsid w:val="00721C89"/>
    <w:rsid w:val="007226FB"/>
    <w:rsid w:val="007233F6"/>
    <w:rsid w:val="00723FF7"/>
    <w:rsid w:val="00725481"/>
    <w:rsid w:val="007260D5"/>
    <w:rsid w:val="007278DD"/>
    <w:rsid w:val="00727E17"/>
    <w:rsid w:val="007300DF"/>
    <w:rsid w:val="0073065C"/>
    <w:rsid w:val="0073091D"/>
    <w:rsid w:val="00731BB2"/>
    <w:rsid w:val="00731CAE"/>
    <w:rsid w:val="0073259B"/>
    <w:rsid w:val="00732784"/>
    <w:rsid w:val="0073283E"/>
    <w:rsid w:val="00732BF9"/>
    <w:rsid w:val="00732C9E"/>
    <w:rsid w:val="00732D4E"/>
    <w:rsid w:val="00733191"/>
    <w:rsid w:val="007334BB"/>
    <w:rsid w:val="00733781"/>
    <w:rsid w:val="00733A6A"/>
    <w:rsid w:val="00733E9F"/>
    <w:rsid w:val="0073435B"/>
    <w:rsid w:val="00734B05"/>
    <w:rsid w:val="00735367"/>
    <w:rsid w:val="00735626"/>
    <w:rsid w:val="00735893"/>
    <w:rsid w:val="00735A1B"/>
    <w:rsid w:val="00736771"/>
    <w:rsid w:val="00736AB7"/>
    <w:rsid w:val="0073736D"/>
    <w:rsid w:val="00737479"/>
    <w:rsid w:val="00737499"/>
    <w:rsid w:val="007400BA"/>
    <w:rsid w:val="007413BC"/>
    <w:rsid w:val="00741C92"/>
    <w:rsid w:val="0074215E"/>
    <w:rsid w:val="00743689"/>
    <w:rsid w:val="0074514B"/>
    <w:rsid w:val="0074589B"/>
    <w:rsid w:val="00745B24"/>
    <w:rsid w:val="00745E37"/>
    <w:rsid w:val="007467A2"/>
    <w:rsid w:val="00746B3E"/>
    <w:rsid w:val="00746DF1"/>
    <w:rsid w:val="0074773B"/>
    <w:rsid w:val="00747B14"/>
    <w:rsid w:val="00747F8C"/>
    <w:rsid w:val="00750D42"/>
    <w:rsid w:val="00751B88"/>
    <w:rsid w:val="0075250A"/>
    <w:rsid w:val="0075288A"/>
    <w:rsid w:val="00752EA7"/>
    <w:rsid w:val="00753D52"/>
    <w:rsid w:val="0075519A"/>
    <w:rsid w:val="0075572B"/>
    <w:rsid w:val="0075691D"/>
    <w:rsid w:val="00756F8A"/>
    <w:rsid w:val="00757171"/>
    <w:rsid w:val="00757331"/>
    <w:rsid w:val="00760A58"/>
    <w:rsid w:val="00760DA6"/>
    <w:rsid w:val="007612B0"/>
    <w:rsid w:val="00761719"/>
    <w:rsid w:val="00762A78"/>
    <w:rsid w:val="0076305A"/>
    <w:rsid w:val="0076306B"/>
    <w:rsid w:val="0076389C"/>
    <w:rsid w:val="00763B5C"/>
    <w:rsid w:val="00763BA0"/>
    <w:rsid w:val="00763DBE"/>
    <w:rsid w:val="00764E43"/>
    <w:rsid w:val="0076544E"/>
    <w:rsid w:val="0076615C"/>
    <w:rsid w:val="00766639"/>
    <w:rsid w:val="00766667"/>
    <w:rsid w:val="00771566"/>
    <w:rsid w:val="00772546"/>
    <w:rsid w:val="00772E4A"/>
    <w:rsid w:val="007740B1"/>
    <w:rsid w:val="007741B5"/>
    <w:rsid w:val="0077506F"/>
    <w:rsid w:val="007751EF"/>
    <w:rsid w:val="00775C7A"/>
    <w:rsid w:val="00775FAE"/>
    <w:rsid w:val="0078032A"/>
    <w:rsid w:val="00780FA3"/>
    <w:rsid w:val="007821FD"/>
    <w:rsid w:val="007826B1"/>
    <w:rsid w:val="007826FD"/>
    <w:rsid w:val="007826FE"/>
    <w:rsid w:val="00783186"/>
    <w:rsid w:val="007831ED"/>
    <w:rsid w:val="00783BA4"/>
    <w:rsid w:val="00783FB1"/>
    <w:rsid w:val="00784453"/>
    <w:rsid w:val="007851DD"/>
    <w:rsid w:val="00785600"/>
    <w:rsid w:val="00785E43"/>
    <w:rsid w:val="007860A3"/>
    <w:rsid w:val="0078646B"/>
    <w:rsid w:val="00786F71"/>
    <w:rsid w:val="007916D1"/>
    <w:rsid w:val="00791C06"/>
    <w:rsid w:val="00791EF2"/>
    <w:rsid w:val="00792602"/>
    <w:rsid w:val="00792FCC"/>
    <w:rsid w:val="007938FC"/>
    <w:rsid w:val="00794078"/>
    <w:rsid w:val="0079409B"/>
    <w:rsid w:val="00795CAC"/>
    <w:rsid w:val="00797312"/>
    <w:rsid w:val="00797CB2"/>
    <w:rsid w:val="007A01EE"/>
    <w:rsid w:val="007A04D4"/>
    <w:rsid w:val="007A1281"/>
    <w:rsid w:val="007A13F9"/>
    <w:rsid w:val="007A15B9"/>
    <w:rsid w:val="007A1699"/>
    <w:rsid w:val="007A1C33"/>
    <w:rsid w:val="007A251A"/>
    <w:rsid w:val="007A2522"/>
    <w:rsid w:val="007A2C49"/>
    <w:rsid w:val="007A3F62"/>
    <w:rsid w:val="007A49A6"/>
    <w:rsid w:val="007A4B0C"/>
    <w:rsid w:val="007A4CDB"/>
    <w:rsid w:val="007A4D93"/>
    <w:rsid w:val="007A580A"/>
    <w:rsid w:val="007A5FB1"/>
    <w:rsid w:val="007A6FE0"/>
    <w:rsid w:val="007A72A9"/>
    <w:rsid w:val="007A745A"/>
    <w:rsid w:val="007A7BDB"/>
    <w:rsid w:val="007A7F54"/>
    <w:rsid w:val="007B0490"/>
    <w:rsid w:val="007B1CDF"/>
    <w:rsid w:val="007B2B8F"/>
    <w:rsid w:val="007B31B6"/>
    <w:rsid w:val="007B36C7"/>
    <w:rsid w:val="007B39D5"/>
    <w:rsid w:val="007B3FF7"/>
    <w:rsid w:val="007B4100"/>
    <w:rsid w:val="007B4E91"/>
    <w:rsid w:val="007B5701"/>
    <w:rsid w:val="007B598D"/>
    <w:rsid w:val="007B5D78"/>
    <w:rsid w:val="007B60FD"/>
    <w:rsid w:val="007B6429"/>
    <w:rsid w:val="007B75BB"/>
    <w:rsid w:val="007B7A6E"/>
    <w:rsid w:val="007B7FDC"/>
    <w:rsid w:val="007C0754"/>
    <w:rsid w:val="007C0A8F"/>
    <w:rsid w:val="007C1357"/>
    <w:rsid w:val="007C19BD"/>
    <w:rsid w:val="007C1F1F"/>
    <w:rsid w:val="007C2194"/>
    <w:rsid w:val="007C2937"/>
    <w:rsid w:val="007C50F8"/>
    <w:rsid w:val="007C5878"/>
    <w:rsid w:val="007C6160"/>
    <w:rsid w:val="007C61F5"/>
    <w:rsid w:val="007C6423"/>
    <w:rsid w:val="007C6518"/>
    <w:rsid w:val="007C68B8"/>
    <w:rsid w:val="007C6BE3"/>
    <w:rsid w:val="007C787A"/>
    <w:rsid w:val="007C7F51"/>
    <w:rsid w:val="007D0058"/>
    <w:rsid w:val="007D0179"/>
    <w:rsid w:val="007D03AD"/>
    <w:rsid w:val="007D0E97"/>
    <w:rsid w:val="007D0F0A"/>
    <w:rsid w:val="007D1255"/>
    <w:rsid w:val="007D1A62"/>
    <w:rsid w:val="007D2836"/>
    <w:rsid w:val="007D283E"/>
    <w:rsid w:val="007D35CF"/>
    <w:rsid w:val="007D5388"/>
    <w:rsid w:val="007D5A4C"/>
    <w:rsid w:val="007D61B2"/>
    <w:rsid w:val="007D632C"/>
    <w:rsid w:val="007D6588"/>
    <w:rsid w:val="007D7005"/>
    <w:rsid w:val="007D753A"/>
    <w:rsid w:val="007E0097"/>
    <w:rsid w:val="007E02B3"/>
    <w:rsid w:val="007E0D23"/>
    <w:rsid w:val="007E1BC7"/>
    <w:rsid w:val="007E2135"/>
    <w:rsid w:val="007E2438"/>
    <w:rsid w:val="007E3134"/>
    <w:rsid w:val="007E5267"/>
    <w:rsid w:val="007E536D"/>
    <w:rsid w:val="007E5894"/>
    <w:rsid w:val="007E589E"/>
    <w:rsid w:val="007E5958"/>
    <w:rsid w:val="007E5D97"/>
    <w:rsid w:val="007E62D4"/>
    <w:rsid w:val="007E686A"/>
    <w:rsid w:val="007E68BA"/>
    <w:rsid w:val="007F02C3"/>
    <w:rsid w:val="007F1154"/>
    <w:rsid w:val="007F15D7"/>
    <w:rsid w:val="007F2999"/>
    <w:rsid w:val="007F3108"/>
    <w:rsid w:val="007F32D6"/>
    <w:rsid w:val="007F34A9"/>
    <w:rsid w:val="007F372E"/>
    <w:rsid w:val="007F413F"/>
    <w:rsid w:val="007F5637"/>
    <w:rsid w:val="007F574E"/>
    <w:rsid w:val="007F5A54"/>
    <w:rsid w:val="007F5FCC"/>
    <w:rsid w:val="007F6055"/>
    <w:rsid w:val="007F62DA"/>
    <w:rsid w:val="007F6511"/>
    <w:rsid w:val="007F685F"/>
    <w:rsid w:val="007F6882"/>
    <w:rsid w:val="007F6FFA"/>
    <w:rsid w:val="007F73F1"/>
    <w:rsid w:val="007F7964"/>
    <w:rsid w:val="007F7C49"/>
    <w:rsid w:val="007F7CFD"/>
    <w:rsid w:val="007F7E5A"/>
    <w:rsid w:val="007F7E75"/>
    <w:rsid w:val="00801480"/>
    <w:rsid w:val="008017FE"/>
    <w:rsid w:val="008019A0"/>
    <w:rsid w:val="00801A9C"/>
    <w:rsid w:val="00801AE3"/>
    <w:rsid w:val="00801C5D"/>
    <w:rsid w:val="00802787"/>
    <w:rsid w:val="008028FF"/>
    <w:rsid w:val="00802A7D"/>
    <w:rsid w:val="00802BD2"/>
    <w:rsid w:val="00802EC3"/>
    <w:rsid w:val="00803A80"/>
    <w:rsid w:val="00803E26"/>
    <w:rsid w:val="008044E6"/>
    <w:rsid w:val="00804518"/>
    <w:rsid w:val="008049B9"/>
    <w:rsid w:val="00804D74"/>
    <w:rsid w:val="00805F1C"/>
    <w:rsid w:val="00806006"/>
    <w:rsid w:val="00807C2A"/>
    <w:rsid w:val="00810345"/>
    <w:rsid w:val="0081057A"/>
    <w:rsid w:val="008107DE"/>
    <w:rsid w:val="00810ABE"/>
    <w:rsid w:val="00810E9A"/>
    <w:rsid w:val="0081189F"/>
    <w:rsid w:val="00811E7F"/>
    <w:rsid w:val="008122B8"/>
    <w:rsid w:val="00812B58"/>
    <w:rsid w:val="008132AB"/>
    <w:rsid w:val="008134F2"/>
    <w:rsid w:val="008135FC"/>
    <w:rsid w:val="00813F50"/>
    <w:rsid w:val="008140CE"/>
    <w:rsid w:val="00814715"/>
    <w:rsid w:val="00815743"/>
    <w:rsid w:val="00815B59"/>
    <w:rsid w:val="00815FF4"/>
    <w:rsid w:val="00816AE8"/>
    <w:rsid w:val="008176AD"/>
    <w:rsid w:val="008177FD"/>
    <w:rsid w:val="00817ABD"/>
    <w:rsid w:val="008204CD"/>
    <w:rsid w:val="00820C6F"/>
    <w:rsid w:val="008215A1"/>
    <w:rsid w:val="00821A2C"/>
    <w:rsid w:val="0082201A"/>
    <w:rsid w:val="0082300D"/>
    <w:rsid w:val="00823232"/>
    <w:rsid w:val="00823428"/>
    <w:rsid w:val="00823A01"/>
    <w:rsid w:val="00823D41"/>
    <w:rsid w:val="00823D42"/>
    <w:rsid w:val="00823F11"/>
    <w:rsid w:val="00825026"/>
    <w:rsid w:val="00826DF9"/>
    <w:rsid w:val="00827EC9"/>
    <w:rsid w:val="008302F7"/>
    <w:rsid w:val="00830E93"/>
    <w:rsid w:val="00831728"/>
    <w:rsid w:val="00831F88"/>
    <w:rsid w:val="00833311"/>
    <w:rsid w:val="00833C58"/>
    <w:rsid w:val="00835363"/>
    <w:rsid w:val="00835C47"/>
    <w:rsid w:val="008365BE"/>
    <w:rsid w:val="00836D39"/>
    <w:rsid w:val="00836EA5"/>
    <w:rsid w:val="00837074"/>
    <w:rsid w:val="0083717A"/>
    <w:rsid w:val="008377E4"/>
    <w:rsid w:val="00837A24"/>
    <w:rsid w:val="008407FD"/>
    <w:rsid w:val="00840EFD"/>
    <w:rsid w:val="00841973"/>
    <w:rsid w:val="00844ED6"/>
    <w:rsid w:val="008457C4"/>
    <w:rsid w:val="00845E02"/>
    <w:rsid w:val="00845FFD"/>
    <w:rsid w:val="00846B7B"/>
    <w:rsid w:val="00847185"/>
    <w:rsid w:val="00847B37"/>
    <w:rsid w:val="00847F0B"/>
    <w:rsid w:val="00847F85"/>
    <w:rsid w:val="00850371"/>
    <w:rsid w:val="008505D1"/>
    <w:rsid w:val="00851A07"/>
    <w:rsid w:val="00851F4C"/>
    <w:rsid w:val="0085284E"/>
    <w:rsid w:val="008528D1"/>
    <w:rsid w:val="008533F1"/>
    <w:rsid w:val="00853F0D"/>
    <w:rsid w:val="008543B0"/>
    <w:rsid w:val="008548A9"/>
    <w:rsid w:val="00855451"/>
    <w:rsid w:val="008557F1"/>
    <w:rsid w:val="00855914"/>
    <w:rsid w:val="00856974"/>
    <w:rsid w:val="00856EC4"/>
    <w:rsid w:val="00857925"/>
    <w:rsid w:val="00860117"/>
    <w:rsid w:val="0086027D"/>
    <w:rsid w:val="008602C1"/>
    <w:rsid w:val="00860489"/>
    <w:rsid w:val="008608F8"/>
    <w:rsid w:val="00860CCB"/>
    <w:rsid w:val="00860E7E"/>
    <w:rsid w:val="00861049"/>
    <w:rsid w:val="00861337"/>
    <w:rsid w:val="0086155B"/>
    <w:rsid w:val="008615C4"/>
    <w:rsid w:val="008620CC"/>
    <w:rsid w:val="008628AC"/>
    <w:rsid w:val="00862B10"/>
    <w:rsid w:val="00862B93"/>
    <w:rsid w:val="008632A0"/>
    <w:rsid w:val="0086389C"/>
    <w:rsid w:val="00863F5B"/>
    <w:rsid w:val="00864688"/>
    <w:rsid w:val="008652B4"/>
    <w:rsid w:val="008658C2"/>
    <w:rsid w:val="00865A56"/>
    <w:rsid w:val="00865AA5"/>
    <w:rsid w:val="00866D3F"/>
    <w:rsid w:val="00867B8E"/>
    <w:rsid w:val="00867DDD"/>
    <w:rsid w:val="0087010B"/>
    <w:rsid w:val="00870F25"/>
    <w:rsid w:val="0087180B"/>
    <w:rsid w:val="00871E98"/>
    <w:rsid w:val="0087222E"/>
    <w:rsid w:val="00872B3E"/>
    <w:rsid w:val="00872B69"/>
    <w:rsid w:val="00872E22"/>
    <w:rsid w:val="008732E3"/>
    <w:rsid w:val="008739E1"/>
    <w:rsid w:val="00873FC2"/>
    <w:rsid w:val="00874785"/>
    <w:rsid w:val="008753C6"/>
    <w:rsid w:val="008756CB"/>
    <w:rsid w:val="008764EA"/>
    <w:rsid w:val="00876DDA"/>
    <w:rsid w:val="0087725B"/>
    <w:rsid w:val="00880298"/>
    <w:rsid w:val="00880988"/>
    <w:rsid w:val="008810E3"/>
    <w:rsid w:val="00882089"/>
    <w:rsid w:val="008825FB"/>
    <w:rsid w:val="008831D6"/>
    <w:rsid w:val="008834CC"/>
    <w:rsid w:val="00883F66"/>
    <w:rsid w:val="00885940"/>
    <w:rsid w:val="008859D9"/>
    <w:rsid w:val="00887134"/>
    <w:rsid w:val="00891589"/>
    <w:rsid w:val="008916F3"/>
    <w:rsid w:val="00891AF1"/>
    <w:rsid w:val="00891BAF"/>
    <w:rsid w:val="00892162"/>
    <w:rsid w:val="00892DE2"/>
    <w:rsid w:val="0089349C"/>
    <w:rsid w:val="008934C4"/>
    <w:rsid w:val="00894D5B"/>
    <w:rsid w:val="00895785"/>
    <w:rsid w:val="00896358"/>
    <w:rsid w:val="00896B55"/>
    <w:rsid w:val="00896E73"/>
    <w:rsid w:val="00896F38"/>
    <w:rsid w:val="008974E8"/>
    <w:rsid w:val="008975CA"/>
    <w:rsid w:val="00897687"/>
    <w:rsid w:val="00897A80"/>
    <w:rsid w:val="008A1907"/>
    <w:rsid w:val="008A197B"/>
    <w:rsid w:val="008A1E89"/>
    <w:rsid w:val="008A34C6"/>
    <w:rsid w:val="008A38C3"/>
    <w:rsid w:val="008A493C"/>
    <w:rsid w:val="008A4958"/>
    <w:rsid w:val="008A4E91"/>
    <w:rsid w:val="008A5167"/>
    <w:rsid w:val="008A615F"/>
    <w:rsid w:val="008A6A55"/>
    <w:rsid w:val="008A798C"/>
    <w:rsid w:val="008A7D8B"/>
    <w:rsid w:val="008B00BA"/>
    <w:rsid w:val="008B0950"/>
    <w:rsid w:val="008B150B"/>
    <w:rsid w:val="008B16E0"/>
    <w:rsid w:val="008B1E5A"/>
    <w:rsid w:val="008B3087"/>
    <w:rsid w:val="008B341D"/>
    <w:rsid w:val="008B3429"/>
    <w:rsid w:val="008B38AE"/>
    <w:rsid w:val="008B3E41"/>
    <w:rsid w:val="008B40BC"/>
    <w:rsid w:val="008B414D"/>
    <w:rsid w:val="008B4628"/>
    <w:rsid w:val="008B5212"/>
    <w:rsid w:val="008B52D0"/>
    <w:rsid w:val="008B6182"/>
    <w:rsid w:val="008B6218"/>
    <w:rsid w:val="008B66BC"/>
    <w:rsid w:val="008B68B8"/>
    <w:rsid w:val="008C0750"/>
    <w:rsid w:val="008C17E1"/>
    <w:rsid w:val="008C1CB5"/>
    <w:rsid w:val="008C1DF2"/>
    <w:rsid w:val="008C263B"/>
    <w:rsid w:val="008C264C"/>
    <w:rsid w:val="008C337F"/>
    <w:rsid w:val="008C4255"/>
    <w:rsid w:val="008C5687"/>
    <w:rsid w:val="008C60A4"/>
    <w:rsid w:val="008C767C"/>
    <w:rsid w:val="008C7FEF"/>
    <w:rsid w:val="008D12B3"/>
    <w:rsid w:val="008D1D83"/>
    <w:rsid w:val="008D3491"/>
    <w:rsid w:val="008D38A3"/>
    <w:rsid w:val="008D3B69"/>
    <w:rsid w:val="008D3FA8"/>
    <w:rsid w:val="008D4160"/>
    <w:rsid w:val="008D573A"/>
    <w:rsid w:val="008D5864"/>
    <w:rsid w:val="008D5AB0"/>
    <w:rsid w:val="008D5C09"/>
    <w:rsid w:val="008D5EEA"/>
    <w:rsid w:val="008D6237"/>
    <w:rsid w:val="008D7084"/>
    <w:rsid w:val="008D7720"/>
    <w:rsid w:val="008E142A"/>
    <w:rsid w:val="008E19B1"/>
    <w:rsid w:val="008E31BE"/>
    <w:rsid w:val="008E3E3E"/>
    <w:rsid w:val="008E4F98"/>
    <w:rsid w:val="008E77B8"/>
    <w:rsid w:val="008E79AC"/>
    <w:rsid w:val="008E7C59"/>
    <w:rsid w:val="008F0246"/>
    <w:rsid w:val="008F07B3"/>
    <w:rsid w:val="008F0959"/>
    <w:rsid w:val="008F0A64"/>
    <w:rsid w:val="008F0AE4"/>
    <w:rsid w:val="008F1761"/>
    <w:rsid w:val="008F1921"/>
    <w:rsid w:val="008F1CEA"/>
    <w:rsid w:val="008F21B7"/>
    <w:rsid w:val="008F344C"/>
    <w:rsid w:val="008F35D0"/>
    <w:rsid w:val="008F3C8E"/>
    <w:rsid w:val="008F3FC8"/>
    <w:rsid w:val="008F42CA"/>
    <w:rsid w:val="008F5BBC"/>
    <w:rsid w:val="008F61A3"/>
    <w:rsid w:val="008F7ACE"/>
    <w:rsid w:val="00900260"/>
    <w:rsid w:val="00900DC3"/>
    <w:rsid w:val="0090140B"/>
    <w:rsid w:val="00901641"/>
    <w:rsid w:val="00903743"/>
    <w:rsid w:val="00903A0D"/>
    <w:rsid w:val="009042A5"/>
    <w:rsid w:val="0090451A"/>
    <w:rsid w:val="009048EA"/>
    <w:rsid w:val="00904987"/>
    <w:rsid w:val="009053C0"/>
    <w:rsid w:val="00906022"/>
    <w:rsid w:val="00906188"/>
    <w:rsid w:val="00906333"/>
    <w:rsid w:val="00906370"/>
    <w:rsid w:val="009066BE"/>
    <w:rsid w:val="00907177"/>
    <w:rsid w:val="00907246"/>
    <w:rsid w:val="00910787"/>
    <w:rsid w:val="00910EA6"/>
    <w:rsid w:val="0091161B"/>
    <w:rsid w:val="00912AB2"/>
    <w:rsid w:val="00912C44"/>
    <w:rsid w:val="00912E99"/>
    <w:rsid w:val="00913594"/>
    <w:rsid w:val="00914695"/>
    <w:rsid w:val="00914B11"/>
    <w:rsid w:val="0091524E"/>
    <w:rsid w:val="0091532A"/>
    <w:rsid w:val="00915EFE"/>
    <w:rsid w:val="0091625C"/>
    <w:rsid w:val="0091638B"/>
    <w:rsid w:val="009167E2"/>
    <w:rsid w:val="00916B77"/>
    <w:rsid w:val="0091712D"/>
    <w:rsid w:val="00917923"/>
    <w:rsid w:val="00917C94"/>
    <w:rsid w:val="0092022E"/>
    <w:rsid w:val="00920287"/>
    <w:rsid w:val="009205AB"/>
    <w:rsid w:val="00920865"/>
    <w:rsid w:val="00923245"/>
    <w:rsid w:val="00923310"/>
    <w:rsid w:val="00923BB2"/>
    <w:rsid w:val="00924037"/>
    <w:rsid w:val="009245E6"/>
    <w:rsid w:val="00925A31"/>
    <w:rsid w:val="00926A2C"/>
    <w:rsid w:val="00926E93"/>
    <w:rsid w:val="0092722A"/>
    <w:rsid w:val="00927573"/>
    <w:rsid w:val="009303C0"/>
    <w:rsid w:val="00930671"/>
    <w:rsid w:val="00931609"/>
    <w:rsid w:val="009326F8"/>
    <w:rsid w:val="009327AC"/>
    <w:rsid w:val="0093290E"/>
    <w:rsid w:val="00932FFE"/>
    <w:rsid w:val="00934061"/>
    <w:rsid w:val="009340E9"/>
    <w:rsid w:val="00934C10"/>
    <w:rsid w:val="00935243"/>
    <w:rsid w:val="009368FA"/>
    <w:rsid w:val="00936B98"/>
    <w:rsid w:val="009373EE"/>
    <w:rsid w:val="00937A68"/>
    <w:rsid w:val="00937F81"/>
    <w:rsid w:val="0094073E"/>
    <w:rsid w:val="0094133A"/>
    <w:rsid w:val="0094340F"/>
    <w:rsid w:val="009436B9"/>
    <w:rsid w:val="00943C5E"/>
    <w:rsid w:val="00943FD7"/>
    <w:rsid w:val="00944359"/>
    <w:rsid w:val="00944608"/>
    <w:rsid w:val="00944730"/>
    <w:rsid w:val="00944D24"/>
    <w:rsid w:val="00945294"/>
    <w:rsid w:val="00945986"/>
    <w:rsid w:val="00946475"/>
    <w:rsid w:val="009475BA"/>
    <w:rsid w:val="00947D98"/>
    <w:rsid w:val="00947EAA"/>
    <w:rsid w:val="00950119"/>
    <w:rsid w:val="00950582"/>
    <w:rsid w:val="009507BD"/>
    <w:rsid w:val="00954A61"/>
    <w:rsid w:val="00954CF0"/>
    <w:rsid w:val="00954FE6"/>
    <w:rsid w:val="00956C2B"/>
    <w:rsid w:val="009575D7"/>
    <w:rsid w:val="0095797F"/>
    <w:rsid w:val="009579D8"/>
    <w:rsid w:val="00957B7E"/>
    <w:rsid w:val="00957FE8"/>
    <w:rsid w:val="009605BD"/>
    <w:rsid w:val="00962C88"/>
    <w:rsid w:val="00962FD6"/>
    <w:rsid w:val="0096301A"/>
    <w:rsid w:val="0096415A"/>
    <w:rsid w:val="00965490"/>
    <w:rsid w:val="009661CB"/>
    <w:rsid w:val="00966484"/>
    <w:rsid w:val="009667BA"/>
    <w:rsid w:val="00966AD2"/>
    <w:rsid w:val="00967084"/>
    <w:rsid w:val="009670A4"/>
    <w:rsid w:val="0096733D"/>
    <w:rsid w:val="009676E1"/>
    <w:rsid w:val="009677BC"/>
    <w:rsid w:val="00967BC2"/>
    <w:rsid w:val="0097054C"/>
    <w:rsid w:val="00970684"/>
    <w:rsid w:val="00970A21"/>
    <w:rsid w:val="00972038"/>
    <w:rsid w:val="0097372B"/>
    <w:rsid w:val="00973A61"/>
    <w:rsid w:val="00973B42"/>
    <w:rsid w:val="00973BB7"/>
    <w:rsid w:val="00974BBE"/>
    <w:rsid w:val="00975624"/>
    <w:rsid w:val="0097567A"/>
    <w:rsid w:val="0097645B"/>
    <w:rsid w:val="00976FE8"/>
    <w:rsid w:val="0097767C"/>
    <w:rsid w:val="00977790"/>
    <w:rsid w:val="00980DCA"/>
    <w:rsid w:val="00981B4F"/>
    <w:rsid w:val="00982529"/>
    <w:rsid w:val="00983875"/>
    <w:rsid w:val="0098395B"/>
    <w:rsid w:val="009844CA"/>
    <w:rsid w:val="00985BDE"/>
    <w:rsid w:val="00985C3E"/>
    <w:rsid w:val="00986AB1"/>
    <w:rsid w:val="00986BC6"/>
    <w:rsid w:val="00987A56"/>
    <w:rsid w:val="00990B3F"/>
    <w:rsid w:val="00990DAB"/>
    <w:rsid w:val="00991743"/>
    <w:rsid w:val="00992126"/>
    <w:rsid w:val="0099279A"/>
    <w:rsid w:val="00992D2E"/>
    <w:rsid w:val="00992FB1"/>
    <w:rsid w:val="00993704"/>
    <w:rsid w:val="00994330"/>
    <w:rsid w:val="00994520"/>
    <w:rsid w:val="0099452D"/>
    <w:rsid w:val="009947AE"/>
    <w:rsid w:val="00994821"/>
    <w:rsid w:val="00994AB7"/>
    <w:rsid w:val="00995171"/>
    <w:rsid w:val="0099532D"/>
    <w:rsid w:val="00995611"/>
    <w:rsid w:val="00995AEC"/>
    <w:rsid w:val="00996068"/>
    <w:rsid w:val="009A0172"/>
    <w:rsid w:val="009A0401"/>
    <w:rsid w:val="009A0971"/>
    <w:rsid w:val="009A0AB3"/>
    <w:rsid w:val="009A1C36"/>
    <w:rsid w:val="009A1EBA"/>
    <w:rsid w:val="009A2F6E"/>
    <w:rsid w:val="009A3176"/>
    <w:rsid w:val="009A3B18"/>
    <w:rsid w:val="009A3E81"/>
    <w:rsid w:val="009A4112"/>
    <w:rsid w:val="009A448F"/>
    <w:rsid w:val="009A5569"/>
    <w:rsid w:val="009A660C"/>
    <w:rsid w:val="009A6871"/>
    <w:rsid w:val="009A70CB"/>
    <w:rsid w:val="009A7C2E"/>
    <w:rsid w:val="009B0D0C"/>
    <w:rsid w:val="009B13D4"/>
    <w:rsid w:val="009B1803"/>
    <w:rsid w:val="009B215A"/>
    <w:rsid w:val="009B2169"/>
    <w:rsid w:val="009B2303"/>
    <w:rsid w:val="009B26CD"/>
    <w:rsid w:val="009B2BA0"/>
    <w:rsid w:val="009B3187"/>
    <w:rsid w:val="009B3503"/>
    <w:rsid w:val="009B39C7"/>
    <w:rsid w:val="009B3C0D"/>
    <w:rsid w:val="009B465B"/>
    <w:rsid w:val="009B4672"/>
    <w:rsid w:val="009B48F6"/>
    <w:rsid w:val="009B4BEB"/>
    <w:rsid w:val="009B4F62"/>
    <w:rsid w:val="009B54F9"/>
    <w:rsid w:val="009B5B72"/>
    <w:rsid w:val="009B6530"/>
    <w:rsid w:val="009B69BC"/>
    <w:rsid w:val="009B7355"/>
    <w:rsid w:val="009C0ACF"/>
    <w:rsid w:val="009C11E8"/>
    <w:rsid w:val="009C2B23"/>
    <w:rsid w:val="009C2FCD"/>
    <w:rsid w:val="009C39B2"/>
    <w:rsid w:val="009C3B6D"/>
    <w:rsid w:val="009C42DC"/>
    <w:rsid w:val="009C458A"/>
    <w:rsid w:val="009C6457"/>
    <w:rsid w:val="009C6C01"/>
    <w:rsid w:val="009C70D9"/>
    <w:rsid w:val="009C75FD"/>
    <w:rsid w:val="009D10BC"/>
    <w:rsid w:val="009D1CD4"/>
    <w:rsid w:val="009D1D06"/>
    <w:rsid w:val="009D1F41"/>
    <w:rsid w:val="009D2733"/>
    <w:rsid w:val="009D2B6A"/>
    <w:rsid w:val="009D3555"/>
    <w:rsid w:val="009D3583"/>
    <w:rsid w:val="009D38E6"/>
    <w:rsid w:val="009D421E"/>
    <w:rsid w:val="009D42D3"/>
    <w:rsid w:val="009D435A"/>
    <w:rsid w:val="009D54B4"/>
    <w:rsid w:val="009D5E0D"/>
    <w:rsid w:val="009D5EB6"/>
    <w:rsid w:val="009D6424"/>
    <w:rsid w:val="009D6E86"/>
    <w:rsid w:val="009D6FC2"/>
    <w:rsid w:val="009D79E4"/>
    <w:rsid w:val="009E0D9A"/>
    <w:rsid w:val="009E1185"/>
    <w:rsid w:val="009E155B"/>
    <w:rsid w:val="009E1851"/>
    <w:rsid w:val="009E32E2"/>
    <w:rsid w:val="009E39A8"/>
    <w:rsid w:val="009E457B"/>
    <w:rsid w:val="009E556E"/>
    <w:rsid w:val="009E571F"/>
    <w:rsid w:val="009E6519"/>
    <w:rsid w:val="009E6C49"/>
    <w:rsid w:val="009E7D4F"/>
    <w:rsid w:val="009F072A"/>
    <w:rsid w:val="009F0AA1"/>
    <w:rsid w:val="009F1C4B"/>
    <w:rsid w:val="009F2015"/>
    <w:rsid w:val="009F31F3"/>
    <w:rsid w:val="009F3B71"/>
    <w:rsid w:val="009F3F32"/>
    <w:rsid w:val="009F4405"/>
    <w:rsid w:val="009F57EC"/>
    <w:rsid w:val="009F5AB2"/>
    <w:rsid w:val="009F5D6F"/>
    <w:rsid w:val="009F6C18"/>
    <w:rsid w:val="009F6C81"/>
    <w:rsid w:val="009F6DA3"/>
    <w:rsid w:val="009F6E7D"/>
    <w:rsid w:val="009F7064"/>
    <w:rsid w:val="009F7B12"/>
    <w:rsid w:val="009F7EBE"/>
    <w:rsid w:val="00A0045D"/>
    <w:rsid w:val="00A004BB"/>
    <w:rsid w:val="00A0101E"/>
    <w:rsid w:val="00A018D2"/>
    <w:rsid w:val="00A02020"/>
    <w:rsid w:val="00A02045"/>
    <w:rsid w:val="00A02957"/>
    <w:rsid w:val="00A029BB"/>
    <w:rsid w:val="00A02CB8"/>
    <w:rsid w:val="00A03265"/>
    <w:rsid w:val="00A0382A"/>
    <w:rsid w:val="00A0432B"/>
    <w:rsid w:val="00A0459F"/>
    <w:rsid w:val="00A04D90"/>
    <w:rsid w:val="00A05828"/>
    <w:rsid w:val="00A05DB0"/>
    <w:rsid w:val="00A0629D"/>
    <w:rsid w:val="00A074CB"/>
    <w:rsid w:val="00A07C4B"/>
    <w:rsid w:val="00A10450"/>
    <w:rsid w:val="00A10769"/>
    <w:rsid w:val="00A10F8A"/>
    <w:rsid w:val="00A122FC"/>
    <w:rsid w:val="00A12665"/>
    <w:rsid w:val="00A13C45"/>
    <w:rsid w:val="00A1432B"/>
    <w:rsid w:val="00A15690"/>
    <w:rsid w:val="00A15916"/>
    <w:rsid w:val="00A15F87"/>
    <w:rsid w:val="00A160F9"/>
    <w:rsid w:val="00A16BA8"/>
    <w:rsid w:val="00A17695"/>
    <w:rsid w:val="00A20137"/>
    <w:rsid w:val="00A20149"/>
    <w:rsid w:val="00A20203"/>
    <w:rsid w:val="00A22293"/>
    <w:rsid w:val="00A236DE"/>
    <w:rsid w:val="00A2371A"/>
    <w:rsid w:val="00A2393C"/>
    <w:rsid w:val="00A24595"/>
    <w:rsid w:val="00A251F4"/>
    <w:rsid w:val="00A2524E"/>
    <w:rsid w:val="00A2586D"/>
    <w:rsid w:val="00A26BE9"/>
    <w:rsid w:val="00A27096"/>
    <w:rsid w:val="00A277CA"/>
    <w:rsid w:val="00A279B7"/>
    <w:rsid w:val="00A27C21"/>
    <w:rsid w:val="00A27C64"/>
    <w:rsid w:val="00A3012A"/>
    <w:rsid w:val="00A3064D"/>
    <w:rsid w:val="00A307E1"/>
    <w:rsid w:val="00A30B1C"/>
    <w:rsid w:val="00A31209"/>
    <w:rsid w:val="00A3135F"/>
    <w:rsid w:val="00A317BC"/>
    <w:rsid w:val="00A31B3B"/>
    <w:rsid w:val="00A32CD8"/>
    <w:rsid w:val="00A33956"/>
    <w:rsid w:val="00A3431A"/>
    <w:rsid w:val="00A34363"/>
    <w:rsid w:val="00A348FB"/>
    <w:rsid w:val="00A34AE3"/>
    <w:rsid w:val="00A352D5"/>
    <w:rsid w:val="00A355CF"/>
    <w:rsid w:val="00A35D65"/>
    <w:rsid w:val="00A362F6"/>
    <w:rsid w:val="00A363CE"/>
    <w:rsid w:val="00A40BC2"/>
    <w:rsid w:val="00A40C0B"/>
    <w:rsid w:val="00A40C1F"/>
    <w:rsid w:val="00A4109B"/>
    <w:rsid w:val="00A435F2"/>
    <w:rsid w:val="00A439A7"/>
    <w:rsid w:val="00A43E6F"/>
    <w:rsid w:val="00A440A1"/>
    <w:rsid w:val="00A44F9C"/>
    <w:rsid w:val="00A451D8"/>
    <w:rsid w:val="00A45211"/>
    <w:rsid w:val="00A45610"/>
    <w:rsid w:val="00A45A46"/>
    <w:rsid w:val="00A463D4"/>
    <w:rsid w:val="00A468EB"/>
    <w:rsid w:val="00A46A73"/>
    <w:rsid w:val="00A46C00"/>
    <w:rsid w:val="00A47E81"/>
    <w:rsid w:val="00A5037C"/>
    <w:rsid w:val="00A518AA"/>
    <w:rsid w:val="00A51991"/>
    <w:rsid w:val="00A53268"/>
    <w:rsid w:val="00A537EB"/>
    <w:rsid w:val="00A53BB8"/>
    <w:rsid w:val="00A53C37"/>
    <w:rsid w:val="00A542FF"/>
    <w:rsid w:val="00A54349"/>
    <w:rsid w:val="00A55973"/>
    <w:rsid w:val="00A561E3"/>
    <w:rsid w:val="00A56ACC"/>
    <w:rsid w:val="00A5792D"/>
    <w:rsid w:val="00A579EC"/>
    <w:rsid w:val="00A579F8"/>
    <w:rsid w:val="00A57AC5"/>
    <w:rsid w:val="00A60142"/>
    <w:rsid w:val="00A60231"/>
    <w:rsid w:val="00A605A6"/>
    <w:rsid w:val="00A60845"/>
    <w:rsid w:val="00A60CD8"/>
    <w:rsid w:val="00A612B6"/>
    <w:rsid w:val="00A623E4"/>
    <w:rsid w:val="00A6290D"/>
    <w:rsid w:val="00A635B8"/>
    <w:rsid w:val="00A63673"/>
    <w:rsid w:val="00A637E5"/>
    <w:rsid w:val="00A64160"/>
    <w:rsid w:val="00A64FB1"/>
    <w:rsid w:val="00A65C77"/>
    <w:rsid w:val="00A65FD0"/>
    <w:rsid w:val="00A66038"/>
    <w:rsid w:val="00A66A54"/>
    <w:rsid w:val="00A6759C"/>
    <w:rsid w:val="00A67D55"/>
    <w:rsid w:val="00A67E4E"/>
    <w:rsid w:val="00A7137D"/>
    <w:rsid w:val="00A7232D"/>
    <w:rsid w:val="00A7294C"/>
    <w:rsid w:val="00A732BC"/>
    <w:rsid w:val="00A73762"/>
    <w:rsid w:val="00A739CD"/>
    <w:rsid w:val="00A73F8D"/>
    <w:rsid w:val="00A74269"/>
    <w:rsid w:val="00A75247"/>
    <w:rsid w:val="00A7544F"/>
    <w:rsid w:val="00A75E52"/>
    <w:rsid w:val="00A76353"/>
    <w:rsid w:val="00A76E39"/>
    <w:rsid w:val="00A76E66"/>
    <w:rsid w:val="00A77004"/>
    <w:rsid w:val="00A77444"/>
    <w:rsid w:val="00A77455"/>
    <w:rsid w:val="00A77488"/>
    <w:rsid w:val="00A77BB2"/>
    <w:rsid w:val="00A77D6E"/>
    <w:rsid w:val="00A810F5"/>
    <w:rsid w:val="00A81747"/>
    <w:rsid w:val="00A81F4E"/>
    <w:rsid w:val="00A81FDE"/>
    <w:rsid w:val="00A83509"/>
    <w:rsid w:val="00A83703"/>
    <w:rsid w:val="00A838EB"/>
    <w:rsid w:val="00A84616"/>
    <w:rsid w:val="00A8472C"/>
    <w:rsid w:val="00A853DE"/>
    <w:rsid w:val="00A865B2"/>
    <w:rsid w:val="00A86A04"/>
    <w:rsid w:val="00A86EB7"/>
    <w:rsid w:val="00A878FF"/>
    <w:rsid w:val="00A90306"/>
    <w:rsid w:val="00A908E5"/>
    <w:rsid w:val="00A9091C"/>
    <w:rsid w:val="00A90F5E"/>
    <w:rsid w:val="00A911C0"/>
    <w:rsid w:val="00A91381"/>
    <w:rsid w:val="00A91F28"/>
    <w:rsid w:val="00A92CBE"/>
    <w:rsid w:val="00A92FA9"/>
    <w:rsid w:val="00A9313C"/>
    <w:rsid w:val="00A9396A"/>
    <w:rsid w:val="00A949D7"/>
    <w:rsid w:val="00A9507F"/>
    <w:rsid w:val="00A95179"/>
    <w:rsid w:val="00A95919"/>
    <w:rsid w:val="00A95C91"/>
    <w:rsid w:val="00A95ECD"/>
    <w:rsid w:val="00A968E1"/>
    <w:rsid w:val="00A96994"/>
    <w:rsid w:val="00A96DA8"/>
    <w:rsid w:val="00A970BF"/>
    <w:rsid w:val="00A97270"/>
    <w:rsid w:val="00A975CB"/>
    <w:rsid w:val="00A977AA"/>
    <w:rsid w:val="00A97F94"/>
    <w:rsid w:val="00AA0717"/>
    <w:rsid w:val="00AA0D84"/>
    <w:rsid w:val="00AA0ED6"/>
    <w:rsid w:val="00AA13E5"/>
    <w:rsid w:val="00AA1661"/>
    <w:rsid w:val="00AA2F08"/>
    <w:rsid w:val="00AA3C8C"/>
    <w:rsid w:val="00AA40EA"/>
    <w:rsid w:val="00AA441F"/>
    <w:rsid w:val="00AA4D3E"/>
    <w:rsid w:val="00AA5211"/>
    <w:rsid w:val="00AA541C"/>
    <w:rsid w:val="00AA5546"/>
    <w:rsid w:val="00AA5E3E"/>
    <w:rsid w:val="00AA602B"/>
    <w:rsid w:val="00AA6100"/>
    <w:rsid w:val="00AA6276"/>
    <w:rsid w:val="00AA63BD"/>
    <w:rsid w:val="00AA6BC3"/>
    <w:rsid w:val="00AA7853"/>
    <w:rsid w:val="00AA7E21"/>
    <w:rsid w:val="00AA7E39"/>
    <w:rsid w:val="00AB0832"/>
    <w:rsid w:val="00AB0FE0"/>
    <w:rsid w:val="00AB1804"/>
    <w:rsid w:val="00AB1872"/>
    <w:rsid w:val="00AB1C5B"/>
    <w:rsid w:val="00AB1FE5"/>
    <w:rsid w:val="00AB3339"/>
    <w:rsid w:val="00AB33FC"/>
    <w:rsid w:val="00AB3A1D"/>
    <w:rsid w:val="00AB3DDF"/>
    <w:rsid w:val="00AB4182"/>
    <w:rsid w:val="00AB4B74"/>
    <w:rsid w:val="00AB5452"/>
    <w:rsid w:val="00AB54A5"/>
    <w:rsid w:val="00AB54C9"/>
    <w:rsid w:val="00AB6698"/>
    <w:rsid w:val="00AB6B99"/>
    <w:rsid w:val="00AB6C13"/>
    <w:rsid w:val="00AB7437"/>
    <w:rsid w:val="00AB76D2"/>
    <w:rsid w:val="00AC07C6"/>
    <w:rsid w:val="00AC192E"/>
    <w:rsid w:val="00AC1BE0"/>
    <w:rsid w:val="00AC23C0"/>
    <w:rsid w:val="00AC2B10"/>
    <w:rsid w:val="00AC3000"/>
    <w:rsid w:val="00AC4F9E"/>
    <w:rsid w:val="00AC5069"/>
    <w:rsid w:val="00AC5102"/>
    <w:rsid w:val="00AC6E32"/>
    <w:rsid w:val="00AC70AC"/>
    <w:rsid w:val="00AC78D7"/>
    <w:rsid w:val="00AD07B3"/>
    <w:rsid w:val="00AD0AB7"/>
    <w:rsid w:val="00AD0E6D"/>
    <w:rsid w:val="00AD12FE"/>
    <w:rsid w:val="00AD1DB8"/>
    <w:rsid w:val="00AD1FB9"/>
    <w:rsid w:val="00AD2400"/>
    <w:rsid w:val="00AD2C0F"/>
    <w:rsid w:val="00AD2D0F"/>
    <w:rsid w:val="00AD38FA"/>
    <w:rsid w:val="00AD3E02"/>
    <w:rsid w:val="00AD42F8"/>
    <w:rsid w:val="00AD4DE7"/>
    <w:rsid w:val="00AD50DD"/>
    <w:rsid w:val="00AD5502"/>
    <w:rsid w:val="00AD5574"/>
    <w:rsid w:val="00AD5C53"/>
    <w:rsid w:val="00AD6312"/>
    <w:rsid w:val="00AD6479"/>
    <w:rsid w:val="00AD6745"/>
    <w:rsid w:val="00AD6DB7"/>
    <w:rsid w:val="00AD6DDD"/>
    <w:rsid w:val="00AD7A40"/>
    <w:rsid w:val="00AE0167"/>
    <w:rsid w:val="00AE03C6"/>
    <w:rsid w:val="00AE1763"/>
    <w:rsid w:val="00AE19AC"/>
    <w:rsid w:val="00AE2136"/>
    <w:rsid w:val="00AE2E70"/>
    <w:rsid w:val="00AE3201"/>
    <w:rsid w:val="00AE32C5"/>
    <w:rsid w:val="00AE3312"/>
    <w:rsid w:val="00AE3BBB"/>
    <w:rsid w:val="00AE3F31"/>
    <w:rsid w:val="00AE3F7D"/>
    <w:rsid w:val="00AE41F2"/>
    <w:rsid w:val="00AE4371"/>
    <w:rsid w:val="00AE4557"/>
    <w:rsid w:val="00AE4596"/>
    <w:rsid w:val="00AE5987"/>
    <w:rsid w:val="00AE602B"/>
    <w:rsid w:val="00AE6363"/>
    <w:rsid w:val="00AE63F9"/>
    <w:rsid w:val="00AE6D3E"/>
    <w:rsid w:val="00AE7A9E"/>
    <w:rsid w:val="00AF004A"/>
    <w:rsid w:val="00AF0403"/>
    <w:rsid w:val="00AF2EA4"/>
    <w:rsid w:val="00AF412A"/>
    <w:rsid w:val="00AF5072"/>
    <w:rsid w:val="00AF6311"/>
    <w:rsid w:val="00AF640D"/>
    <w:rsid w:val="00AF6430"/>
    <w:rsid w:val="00AF6494"/>
    <w:rsid w:val="00AF72D8"/>
    <w:rsid w:val="00AF79A3"/>
    <w:rsid w:val="00B00D22"/>
    <w:rsid w:val="00B01A84"/>
    <w:rsid w:val="00B01FB8"/>
    <w:rsid w:val="00B020C7"/>
    <w:rsid w:val="00B0377E"/>
    <w:rsid w:val="00B039CE"/>
    <w:rsid w:val="00B03CC0"/>
    <w:rsid w:val="00B04355"/>
    <w:rsid w:val="00B0478D"/>
    <w:rsid w:val="00B04C42"/>
    <w:rsid w:val="00B04F22"/>
    <w:rsid w:val="00B05CC5"/>
    <w:rsid w:val="00B065D4"/>
    <w:rsid w:val="00B0662E"/>
    <w:rsid w:val="00B06C1C"/>
    <w:rsid w:val="00B07445"/>
    <w:rsid w:val="00B079FE"/>
    <w:rsid w:val="00B07A09"/>
    <w:rsid w:val="00B10BF2"/>
    <w:rsid w:val="00B10C6C"/>
    <w:rsid w:val="00B10FD0"/>
    <w:rsid w:val="00B129D0"/>
    <w:rsid w:val="00B12AD6"/>
    <w:rsid w:val="00B12AEA"/>
    <w:rsid w:val="00B131E1"/>
    <w:rsid w:val="00B1326C"/>
    <w:rsid w:val="00B139C3"/>
    <w:rsid w:val="00B14716"/>
    <w:rsid w:val="00B15273"/>
    <w:rsid w:val="00B15CBA"/>
    <w:rsid w:val="00B1667C"/>
    <w:rsid w:val="00B16C4A"/>
    <w:rsid w:val="00B16E62"/>
    <w:rsid w:val="00B17742"/>
    <w:rsid w:val="00B177BB"/>
    <w:rsid w:val="00B20524"/>
    <w:rsid w:val="00B20DD0"/>
    <w:rsid w:val="00B2127B"/>
    <w:rsid w:val="00B222BE"/>
    <w:rsid w:val="00B22552"/>
    <w:rsid w:val="00B227F9"/>
    <w:rsid w:val="00B2377B"/>
    <w:rsid w:val="00B2431F"/>
    <w:rsid w:val="00B24597"/>
    <w:rsid w:val="00B24826"/>
    <w:rsid w:val="00B261C1"/>
    <w:rsid w:val="00B27D66"/>
    <w:rsid w:val="00B27E8D"/>
    <w:rsid w:val="00B31A4A"/>
    <w:rsid w:val="00B323F6"/>
    <w:rsid w:val="00B32642"/>
    <w:rsid w:val="00B337F7"/>
    <w:rsid w:val="00B33B25"/>
    <w:rsid w:val="00B34684"/>
    <w:rsid w:val="00B346B7"/>
    <w:rsid w:val="00B34BAB"/>
    <w:rsid w:val="00B34C25"/>
    <w:rsid w:val="00B35748"/>
    <w:rsid w:val="00B35E71"/>
    <w:rsid w:val="00B3603C"/>
    <w:rsid w:val="00B3694D"/>
    <w:rsid w:val="00B36CC5"/>
    <w:rsid w:val="00B401C0"/>
    <w:rsid w:val="00B40E20"/>
    <w:rsid w:val="00B413D3"/>
    <w:rsid w:val="00B4168A"/>
    <w:rsid w:val="00B422B9"/>
    <w:rsid w:val="00B42533"/>
    <w:rsid w:val="00B42D6D"/>
    <w:rsid w:val="00B433E1"/>
    <w:rsid w:val="00B43777"/>
    <w:rsid w:val="00B4385C"/>
    <w:rsid w:val="00B44CC2"/>
    <w:rsid w:val="00B44E5D"/>
    <w:rsid w:val="00B453AD"/>
    <w:rsid w:val="00B458A7"/>
    <w:rsid w:val="00B4595C"/>
    <w:rsid w:val="00B45C9A"/>
    <w:rsid w:val="00B45D02"/>
    <w:rsid w:val="00B45D36"/>
    <w:rsid w:val="00B45DDE"/>
    <w:rsid w:val="00B46877"/>
    <w:rsid w:val="00B468A5"/>
    <w:rsid w:val="00B46EE3"/>
    <w:rsid w:val="00B475F5"/>
    <w:rsid w:val="00B47681"/>
    <w:rsid w:val="00B47B54"/>
    <w:rsid w:val="00B50038"/>
    <w:rsid w:val="00B50105"/>
    <w:rsid w:val="00B5041F"/>
    <w:rsid w:val="00B506C4"/>
    <w:rsid w:val="00B507BB"/>
    <w:rsid w:val="00B5095E"/>
    <w:rsid w:val="00B50DA1"/>
    <w:rsid w:val="00B50FFC"/>
    <w:rsid w:val="00B51003"/>
    <w:rsid w:val="00B510FA"/>
    <w:rsid w:val="00B5122F"/>
    <w:rsid w:val="00B51C54"/>
    <w:rsid w:val="00B51F5D"/>
    <w:rsid w:val="00B52190"/>
    <w:rsid w:val="00B521D9"/>
    <w:rsid w:val="00B52437"/>
    <w:rsid w:val="00B5283E"/>
    <w:rsid w:val="00B52970"/>
    <w:rsid w:val="00B52FAE"/>
    <w:rsid w:val="00B536F4"/>
    <w:rsid w:val="00B5406E"/>
    <w:rsid w:val="00B540A8"/>
    <w:rsid w:val="00B54D7D"/>
    <w:rsid w:val="00B54E7F"/>
    <w:rsid w:val="00B5542A"/>
    <w:rsid w:val="00B55C9A"/>
    <w:rsid w:val="00B57F00"/>
    <w:rsid w:val="00B60017"/>
    <w:rsid w:val="00B6013C"/>
    <w:rsid w:val="00B60B30"/>
    <w:rsid w:val="00B60C42"/>
    <w:rsid w:val="00B614FB"/>
    <w:rsid w:val="00B61586"/>
    <w:rsid w:val="00B617F1"/>
    <w:rsid w:val="00B618AC"/>
    <w:rsid w:val="00B62086"/>
    <w:rsid w:val="00B6267D"/>
    <w:rsid w:val="00B633E5"/>
    <w:rsid w:val="00B63AEB"/>
    <w:rsid w:val="00B63CCB"/>
    <w:rsid w:val="00B63F01"/>
    <w:rsid w:val="00B63F31"/>
    <w:rsid w:val="00B6469D"/>
    <w:rsid w:val="00B647DF"/>
    <w:rsid w:val="00B64FB0"/>
    <w:rsid w:val="00B65495"/>
    <w:rsid w:val="00B65A06"/>
    <w:rsid w:val="00B65C75"/>
    <w:rsid w:val="00B66159"/>
    <w:rsid w:val="00B66869"/>
    <w:rsid w:val="00B66941"/>
    <w:rsid w:val="00B66AC6"/>
    <w:rsid w:val="00B704D2"/>
    <w:rsid w:val="00B70525"/>
    <w:rsid w:val="00B71721"/>
    <w:rsid w:val="00B720F8"/>
    <w:rsid w:val="00B72E91"/>
    <w:rsid w:val="00B73CCF"/>
    <w:rsid w:val="00B73DBE"/>
    <w:rsid w:val="00B75972"/>
    <w:rsid w:val="00B76108"/>
    <w:rsid w:val="00B7689B"/>
    <w:rsid w:val="00B77703"/>
    <w:rsid w:val="00B77DB6"/>
    <w:rsid w:val="00B77FBC"/>
    <w:rsid w:val="00B8044D"/>
    <w:rsid w:val="00B8198F"/>
    <w:rsid w:val="00B820FB"/>
    <w:rsid w:val="00B8267D"/>
    <w:rsid w:val="00B826C1"/>
    <w:rsid w:val="00B83CE6"/>
    <w:rsid w:val="00B83EAA"/>
    <w:rsid w:val="00B84CA2"/>
    <w:rsid w:val="00B85499"/>
    <w:rsid w:val="00B85D20"/>
    <w:rsid w:val="00B86C5C"/>
    <w:rsid w:val="00B8723A"/>
    <w:rsid w:val="00B90460"/>
    <w:rsid w:val="00B907EE"/>
    <w:rsid w:val="00B91618"/>
    <w:rsid w:val="00B91E66"/>
    <w:rsid w:val="00B91F25"/>
    <w:rsid w:val="00B92032"/>
    <w:rsid w:val="00B928B5"/>
    <w:rsid w:val="00B93980"/>
    <w:rsid w:val="00B9521D"/>
    <w:rsid w:val="00B9529F"/>
    <w:rsid w:val="00B95B1E"/>
    <w:rsid w:val="00B9648D"/>
    <w:rsid w:val="00B968AC"/>
    <w:rsid w:val="00B96C5D"/>
    <w:rsid w:val="00B97B4D"/>
    <w:rsid w:val="00B97FA0"/>
    <w:rsid w:val="00BA08AA"/>
    <w:rsid w:val="00BA0B6D"/>
    <w:rsid w:val="00BA0FD7"/>
    <w:rsid w:val="00BA11BB"/>
    <w:rsid w:val="00BA161A"/>
    <w:rsid w:val="00BA179E"/>
    <w:rsid w:val="00BA2169"/>
    <w:rsid w:val="00BA2C53"/>
    <w:rsid w:val="00BA2D6C"/>
    <w:rsid w:val="00BA2F14"/>
    <w:rsid w:val="00BA3165"/>
    <w:rsid w:val="00BA33E7"/>
    <w:rsid w:val="00BA3CCB"/>
    <w:rsid w:val="00BA44F9"/>
    <w:rsid w:val="00BA57E0"/>
    <w:rsid w:val="00BA71CD"/>
    <w:rsid w:val="00BA7465"/>
    <w:rsid w:val="00BA7798"/>
    <w:rsid w:val="00BA78AE"/>
    <w:rsid w:val="00BA7B4D"/>
    <w:rsid w:val="00BA7BFC"/>
    <w:rsid w:val="00BA7FD5"/>
    <w:rsid w:val="00BB011C"/>
    <w:rsid w:val="00BB06B8"/>
    <w:rsid w:val="00BB1E10"/>
    <w:rsid w:val="00BB2AB0"/>
    <w:rsid w:val="00BB2DC7"/>
    <w:rsid w:val="00BB2E31"/>
    <w:rsid w:val="00BB300D"/>
    <w:rsid w:val="00BB3400"/>
    <w:rsid w:val="00BB3B1F"/>
    <w:rsid w:val="00BB3FAE"/>
    <w:rsid w:val="00BB41DA"/>
    <w:rsid w:val="00BB430B"/>
    <w:rsid w:val="00BB51E2"/>
    <w:rsid w:val="00BB5948"/>
    <w:rsid w:val="00BB6365"/>
    <w:rsid w:val="00BB6F8E"/>
    <w:rsid w:val="00BB705E"/>
    <w:rsid w:val="00BB765C"/>
    <w:rsid w:val="00BB775D"/>
    <w:rsid w:val="00BB79A5"/>
    <w:rsid w:val="00BC09F7"/>
    <w:rsid w:val="00BC12B9"/>
    <w:rsid w:val="00BC2092"/>
    <w:rsid w:val="00BC249F"/>
    <w:rsid w:val="00BC2CDB"/>
    <w:rsid w:val="00BC2D42"/>
    <w:rsid w:val="00BC32C8"/>
    <w:rsid w:val="00BC39CC"/>
    <w:rsid w:val="00BC4073"/>
    <w:rsid w:val="00BC4B0B"/>
    <w:rsid w:val="00BC5AF9"/>
    <w:rsid w:val="00BC5E78"/>
    <w:rsid w:val="00BC6612"/>
    <w:rsid w:val="00BC6B3D"/>
    <w:rsid w:val="00BC75E1"/>
    <w:rsid w:val="00BC75F4"/>
    <w:rsid w:val="00BC7867"/>
    <w:rsid w:val="00BD107E"/>
    <w:rsid w:val="00BD1197"/>
    <w:rsid w:val="00BD1384"/>
    <w:rsid w:val="00BD18CA"/>
    <w:rsid w:val="00BD21C4"/>
    <w:rsid w:val="00BD2317"/>
    <w:rsid w:val="00BD2739"/>
    <w:rsid w:val="00BD2FCF"/>
    <w:rsid w:val="00BD37BA"/>
    <w:rsid w:val="00BD3E31"/>
    <w:rsid w:val="00BD4F5C"/>
    <w:rsid w:val="00BD5DF4"/>
    <w:rsid w:val="00BD64E4"/>
    <w:rsid w:val="00BD6735"/>
    <w:rsid w:val="00BD67D4"/>
    <w:rsid w:val="00BD6F6F"/>
    <w:rsid w:val="00BD72A1"/>
    <w:rsid w:val="00BD7833"/>
    <w:rsid w:val="00BE019D"/>
    <w:rsid w:val="00BE0E8D"/>
    <w:rsid w:val="00BE0F10"/>
    <w:rsid w:val="00BE1ABA"/>
    <w:rsid w:val="00BE2180"/>
    <w:rsid w:val="00BE22A8"/>
    <w:rsid w:val="00BE26EA"/>
    <w:rsid w:val="00BE3560"/>
    <w:rsid w:val="00BE3B71"/>
    <w:rsid w:val="00BE44A0"/>
    <w:rsid w:val="00BE5222"/>
    <w:rsid w:val="00BE5A77"/>
    <w:rsid w:val="00BE5D91"/>
    <w:rsid w:val="00BE6FA9"/>
    <w:rsid w:val="00BE795F"/>
    <w:rsid w:val="00BE7B00"/>
    <w:rsid w:val="00BE7F0A"/>
    <w:rsid w:val="00BF095D"/>
    <w:rsid w:val="00BF09DE"/>
    <w:rsid w:val="00BF1480"/>
    <w:rsid w:val="00BF1F8E"/>
    <w:rsid w:val="00BF27DF"/>
    <w:rsid w:val="00BF28D6"/>
    <w:rsid w:val="00BF2A5A"/>
    <w:rsid w:val="00BF3375"/>
    <w:rsid w:val="00BF3422"/>
    <w:rsid w:val="00BF3C87"/>
    <w:rsid w:val="00BF3F43"/>
    <w:rsid w:val="00BF428D"/>
    <w:rsid w:val="00BF48C2"/>
    <w:rsid w:val="00BF4ECC"/>
    <w:rsid w:val="00BF4F03"/>
    <w:rsid w:val="00BF4F3C"/>
    <w:rsid w:val="00BF5C30"/>
    <w:rsid w:val="00BF6081"/>
    <w:rsid w:val="00BF668D"/>
    <w:rsid w:val="00BF6944"/>
    <w:rsid w:val="00BF6FDE"/>
    <w:rsid w:val="00BF7334"/>
    <w:rsid w:val="00BF7D34"/>
    <w:rsid w:val="00C005BA"/>
    <w:rsid w:val="00C0063D"/>
    <w:rsid w:val="00C00C03"/>
    <w:rsid w:val="00C00FE3"/>
    <w:rsid w:val="00C0176C"/>
    <w:rsid w:val="00C01F79"/>
    <w:rsid w:val="00C02028"/>
    <w:rsid w:val="00C02172"/>
    <w:rsid w:val="00C02669"/>
    <w:rsid w:val="00C0296A"/>
    <w:rsid w:val="00C039E2"/>
    <w:rsid w:val="00C04C03"/>
    <w:rsid w:val="00C0563E"/>
    <w:rsid w:val="00C058DD"/>
    <w:rsid w:val="00C05AB7"/>
    <w:rsid w:val="00C05D4F"/>
    <w:rsid w:val="00C06133"/>
    <w:rsid w:val="00C06E48"/>
    <w:rsid w:val="00C06F02"/>
    <w:rsid w:val="00C071FE"/>
    <w:rsid w:val="00C072AF"/>
    <w:rsid w:val="00C077B4"/>
    <w:rsid w:val="00C077CA"/>
    <w:rsid w:val="00C07A24"/>
    <w:rsid w:val="00C07EED"/>
    <w:rsid w:val="00C10320"/>
    <w:rsid w:val="00C11404"/>
    <w:rsid w:val="00C11422"/>
    <w:rsid w:val="00C1147B"/>
    <w:rsid w:val="00C1206B"/>
    <w:rsid w:val="00C12404"/>
    <w:rsid w:val="00C13B4B"/>
    <w:rsid w:val="00C13F87"/>
    <w:rsid w:val="00C1436E"/>
    <w:rsid w:val="00C143CD"/>
    <w:rsid w:val="00C15E2D"/>
    <w:rsid w:val="00C15EB2"/>
    <w:rsid w:val="00C16278"/>
    <w:rsid w:val="00C168F3"/>
    <w:rsid w:val="00C16B84"/>
    <w:rsid w:val="00C20A81"/>
    <w:rsid w:val="00C21661"/>
    <w:rsid w:val="00C21872"/>
    <w:rsid w:val="00C21A49"/>
    <w:rsid w:val="00C21BCD"/>
    <w:rsid w:val="00C21D6F"/>
    <w:rsid w:val="00C21E2F"/>
    <w:rsid w:val="00C236BB"/>
    <w:rsid w:val="00C23842"/>
    <w:rsid w:val="00C24445"/>
    <w:rsid w:val="00C24654"/>
    <w:rsid w:val="00C24CCD"/>
    <w:rsid w:val="00C24F08"/>
    <w:rsid w:val="00C250F4"/>
    <w:rsid w:val="00C256B4"/>
    <w:rsid w:val="00C25C36"/>
    <w:rsid w:val="00C25F61"/>
    <w:rsid w:val="00C26814"/>
    <w:rsid w:val="00C26A6C"/>
    <w:rsid w:val="00C26BDC"/>
    <w:rsid w:val="00C30B4F"/>
    <w:rsid w:val="00C31003"/>
    <w:rsid w:val="00C310CC"/>
    <w:rsid w:val="00C316EA"/>
    <w:rsid w:val="00C32128"/>
    <w:rsid w:val="00C3216B"/>
    <w:rsid w:val="00C3252D"/>
    <w:rsid w:val="00C32F4D"/>
    <w:rsid w:val="00C33471"/>
    <w:rsid w:val="00C33AD4"/>
    <w:rsid w:val="00C33D97"/>
    <w:rsid w:val="00C33D9D"/>
    <w:rsid w:val="00C34402"/>
    <w:rsid w:val="00C34B07"/>
    <w:rsid w:val="00C34F46"/>
    <w:rsid w:val="00C35893"/>
    <w:rsid w:val="00C36262"/>
    <w:rsid w:val="00C36875"/>
    <w:rsid w:val="00C36B25"/>
    <w:rsid w:val="00C36F69"/>
    <w:rsid w:val="00C3717C"/>
    <w:rsid w:val="00C37765"/>
    <w:rsid w:val="00C4070C"/>
    <w:rsid w:val="00C4111A"/>
    <w:rsid w:val="00C41E37"/>
    <w:rsid w:val="00C42078"/>
    <w:rsid w:val="00C4217C"/>
    <w:rsid w:val="00C47417"/>
    <w:rsid w:val="00C5019A"/>
    <w:rsid w:val="00C5026A"/>
    <w:rsid w:val="00C53322"/>
    <w:rsid w:val="00C53D0A"/>
    <w:rsid w:val="00C53FA1"/>
    <w:rsid w:val="00C5479C"/>
    <w:rsid w:val="00C556FC"/>
    <w:rsid w:val="00C55A83"/>
    <w:rsid w:val="00C55A9F"/>
    <w:rsid w:val="00C56C68"/>
    <w:rsid w:val="00C600FD"/>
    <w:rsid w:val="00C602F5"/>
    <w:rsid w:val="00C60BB8"/>
    <w:rsid w:val="00C61E16"/>
    <w:rsid w:val="00C623DB"/>
    <w:rsid w:val="00C624B1"/>
    <w:rsid w:val="00C63197"/>
    <w:rsid w:val="00C64AA7"/>
    <w:rsid w:val="00C64F36"/>
    <w:rsid w:val="00C660E2"/>
    <w:rsid w:val="00C6626D"/>
    <w:rsid w:val="00C66307"/>
    <w:rsid w:val="00C66983"/>
    <w:rsid w:val="00C66C9D"/>
    <w:rsid w:val="00C66FB5"/>
    <w:rsid w:val="00C66FCB"/>
    <w:rsid w:val="00C673DA"/>
    <w:rsid w:val="00C67976"/>
    <w:rsid w:val="00C70B7D"/>
    <w:rsid w:val="00C716DA"/>
    <w:rsid w:val="00C71A08"/>
    <w:rsid w:val="00C71EB2"/>
    <w:rsid w:val="00C72497"/>
    <w:rsid w:val="00C73960"/>
    <w:rsid w:val="00C7397F"/>
    <w:rsid w:val="00C73AA7"/>
    <w:rsid w:val="00C74F96"/>
    <w:rsid w:val="00C75E7E"/>
    <w:rsid w:val="00C76788"/>
    <w:rsid w:val="00C76A7B"/>
    <w:rsid w:val="00C76EA4"/>
    <w:rsid w:val="00C777A7"/>
    <w:rsid w:val="00C8006E"/>
    <w:rsid w:val="00C8113B"/>
    <w:rsid w:val="00C818A4"/>
    <w:rsid w:val="00C8191F"/>
    <w:rsid w:val="00C81A22"/>
    <w:rsid w:val="00C81E8B"/>
    <w:rsid w:val="00C81F0D"/>
    <w:rsid w:val="00C82380"/>
    <w:rsid w:val="00C83380"/>
    <w:rsid w:val="00C83472"/>
    <w:rsid w:val="00C83CD5"/>
    <w:rsid w:val="00C845B8"/>
    <w:rsid w:val="00C849CB"/>
    <w:rsid w:val="00C84A1E"/>
    <w:rsid w:val="00C84C7F"/>
    <w:rsid w:val="00C8503C"/>
    <w:rsid w:val="00C85C5C"/>
    <w:rsid w:val="00C8636F"/>
    <w:rsid w:val="00C87CCA"/>
    <w:rsid w:val="00C87E82"/>
    <w:rsid w:val="00C90BE4"/>
    <w:rsid w:val="00C90CAC"/>
    <w:rsid w:val="00C910C9"/>
    <w:rsid w:val="00C91639"/>
    <w:rsid w:val="00C91D1F"/>
    <w:rsid w:val="00C92820"/>
    <w:rsid w:val="00C9395C"/>
    <w:rsid w:val="00C94969"/>
    <w:rsid w:val="00C94B5E"/>
    <w:rsid w:val="00C94C01"/>
    <w:rsid w:val="00C9539E"/>
    <w:rsid w:val="00C95E85"/>
    <w:rsid w:val="00C95F21"/>
    <w:rsid w:val="00C9645B"/>
    <w:rsid w:val="00C96626"/>
    <w:rsid w:val="00C96A23"/>
    <w:rsid w:val="00C9797E"/>
    <w:rsid w:val="00CA04ED"/>
    <w:rsid w:val="00CA0AE7"/>
    <w:rsid w:val="00CA0FF4"/>
    <w:rsid w:val="00CA146C"/>
    <w:rsid w:val="00CA17BF"/>
    <w:rsid w:val="00CA1EFE"/>
    <w:rsid w:val="00CA2BF6"/>
    <w:rsid w:val="00CA30B2"/>
    <w:rsid w:val="00CA390D"/>
    <w:rsid w:val="00CA4160"/>
    <w:rsid w:val="00CA4194"/>
    <w:rsid w:val="00CA42AD"/>
    <w:rsid w:val="00CA4858"/>
    <w:rsid w:val="00CA52D0"/>
    <w:rsid w:val="00CA54BB"/>
    <w:rsid w:val="00CA55CD"/>
    <w:rsid w:val="00CA5705"/>
    <w:rsid w:val="00CA578C"/>
    <w:rsid w:val="00CA6BB2"/>
    <w:rsid w:val="00CA7BAE"/>
    <w:rsid w:val="00CB0908"/>
    <w:rsid w:val="00CB1020"/>
    <w:rsid w:val="00CB1443"/>
    <w:rsid w:val="00CB14FA"/>
    <w:rsid w:val="00CB1A71"/>
    <w:rsid w:val="00CB1B04"/>
    <w:rsid w:val="00CB1C86"/>
    <w:rsid w:val="00CB2363"/>
    <w:rsid w:val="00CB298B"/>
    <w:rsid w:val="00CB29F2"/>
    <w:rsid w:val="00CB2D7C"/>
    <w:rsid w:val="00CB2EAC"/>
    <w:rsid w:val="00CB2F46"/>
    <w:rsid w:val="00CB3327"/>
    <w:rsid w:val="00CB364A"/>
    <w:rsid w:val="00CB4715"/>
    <w:rsid w:val="00CB4D5C"/>
    <w:rsid w:val="00CB500C"/>
    <w:rsid w:val="00CB5314"/>
    <w:rsid w:val="00CB53B9"/>
    <w:rsid w:val="00CB55D7"/>
    <w:rsid w:val="00CB58AC"/>
    <w:rsid w:val="00CB5E81"/>
    <w:rsid w:val="00CB68BF"/>
    <w:rsid w:val="00CC0077"/>
    <w:rsid w:val="00CC07A9"/>
    <w:rsid w:val="00CC10D8"/>
    <w:rsid w:val="00CC1BB7"/>
    <w:rsid w:val="00CC25BC"/>
    <w:rsid w:val="00CC2C62"/>
    <w:rsid w:val="00CC2E79"/>
    <w:rsid w:val="00CC45A6"/>
    <w:rsid w:val="00CC49B9"/>
    <w:rsid w:val="00CC5769"/>
    <w:rsid w:val="00CC5B29"/>
    <w:rsid w:val="00CC5BD4"/>
    <w:rsid w:val="00CC68FE"/>
    <w:rsid w:val="00CC76C8"/>
    <w:rsid w:val="00CC78B7"/>
    <w:rsid w:val="00CC7F2E"/>
    <w:rsid w:val="00CD06AA"/>
    <w:rsid w:val="00CD08BB"/>
    <w:rsid w:val="00CD0909"/>
    <w:rsid w:val="00CD1AD0"/>
    <w:rsid w:val="00CD38E8"/>
    <w:rsid w:val="00CD4259"/>
    <w:rsid w:val="00CD4C13"/>
    <w:rsid w:val="00CD4E93"/>
    <w:rsid w:val="00CD549E"/>
    <w:rsid w:val="00CD6218"/>
    <w:rsid w:val="00CD7F12"/>
    <w:rsid w:val="00CE0DF9"/>
    <w:rsid w:val="00CE0E67"/>
    <w:rsid w:val="00CE2F95"/>
    <w:rsid w:val="00CE30AD"/>
    <w:rsid w:val="00CE37DD"/>
    <w:rsid w:val="00CE3953"/>
    <w:rsid w:val="00CE39E8"/>
    <w:rsid w:val="00CE3A3E"/>
    <w:rsid w:val="00CE3D3F"/>
    <w:rsid w:val="00CE4011"/>
    <w:rsid w:val="00CE4C3A"/>
    <w:rsid w:val="00CE4CA6"/>
    <w:rsid w:val="00CE4FED"/>
    <w:rsid w:val="00CE5B3B"/>
    <w:rsid w:val="00CE7642"/>
    <w:rsid w:val="00CF0010"/>
    <w:rsid w:val="00CF09FE"/>
    <w:rsid w:val="00CF16AC"/>
    <w:rsid w:val="00CF16AE"/>
    <w:rsid w:val="00CF2912"/>
    <w:rsid w:val="00CF3724"/>
    <w:rsid w:val="00CF3B5F"/>
    <w:rsid w:val="00CF3FA5"/>
    <w:rsid w:val="00CF4070"/>
    <w:rsid w:val="00CF42C3"/>
    <w:rsid w:val="00CF5128"/>
    <w:rsid w:val="00CF5A36"/>
    <w:rsid w:val="00CF755C"/>
    <w:rsid w:val="00CF7DA2"/>
    <w:rsid w:val="00D0005C"/>
    <w:rsid w:val="00D00E96"/>
    <w:rsid w:val="00D01566"/>
    <w:rsid w:val="00D01C3A"/>
    <w:rsid w:val="00D01C49"/>
    <w:rsid w:val="00D0234D"/>
    <w:rsid w:val="00D02620"/>
    <w:rsid w:val="00D027CA"/>
    <w:rsid w:val="00D02E7B"/>
    <w:rsid w:val="00D033C4"/>
    <w:rsid w:val="00D03403"/>
    <w:rsid w:val="00D03A01"/>
    <w:rsid w:val="00D03B86"/>
    <w:rsid w:val="00D03BF8"/>
    <w:rsid w:val="00D041A4"/>
    <w:rsid w:val="00D04A94"/>
    <w:rsid w:val="00D051A8"/>
    <w:rsid w:val="00D05530"/>
    <w:rsid w:val="00D05961"/>
    <w:rsid w:val="00D063F0"/>
    <w:rsid w:val="00D069BB"/>
    <w:rsid w:val="00D0701B"/>
    <w:rsid w:val="00D0713A"/>
    <w:rsid w:val="00D101EC"/>
    <w:rsid w:val="00D10A92"/>
    <w:rsid w:val="00D10E35"/>
    <w:rsid w:val="00D11814"/>
    <w:rsid w:val="00D12187"/>
    <w:rsid w:val="00D129FF"/>
    <w:rsid w:val="00D12B63"/>
    <w:rsid w:val="00D12F3E"/>
    <w:rsid w:val="00D135CF"/>
    <w:rsid w:val="00D13847"/>
    <w:rsid w:val="00D14898"/>
    <w:rsid w:val="00D153B2"/>
    <w:rsid w:val="00D16C47"/>
    <w:rsid w:val="00D20058"/>
    <w:rsid w:val="00D20F49"/>
    <w:rsid w:val="00D215D2"/>
    <w:rsid w:val="00D2177E"/>
    <w:rsid w:val="00D219A4"/>
    <w:rsid w:val="00D22119"/>
    <w:rsid w:val="00D22242"/>
    <w:rsid w:val="00D22B86"/>
    <w:rsid w:val="00D22DDE"/>
    <w:rsid w:val="00D23178"/>
    <w:rsid w:val="00D23770"/>
    <w:rsid w:val="00D23C8A"/>
    <w:rsid w:val="00D24150"/>
    <w:rsid w:val="00D244A1"/>
    <w:rsid w:val="00D24A48"/>
    <w:rsid w:val="00D25509"/>
    <w:rsid w:val="00D2600C"/>
    <w:rsid w:val="00D2603D"/>
    <w:rsid w:val="00D26C3F"/>
    <w:rsid w:val="00D27435"/>
    <w:rsid w:val="00D2787E"/>
    <w:rsid w:val="00D27C92"/>
    <w:rsid w:val="00D3034D"/>
    <w:rsid w:val="00D304EF"/>
    <w:rsid w:val="00D31FD6"/>
    <w:rsid w:val="00D32B9D"/>
    <w:rsid w:val="00D3457E"/>
    <w:rsid w:val="00D353AC"/>
    <w:rsid w:val="00D35C6B"/>
    <w:rsid w:val="00D36084"/>
    <w:rsid w:val="00D366C0"/>
    <w:rsid w:val="00D36D6E"/>
    <w:rsid w:val="00D374B5"/>
    <w:rsid w:val="00D40135"/>
    <w:rsid w:val="00D40611"/>
    <w:rsid w:val="00D413A7"/>
    <w:rsid w:val="00D41B42"/>
    <w:rsid w:val="00D425B5"/>
    <w:rsid w:val="00D4419A"/>
    <w:rsid w:val="00D450DD"/>
    <w:rsid w:val="00D46090"/>
    <w:rsid w:val="00D460FD"/>
    <w:rsid w:val="00D461A9"/>
    <w:rsid w:val="00D46B2F"/>
    <w:rsid w:val="00D470AD"/>
    <w:rsid w:val="00D470DA"/>
    <w:rsid w:val="00D47944"/>
    <w:rsid w:val="00D47AD2"/>
    <w:rsid w:val="00D512B4"/>
    <w:rsid w:val="00D5137F"/>
    <w:rsid w:val="00D51775"/>
    <w:rsid w:val="00D525B0"/>
    <w:rsid w:val="00D52EFB"/>
    <w:rsid w:val="00D530EE"/>
    <w:rsid w:val="00D53161"/>
    <w:rsid w:val="00D53AA0"/>
    <w:rsid w:val="00D53FC5"/>
    <w:rsid w:val="00D54737"/>
    <w:rsid w:val="00D54C75"/>
    <w:rsid w:val="00D54E04"/>
    <w:rsid w:val="00D54E62"/>
    <w:rsid w:val="00D55986"/>
    <w:rsid w:val="00D55C62"/>
    <w:rsid w:val="00D55F23"/>
    <w:rsid w:val="00D561D2"/>
    <w:rsid w:val="00D56613"/>
    <w:rsid w:val="00D571DC"/>
    <w:rsid w:val="00D575BF"/>
    <w:rsid w:val="00D57B83"/>
    <w:rsid w:val="00D61029"/>
    <w:rsid w:val="00D6170D"/>
    <w:rsid w:val="00D61CCA"/>
    <w:rsid w:val="00D61E58"/>
    <w:rsid w:val="00D6210D"/>
    <w:rsid w:val="00D621EE"/>
    <w:rsid w:val="00D6228B"/>
    <w:rsid w:val="00D629B5"/>
    <w:rsid w:val="00D62F38"/>
    <w:rsid w:val="00D64828"/>
    <w:rsid w:val="00D648D7"/>
    <w:rsid w:val="00D65EBD"/>
    <w:rsid w:val="00D65F31"/>
    <w:rsid w:val="00D662B4"/>
    <w:rsid w:val="00D6644B"/>
    <w:rsid w:val="00D66D9E"/>
    <w:rsid w:val="00D67CAB"/>
    <w:rsid w:val="00D67D83"/>
    <w:rsid w:val="00D707F4"/>
    <w:rsid w:val="00D70865"/>
    <w:rsid w:val="00D709EF"/>
    <w:rsid w:val="00D70BB2"/>
    <w:rsid w:val="00D710F5"/>
    <w:rsid w:val="00D711C3"/>
    <w:rsid w:val="00D7160C"/>
    <w:rsid w:val="00D71C13"/>
    <w:rsid w:val="00D72D28"/>
    <w:rsid w:val="00D73332"/>
    <w:rsid w:val="00D73C2E"/>
    <w:rsid w:val="00D741C5"/>
    <w:rsid w:val="00D74684"/>
    <w:rsid w:val="00D7489D"/>
    <w:rsid w:val="00D74BD1"/>
    <w:rsid w:val="00D7560F"/>
    <w:rsid w:val="00D76DB6"/>
    <w:rsid w:val="00D77247"/>
    <w:rsid w:val="00D77CF0"/>
    <w:rsid w:val="00D77F22"/>
    <w:rsid w:val="00D8021E"/>
    <w:rsid w:val="00D80A45"/>
    <w:rsid w:val="00D8114F"/>
    <w:rsid w:val="00D8232B"/>
    <w:rsid w:val="00D82EF9"/>
    <w:rsid w:val="00D83054"/>
    <w:rsid w:val="00D834C8"/>
    <w:rsid w:val="00D85430"/>
    <w:rsid w:val="00D85DDF"/>
    <w:rsid w:val="00D85F76"/>
    <w:rsid w:val="00D8661F"/>
    <w:rsid w:val="00D86E26"/>
    <w:rsid w:val="00D86FDE"/>
    <w:rsid w:val="00D87685"/>
    <w:rsid w:val="00D87BBD"/>
    <w:rsid w:val="00D909F7"/>
    <w:rsid w:val="00D90E21"/>
    <w:rsid w:val="00D91711"/>
    <w:rsid w:val="00D9317B"/>
    <w:rsid w:val="00D932EA"/>
    <w:rsid w:val="00D936FB"/>
    <w:rsid w:val="00D939ED"/>
    <w:rsid w:val="00D93A43"/>
    <w:rsid w:val="00D93F6E"/>
    <w:rsid w:val="00D943B1"/>
    <w:rsid w:val="00D944C6"/>
    <w:rsid w:val="00D94D25"/>
    <w:rsid w:val="00D95050"/>
    <w:rsid w:val="00D951FD"/>
    <w:rsid w:val="00D95683"/>
    <w:rsid w:val="00D9621C"/>
    <w:rsid w:val="00D964CE"/>
    <w:rsid w:val="00D964DD"/>
    <w:rsid w:val="00D96923"/>
    <w:rsid w:val="00D976A2"/>
    <w:rsid w:val="00D97A84"/>
    <w:rsid w:val="00DA0565"/>
    <w:rsid w:val="00DA12B1"/>
    <w:rsid w:val="00DA1459"/>
    <w:rsid w:val="00DA1E3E"/>
    <w:rsid w:val="00DA1EDF"/>
    <w:rsid w:val="00DA20C7"/>
    <w:rsid w:val="00DA2701"/>
    <w:rsid w:val="00DA2BC7"/>
    <w:rsid w:val="00DA3043"/>
    <w:rsid w:val="00DA40A7"/>
    <w:rsid w:val="00DA4843"/>
    <w:rsid w:val="00DA5EF2"/>
    <w:rsid w:val="00DA6DE9"/>
    <w:rsid w:val="00DA73F7"/>
    <w:rsid w:val="00DA7E1A"/>
    <w:rsid w:val="00DB0309"/>
    <w:rsid w:val="00DB03EC"/>
    <w:rsid w:val="00DB064C"/>
    <w:rsid w:val="00DB0FAD"/>
    <w:rsid w:val="00DB12A9"/>
    <w:rsid w:val="00DB1837"/>
    <w:rsid w:val="00DB1868"/>
    <w:rsid w:val="00DB1BB2"/>
    <w:rsid w:val="00DB20E9"/>
    <w:rsid w:val="00DB21C9"/>
    <w:rsid w:val="00DB28A2"/>
    <w:rsid w:val="00DB28DE"/>
    <w:rsid w:val="00DB3AAB"/>
    <w:rsid w:val="00DB40AE"/>
    <w:rsid w:val="00DB4467"/>
    <w:rsid w:val="00DB44C1"/>
    <w:rsid w:val="00DB4739"/>
    <w:rsid w:val="00DB4DA5"/>
    <w:rsid w:val="00DB53DE"/>
    <w:rsid w:val="00DB5412"/>
    <w:rsid w:val="00DB5515"/>
    <w:rsid w:val="00DB639E"/>
    <w:rsid w:val="00DB64BE"/>
    <w:rsid w:val="00DB6AF7"/>
    <w:rsid w:val="00DB6D01"/>
    <w:rsid w:val="00DB71D8"/>
    <w:rsid w:val="00DB7C97"/>
    <w:rsid w:val="00DC0433"/>
    <w:rsid w:val="00DC06A0"/>
    <w:rsid w:val="00DC08FF"/>
    <w:rsid w:val="00DC09D4"/>
    <w:rsid w:val="00DC0B9C"/>
    <w:rsid w:val="00DC0CAE"/>
    <w:rsid w:val="00DC1E35"/>
    <w:rsid w:val="00DC2394"/>
    <w:rsid w:val="00DC2787"/>
    <w:rsid w:val="00DC3266"/>
    <w:rsid w:val="00DC35A7"/>
    <w:rsid w:val="00DC4BCD"/>
    <w:rsid w:val="00DC52BA"/>
    <w:rsid w:val="00DC5622"/>
    <w:rsid w:val="00DC7269"/>
    <w:rsid w:val="00DC7341"/>
    <w:rsid w:val="00DC7A86"/>
    <w:rsid w:val="00DC7EDD"/>
    <w:rsid w:val="00DD0A81"/>
    <w:rsid w:val="00DD0C64"/>
    <w:rsid w:val="00DD1AAE"/>
    <w:rsid w:val="00DD1B5C"/>
    <w:rsid w:val="00DD21D8"/>
    <w:rsid w:val="00DD3E5D"/>
    <w:rsid w:val="00DD46AB"/>
    <w:rsid w:val="00DD4D7A"/>
    <w:rsid w:val="00DD52AE"/>
    <w:rsid w:val="00DD594C"/>
    <w:rsid w:val="00DD5EEE"/>
    <w:rsid w:val="00DD6307"/>
    <w:rsid w:val="00DD6FC5"/>
    <w:rsid w:val="00DE0737"/>
    <w:rsid w:val="00DE09CA"/>
    <w:rsid w:val="00DE09CF"/>
    <w:rsid w:val="00DE3365"/>
    <w:rsid w:val="00DE3693"/>
    <w:rsid w:val="00DE3FA1"/>
    <w:rsid w:val="00DE44B1"/>
    <w:rsid w:val="00DE4955"/>
    <w:rsid w:val="00DE4A75"/>
    <w:rsid w:val="00DE4ED5"/>
    <w:rsid w:val="00DE5020"/>
    <w:rsid w:val="00DE55FF"/>
    <w:rsid w:val="00DE572A"/>
    <w:rsid w:val="00DE6379"/>
    <w:rsid w:val="00DE6AB1"/>
    <w:rsid w:val="00DE7AB0"/>
    <w:rsid w:val="00DF0770"/>
    <w:rsid w:val="00DF0EA8"/>
    <w:rsid w:val="00DF2017"/>
    <w:rsid w:val="00DF21CE"/>
    <w:rsid w:val="00DF2A58"/>
    <w:rsid w:val="00DF4015"/>
    <w:rsid w:val="00DF4210"/>
    <w:rsid w:val="00DF5E59"/>
    <w:rsid w:val="00DF6AAD"/>
    <w:rsid w:val="00E0002D"/>
    <w:rsid w:val="00E01013"/>
    <w:rsid w:val="00E014B1"/>
    <w:rsid w:val="00E018D9"/>
    <w:rsid w:val="00E029F9"/>
    <w:rsid w:val="00E038E3"/>
    <w:rsid w:val="00E03A9A"/>
    <w:rsid w:val="00E0464C"/>
    <w:rsid w:val="00E04715"/>
    <w:rsid w:val="00E0504F"/>
    <w:rsid w:val="00E05186"/>
    <w:rsid w:val="00E05FE6"/>
    <w:rsid w:val="00E060C9"/>
    <w:rsid w:val="00E066EF"/>
    <w:rsid w:val="00E068E3"/>
    <w:rsid w:val="00E06AB1"/>
    <w:rsid w:val="00E070AC"/>
    <w:rsid w:val="00E07A55"/>
    <w:rsid w:val="00E104FE"/>
    <w:rsid w:val="00E108D7"/>
    <w:rsid w:val="00E11325"/>
    <w:rsid w:val="00E1193D"/>
    <w:rsid w:val="00E119BC"/>
    <w:rsid w:val="00E1205A"/>
    <w:rsid w:val="00E123CC"/>
    <w:rsid w:val="00E126BA"/>
    <w:rsid w:val="00E1316E"/>
    <w:rsid w:val="00E13375"/>
    <w:rsid w:val="00E13676"/>
    <w:rsid w:val="00E13983"/>
    <w:rsid w:val="00E13DEA"/>
    <w:rsid w:val="00E149F8"/>
    <w:rsid w:val="00E14C28"/>
    <w:rsid w:val="00E14CF0"/>
    <w:rsid w:val="00E15126"/>
    <w:rsid w:val="00E15458"/>
    <w:rsid w:val="00E15A74"/>
    <w:rsid w:val="00E16113"/>
    <w:rsid w:val="00E16380"/>
    <w:rsid w:val="00E16460"/>
    <w:rsid w:val="00E169BA"/>
    <w:rsid w:val="00E174D2"/>
    <w:rsid w:val="00E179C1"/>
    <w:rsid w:val="00E20522"/>
    <w:rsid w:val="00E213A7"/>
    <w:rsid w:val="00E21FD1"/>
    <w:rsid w:val="00E221E0"/>
    <w:rsid w:val="00E2228B"/>
    <w:rsid w:val="00E224E3"/>
    <w:rsid w:val="00E22997"/>
    <w:rsid w:val="00E22BC5"/>
    <w:rsid w:val="00E23D5C"/>
    <w:rsid w:val="00E2473C"/>
    <w:rsid w:val="00E248DA"/>
    <w:rsid w:val="00E24C25"/>
    <w:rsid w:val="00E25F28"/>
    <w:rsid w:val="00E26502"/>
    <w:rsid w:val="00E273D5"/>
    <w:rsid w:val="00E278D2"/>
    <w:rsid w:val="00E3049A"/>
    <w:rsid w:val="00E31122"/>
    <w:rsid w:val="00E316E4"/>
    <w:rsid w:val="00E31C84"/>
    <w:rsid w:val="00E32B22"/>
    <w:rsid w:val="00E32F6C"/>
    <w:rsid w:val="00E33864"/>
    <w:rsid w:val="00E33E39"/>
    <w:rsid w:val="00E33F52"/>
    <w:rsid w:val="00E34261"/>
    <w:rsid w:val="00E34337"/>
    <w:rsid w:val="00E34669"/>
    <w:rsid w:val="00E355EE"/>
    <w:rsid w:val="00E35690"/>
    <w:rsid w:val="00E3580A"/>
    <w:rsid w:val="00E36320"/>
    <w:rsid w:val="00E3675D"/>
    <w:rsid w:val="00E36C1B"/>
    <w:rsid w:val="00E36D9F"/>
    <w:rsid w:val="00E379A4"/>
    <w:rsid w:val="00E401F4"/>
    <w:rsid w:val="00E40B18"/>
    <w:rsid w:val="00E4164C"/>
    <w:rsid w:val="00E419E0"/>
    <w:rsid w:val="00E41E86"/>
    <w:rsid w:val="00E42165"/>
    <w:rsid w:val="00E42171"/>
    <w:rsid w:val="00E430EB"/>
    <w:rsid w:val="00E4355F"/>
    <w:rsid w:val="00E435CD"/>
    <w:rsid w:val="00E43ECE"/>
    <w:rsid w:val="00E4445F"/>
    <w:rsid w:val="00E444B8"/>
    <w:rsid w:val="00E458AE"/>
    <w:rsid w:val="00E45F11"/>
    <w:rsid w:val="00E46BB7"/>
    <w:rsid w:val="00E473EB"/>
    <w:rsid w:val="00E51407"/>
    <w:rsid w:val="00E51765"/>
    <w:rsid w:val="00E51B2C"/>
    <w:rsid w:val="00E528EA"/>
    <w:rsid w:val="00E5332D"/>
    <w:rsid w:val="00E5346B"/>
    <w:rsid w:val="00E538AF"/>
    <w:rsid w:val="00E54B94"/>
    <w:rsid w:val="00E54D2D"/>
    <w:rsid w:val="00E54FD5"/>
    <w:rsid w:val="00E56975"/>
    <w:rsid w:val="00E56A82"/>
    <w:rsid w:val="00E56C49"/>
    <w:rsid w:val="00E57143"/>
    <w:rsid w:val="00E572DD"/>
    <w:rsid w:val="00E57A34"/>
    <w:rsid w:val="00E60280"/>
    <w:rsid w:val="00E60967"/>
    <w:rsid w:val="00E609BC"/>
    <w:rsid w:val="00E60B16"/>
    <w:rsid w:val="00E60E4E"/>
    <w:rsid w:val="00E6135B"/>
    <w:rsid w:val="00E61687"/>
    <w:rsid w:val="00E61CDA"/>
    <w:rsid w:val="00E62196"/>
    <w:rsid w:val="00E62934"/>
    <w:rsid w:val="00E634CA"/>
    <w:rsid w:val="00E634E8"/>
    <w:rsid w:val="00E64B6C"/>
    <w:rsid w:val="00E65B9D"/>
    <w:rsid w:val="00E662EB"/>
    <w:rsid w:val="00E66B3E"/>
    <w:rsid w:val="00E66D9B"/>
    <w:rsid w:val="00E70054"/>
    <w:rsid w:val="00E701CC"/>
    <w:rsid w:val="00E7187F"/>
    <w:rsid w:val="00E71F0C"/>
    <w:rsid w:val="00E72468"/>
    <w:rsid w:val="00E72D81"/>
    <w:rsid w:val="00E72E6F"/>
    <w:rsid w:val="00E7399D"/>
    <w:rsid w:val="00E73D6F"/>
    <w:rsid w:val="00E73EE7"/>
    <w:rsid w:val="00E74F44"/>
    <w:rsid w:val="00E75249"/>
    <w:rsid w:val="00E777C9"/>
    <w:rsid w:val="00E77CDE"/>
    <w:rsid w:val="00E77F0B"/>
    <w:rsid w:val="00E77FD8"/>
    <w:rsid w:val="00E805B3"/>
    <w:rsid w:val="00E80832"/>
    <w:rsid w:val="00E80D1C"/>
    <w:rsid w:val="00E80E4A"/>
    <w:rsid w:val="00E810BA"/>
    <w:rsid w:val="00E81B3C"/>
    <w:rsid w:val="00E822DE"/>
    <w:rsid w:val="00E83E30"/>
    <w:rsid w:val="00E84336"/>
    <w:rsid w:val="00E84578"/>
    <w:rsid w:val="00E845F0"/>
    <w:rsid w:val="00E846E8"/>
    <w:rsid w:val="00E84787"/>
    <w:rsid w:val="00E861EB"/>
    <w:rsid w:val="00E863C6"/>
    <w:rsid w:val="00E87263"/>
    <w:rsid w:val="00E8752B"/>
    <w:rsid w:val="00E87FCB"/>
    <w:rsid w:val="00E90FA2"/>
    <w:rsid w:val="00E91D28"/>
    <w:rsid w:val="00E92150"/>
    <w:rsid w:val="00E9290D"/>
    <w:rsid w:val="00E932E5"/>
    <w:rsid w:val="00E934FF"/>
    <w:rsid w:val="00E9394A"/>
    <w:rsid w:val="00E9402B"/>
    <w:rsid w:val="00E9522B"/>
    <w:rsid w:val="00E963EE"/>
    <w:rsid w:val="00E9644D"/>
    <w:rsid w:val="00E96C12"/>
    <w:rsid w:val="00EA0102"/>
    <w:rsid w:val="00EA038C"/>
    <w:rsid w:val="00EA0B9B"/>
    <w:rsid w:val="00EA0DD8"/>
    <w:rsid w:val="00EA1176"/>
    <w:rsid w:val="00EA15A4"/>
    <w:rsid w:val="00EA1C9D"/>
    <w:rsid w:val="00EA25D8"/>
    <w:rsid w:val="00EA2877"/>
    <w:rsid w:val="00EA3019"/>
    <w:rsid w:val="00EA5AED"/>
    <w:rsid w:val="00EA6159"/>
    <w:rsid w:val="00EA6365"/>
    <w:rsid w:val="00EA70EE"/>
    <w:rsid w:val="00EA7266"/>
    <w:rsid w:val="00EA76DF"/>
    <w:rsid w:val="00EA7A8B"/>
    <w:rsid w:val="00EA7EC3"/>
    <w:rsid w:val="00EB0589"/>
    <w:rsid w:val="00EB0F59"/>
    <w:rsid w:val="00EB1DB1"/>
    <w:rsid w:val="00EB2B56"/>
    <w:rsid w:val="00EB300C"/>
    <w:rsid w:val="00EB307B"/>
    <w:rsid w:val="00EB35CE"/>
    <w:rsid w:val="00EB35EE"/>
    <w:rsid w:val="00EB3F62"/>
    <w:rsid w:val="00EB45B0"/>
    <w:rsid w:val="00EB567D"/>
    <w:rsid w:val="00EB6CD4"/>
    <w:rsid w:val="00EB6D4F"/>
    <w:rsid w:val="00EB7688"/>
    <w:rsid w:val="00EC0372"/>
    <w:rsid w:val="00EC0700"/>
    <w:rsid w:val="00EC0721"/>
    <w:rsid w:val="00EC08BE"/>
    <w:rsid w:val="00EC10C5"/>
    <w:rsid w:val="00EC3D12"/>
    <w:rsid w:val="00EC4117"/>
    <w:rsid w:val="00EC43B0"/>
    <w:rsid w:val="00EC45C3"/>
    <w:rsid w:val="00EC4E6F"/>
    <w:rsid w:val="00EC5B4A"/>
    <w:rsid w:val="00EC6243"/>
    <w:rsid w:val="00EC6675"/>
    <w:rsid w:val="00EC7372"/>
    <w:rsid w:val="00EC7A38"/>
    <w:rsid w:val="00ED3372"/>
    <w:rsid w:val="00ED3407"/>
    <w:rsid w:val="00ED3CB0"/>
    <w:rsid w:val="00ED3CD7"/>
    <w:rsid w:val="00ED40B1"/>
    <w:rsid w:val="00ED45D3"/>
    <w:rsid w:val="00ED47DB"/>
    <w:rsid w:val="00ED4BCB"/>
    <w:rsid w:val="00ED50BE"/>
    <w:rsid w:val="00ED6938"/>
    <w:rsid w:val="00ED7A63"/>
    <w:rsid w:val="00ED7CEF"/>
    <w:rsid w:val="00EE06BB"/>
    <w:rsid w:val="00EE0779"/>
    <w:rsid w:val="00EE0FA1"/>
    <w:rsid w:val="00EE15AE"/>
    <w:rsid w:val="00EE1977"/>
    <w:rsid w:val="00EE2928"/>
    <w:rsid w:val="00EE2F05"/>
    <w:rsid w:val="00EE3913"/>
    <w:rsid w:val="00EE3DD6"/>
    <w:rsid w:val="00EE444D"/>
    <w:rsid w:val="00EE58EB"/>
    <w:rsid w:val="00EE5C36"/>
    <w:rsid w:val="00EE5F3A"/>
    <w:rsid w:val="00EE64B9"/>
    <w:rsid w:val="00EE673E"/>
    <w:rsid w:val="00EE680D"/>
    <w:rsid w:val="00EE6D91"/>
    <w:rsid w:val="00EE75CD"/>
    <w:rsid w:val="00EE7BFB"/>
    <w:rsid w:val="00EF091F"/>
    <w:rsid w:val="00EF1126"/>
    <w:rsid w:val="00EF1C27"/>
    <w:rsid w:val="00EF1D27"/>
    <w:rsid w:val="00EF1DF2"/>
    <w:rsid w:val="00EF248E"/>
    <w:rsid w:val="00EF2884"/>
    <w:rsid w:val="00EF2C1A"/>
    <w:rsid w:val="00EF3163"/>
    <w:rsid w:val="00EF3394"/>
    <w:rsid w:val="00EF3B25"/>
    <w:rsid w:val="00EF3BB0"/>
    <w:rsid w:val="00EF420F"/>
    <w:rsid w:val="00EF42C7"/>
    <w:rsid w:val="00EF4C26"/>
    <w:rsid w:val="00EF4F74"/>
    <w:rsid w:val="00EF5319"/>
    <w:rsid w:val="00EF59DA"/>
    <w:rsid w:val="00EF5E00"/>
    <w:rsid w:val="00EF6AD2"/>
    <w:rsid w:val="00EF6C2A"/>
    <w:rsid w:val="00EF728A"/>
    <w:rsid w:val="00EF75E6"/>
    <w:rsid w:val="00EF7F7B"/>
    <w:rsid w:val="00F006FB"/>
    <w:rsid w:val="00F00F5F"/>
    <w:rsid w:val="00F01475"/>
    <w:rsid w:val="00F014A9"/>
    <w:rsid w:val="00F01C83"/>
    <w:rsid w:val="00F02D5D"/>
    <w:rsid w:val="00F037C0"/>
    <w:rsid w:val="00F03CA1"/>
    <w:rsid w:val="00F03E23"/>
    <w:rsid w:val="00F04344"/>
    <w:rsid w:val="00F0435E"/>
    <w:rsid w:val="00F047B4"/>
    <w:rsid w:val="00F047C2"/>
    <w:rsid w:val="00F04E12"/>
    <w:rsid w:val="00F051AC"/>
    <w:rsid w:val="00F072F2"/>
    <w:rsid w:val="00F0769E"/>
    <w:rsid w:val="00F076C4"/>
    <w:rsid w:val="00F07730"/>
    <w:rsid w:val="00F07CDA"/>
    <w:rsid w:val="00F10880"/>
    <w:rsid w:val="00F12A3C"/>
    <w:rsid w:val="00F13A9D"/>
    <w:rsid w:val="00F13B2F"/>
    <w:rsid w:val="00F141D4"/>
    <w:rsid w:val="00F14DFE"/>
    <w:rsid w:val="00F1505B"/>
    <w:rsid w:val="00F15234"/>
    <w:rsid w:val="00F15537"/>
    <w:rsid w:val="00F15F99"/>
    <w:rsid w:val="00F161E4"/>
    <w:rsid w:val="00F16F68"/>
    <w:rsid w:val="00F17B2B"/>
    <w:rsid w:val="00F20239"/>
    <w:rsid w:val="00F206D1"/>
    <w:rsid w:val="00F2125F"/>
    <w:rsid w:val="00F2173F"/>
    <w:rsid w:val="00F21ECD"/>
    <w:rsid w:val="00F22881"/>
    <w:rsid w:val="00F22BC2"/>
    <w:rsid w:val="00F22CE3"/>
    <w:rsid w:val="00F22D93"/>
    <w:rsid w:val="00F23B3E"/>
    <w:rsid w:val="00F23F25"/>
    <w:rsid w:val="00F2406E"/>
    <w:rsid w:val="00F24106"/>
    <w:rsid w:val="00F25446"/>
    <w:rsid w:val="00F25484"/>
    <w:rsid w:val="00F2600B"/>
    <w:rsid w:val="00F26401"/>
    <w:rsid w:val="00F26937"/>
    <w:rsid w:val="00F26A84"/>
    <w:rsid w:val="00F26C2C"/>
    <w:rsid w:val="00F26CA3"/>
    <w:rsid w:val="00F2711B"/>
    <w:rsid w:val="00F276BF"/>
    <w:rsid w:val="00F27E11"/>
    <w:rsid w:val="00F3026E"/>
    <w:rsid w:val="00F30308"/>
    <w:rsid w:val="00F30AEC"/>
    <w:rsid w:val="00F314F3"/>
    <w:rsid w:val="00F32C7B"/>
    <w:rsid w:val="00F32C96"/>
    <w:rsid w:val="00F3306D"/>
    <w:rsid w:val="00F33149"/>
    <w:rsid w:val="00F33BBF"/>
    <w:rsid w:val="00F33C12"/>
    <w:rsid w:val="00F34665"/>
    <w:rsid w:val="00F3479B"/>
    <w:rsid w:val="00F353F5"/>
    <w:rsid w:val="00F35735"/>
    <w:rsid w:val="00F362FC"/>
    <w:rsid w:val="00F36825"/>
    <w:rsid w:val="00F36C6B"/>
    <w:rsid w:val="00F3780D"/>
    <w:rsid w:val="00F37E59"/>
    <w:rsid w:val="00F400EF"/>
    <w:rsid w:val="00F4074B"/>
    <w:rsid w:val="00F40F24"/>
    <w:rsid w:val="00F4109A"/>
    <w:rsid w:val="00F42969"/>
    <w:rsid w:val="00F43CA1"/>
    <w:rsid w:val="00F43EE1"/>
    <w:rsid w:val="00F4462D"/>
    <w:rsid w:val="00F4477E"/>
    <w:rsid w:val="00F448B4"/>
    <w:rsid w:val="00F44CCF"/>
    <w:rsid w:val="00F45803"/>
    <w:rsid w:val="00F459A8"/>
    <w:rsid w:val="00F47181"/>
    <w:rsid w:val="00F47208"/>
    <w:rsid w:val="00F501C6"/>
    <w:rsid w:val="00F5127E"/>
    <w:rsid w:val="00F51312"/>
    <w:rsid w:val="00F5138A"/>
    <w:rsid w:val="00F51E96"/>
    <w:rsid w:val="00F51F1D"/>
    <w:rsid w:val="00F53781"/>
    <w:rsid w:val="00F53E91"/>
    <w:rsid w:val="00F5455C"/>
    <w:rsid w:val="00F551DE"/>
    <w:rsid w:val="00F55615"/>
    <w:rsid w:val="00F55737"/>
    <w:rsid w:val="00F5583C"/>
    <w:rsid w:val="00F55CA4"/>
    <w:rsid w:val="00F561EC"/>
    <w:rsid w:val="00F5623E"/>
    <w:rsid w:val="00F56853"/>
    <w:rsid w:val="00F56E51"/>
    <w:rsid w:val="00F606A3"/>
    <w:rsid w:val="00F60D6C"/>
    <w:rsid w:val="00F619CD"/>
    <w:rsid w:val="00F61D23"/>
    <w:rsid w:val="00F61F0E"/>
    <w:rsid w:val="00F62371"/>
    <w:rsid w:val="00F624D2"/>
    <w:rsid w:val="00F63570"/>
    <w:rsid w:val="00F635EB"/>
    <w:rsid w:val="00F6389C"/>
    <w:rsid w:val="00F64A4A"/>
    <w:rsid w:val="00F6579D"/>
    <w:rsid w:val="00F6672B"/>
    <w:rsid w:val="00F66813"/>
    <w:rsid w:val="00F67103"/>
    <w:rsid w:val="00F6749A"/>
    <w:rsid w:val="00F67FD3"/>
    <w:rsid w:val="00F70440"/>
    <w:rsid w:val="00F70DBA"/>
    <w:rsid w:val="00F714C5"/>
    <w:rsid w:val="00F7186D"/>
    <w:rsid w:val="00F71D04"/>
    <w:rsid w:val="00F71D1B"/>
    <w:rsid w:val="00F71ECD"/>
    <w:rsid w:val="00F723A0"/>
    <w:rsid w:val="00F726A3"/>
    <w:rsid w:val="00F72B3A"/>
    <w:rsid w:val="00F7366A"/>
    <w:rsid w:val="00F73742"/>
    <w:rsid w:val="00F7396B"/>
    <w:rsid w:val="00F748E1"/>
    <w:rsid w:val="00F74AB0"/>
    <w:rsid w:val="00F75155"/>
    <w:rsid w:val="00F76035"/>
    <w:rsid w:val="00F76842"/>
    <w:rsid w:val="00F76A02"/>
    <w:rsid w:val="00F76A6B"/>
    <w:rsid w:val="00F76CF9"/>
    <w:rsid w:val="00F76DC3"/>
    <w:rsid w:val="00F77662"/>
    <w:rsid w:val="00F80080"/>
    <w:rsid w:val="00F80DB8"/>
    <w:rsid w:val="00F818B8"/>
    <w:rsid w:val="00F82A30"/>
    <w:rsid w:val="00F84141"/>
    <w:rsid w:val="00F84601"/>
    <w:rsid w:val="00F85877"/>
    <w:rsid w:val="00F868B2"/>
    <w:rsid w:val="00F868CD"/>
    <w:rsid w:val="00F86AB2"/>
    <w:rsid w:val="00F87902"/>
    <w:rsid w:val="00F90B64"/>
    <w:rsid w:val="00F91494"/>
    <w:rsid w:val="00F917D3"/>
    <w:rsid w:val="00F92A90"/>
    <w:rsid w:val="00F92BB2"/>
    <w:rsid w:val="00F92E65"/>
    <w:rsid w:val="00F93DEB"/>
    <w:rsid w:val="00F94F67"/>
    <w:rsid w:val="00F95262"/>
    <w:rsid w:val="00F96605"/>
    <w:rsid w:val="00F97ED7"/>
    <w:rsid w:val="00FA01F3"/>
    <w:rsid w:val="00FA07F9"/>
    <w:rsid w:val="00FA122B"/>
    <w:rsid w:val="00FA1921"/>
    <w:rsid w:val="00FA253E"/>
    <w:rsid w:val="00FA25AE"/>
    <w:rsid w:val="00FA29AE"/>
    <w:rsid w:val="00FA2DC6"/>
    <w:rsid w:val="00FA2E36"/>
    <w:rsid w:val="00FA326A"/>
    <w:rsid w:val="00FA386E"/>
    <w:rsid w:val="00FA400D"/>
    <w:rsid w:val="00FA42AB"/>
    <w:rsid w:val="00FA487C"/>
    <w:rsid w:val="00FA4FA6"/>
    <w:rsid w:val="00FA58CD"/>
    <w:rsid w:val="00FA5EB1"/>
    <w:rsid w:val="00FA650C"/>
    <w:rsid w:val="00FB003E"/>
    <w:rsid w:val="00FB00A4"/>
    <w:rsid w:val="00FB0452"/>
    <w:rsid w:val="00FB07B0"/>
    <w:rsid w:val="00FB1488"/>
    <w:rsid w:val="00FB194D"/>
    <w:rsid w:val="00FB1951"/>
    <w:rsid w:val="00FB1AF4"/>
    <w:rsid w:val="00FB3366"/>
    <w:rsid w:val="00FB3609"/>
    <w:rsid w:val="00FB4775"/>
    <w:rsid w:val="00FB4CE6"/>
    <w:rsid w:val="00FB59C0"/>
    <w:rsid w:val="00FB6A71"/>
    <w:rsid w:val="00FB6AA1"/>
    <w:rsid w:val="00FB70C0"/>
    <w:rsid w:val="00FB7657"/>
    <w:rsid w:val="00FB77BA"/>
    <w:rsid w:val="00FB7E43"/>
    <w:rsid w:val="00FC0B89"/>
    <w:rsid w:val="00FC11FC"/>
    <w:rsid w:val="00FC2013"/>
    <w:rsid w:val="00FC2DA3"/>
    <w:rsid w:val="00FC3968"/>
    <w:rsid w:val="00FC421E"/>
    <w:rsid w:val="00FC522A"/>
    <w:rsid w:val="00FC52E8"/>
    <w:rsid w:val="00FC54AD"/>
    <w:rsid w:val="00FC6956"/>
    <w:rsid w:val="00FC7012"/>
    <w:rsid w:val="00FC74F7"/>
    <w:rsid w:val="00FC7532"/>
    <w:rsid w:val="00FC7FF9"/>
    <w:rsid w:val="00FD041C"/>
    <w:rsid w:val="00FD05FB"/>
    <w:rsid w:val="00FD0938"/>
    <w:rsid w:val="00FD0E4D"/>
    <w:rsid w:val="00FD17E0"/>
    <w:rsid w:val="00FD184A"/>
    <w:rsid w:val="00FD1C1E"/>
    <w:rsid w:val="00FD1DDD"/>
    <w:rsid w:val="00FD38C7"/>
    <w:rsid w:val="00FD3CCB"/>
    <w:rsid w:val="00FD3DFA"/>
    <w:rsid w:val="00FD46C3"/>
    <w:rsid w:val="00FD4B81"/>
    <w:rsid w:val="00FD597F"/>
    <w:rsid w:val="00FD6022"/>
    <w:rsid w:val="00FD6702"/>
    <w:rsid w:val="00FD6ABB"/>
    <w:rsid w:val="00FD6BA6"/>
    <w:rsid w:val="00FD6C96"/>
    <w:rsid w:val="00FD6CC8"/>
    <w:rsid w:val="00FD773A"/>
    <w:rsid w:val="00FE0252"/>
    <w:rsid w:val="00FE062B"/>
    <w:rsid w:val="00FE12B0"/>
    <w:rsid w:val="00FE2084"/>
    <w:rsid w:val="00FE218C"/>
    <w:rsid w:val="00FE224A"/>
    <w:rsid w:val="00FE2FE8"/>
    <w:rsid w:val="00FE3E78"/>
    <w:rsid w:val="00FE498F"/>
    <w:rsid w:val="00FE4B77"/>
    <w:rsid w:val="00FE4E2D"/>
    <w:rsid w:val="00FE4F9E"/>
    <w:rsid w:val="00FE50C5"/>
    <w:rsid w:val="00FE51C7"/>
    <w:rsid w:val="00FE52EC"/>
    <w:rsid w:val="00FE53CB"/>
    <w:rsid w:val="00FE551B"/>
    <w:rsid w:val="00FE648B"/>
    <w:rsid w:val="00FE6847"/>
    <w:rsid w:val="00FE6B2C"/>
    <w:rsid w:val="00FE6DB5"/>
    <w:rsid w:val="00FE6DD7"/>
    <w:rsid w:val="00FE6F64"/>
    <w:rsid w:val="00FE7751"/>
    <w:rsid w:val="00FE788F"/>
    <w:rsid w:val="00FF08A0"/>
    <w:rsid w:val="00FF0E59"/>
    <w:rsid w:val="00FF17E1"/>
    <w:rsid w:val="00FF18D0"/>
    <w:rsid w:val="00FF238F"/>
    <w:rsid w:val="00FF23B7"/>
    <w:rsid w:val="00FF38D6"/>
    <w:rsid w:val="00FF4108"/>
    <w:rsid w:val="00FF4B2E"/>
    <w:rsid w:val="00FF587A"/>
    <w:rsid w:val="00FF5E73"/>
    <w:rsid w:val="00FF6AEB"/>
    <w:rsid w:val="00FF6BBB"/>
    <w:rsid w:val="00FF7534"/>
    <w:rsid w:val="00FF7A91"/>
    <w:rsid w:val="10ACD09D"/>
    <w:rsid w:val="2879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6EF55"/>
  <w15:chartTrackingRefBased/>
  <w15:docId w15:val="{D4C7B683-103C-4152-98C4-E1A968F2C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4E"/>
    <w:pPr>
      <w:spacing w:after="0" w:line="240" w:lineRule="auto"/>
    </w:pPr>
    <w:rPr>
      <w:rFonts w:ascii="SimSun" w:eastAsia="SimSun" w:hAnsi="SimSun" w:cs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7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7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7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7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7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7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7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7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7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7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7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7B9"/>
    <w:rPr>
      <w:b/>
      <w:bCs/>
      <w:smallCaps/>
      <w:color w:val="0F4761" w:themeColor="accent1" w:themeShade="BF"/>
      <w:spacing w:val="5"/>
    </w:rPr>
  </w:style>
  <w:style w:type="character" w:customStyle="1" w:styleId="hilite">
    <w:name w:val="hilite"/>
    <w:basedOn w:val="DefaultParagraphFont"/>
    <w:rsid w:val="005A1903"/>
  </w:style>
  <w:style w:type="character" w:styleId="Emphasis">
    <w:name w:val="Emphasis"/>
    <w:basedOn w:val="DefaultParagraphFont"/>
    <w:uiPriority w:val="20"/>
    <w:qFormat/>
    <w:rsid w:val="005A1903"/>
    <w:rPr>
      <w:i/>
      <w:iCs/>
    </w:rPr>
  </w:style>
  <w:style w:type="character" w:styleId="Hyperlink">
    <w:name w:val="Hyperlink"/>
    <w:basedOn w:val="DefaultParagraphFont"/>
    <w:uiPriority w:val="99"/>
    <w:unhideWhenUsed/>
    <w:rsid w:val="005A190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30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14B1"/>
    <w:pPr>
      <w:spacing w:after="0" w:line="240" w:lineRule="auto"/>
    </w:pPr>
    <w:rPr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3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54C"/>
  </w:style>
  <w:style w:type="paragraph" w:styleId="Footer">
    <w:name w:val="footer"/>
    <w:basedOn w:val="Normal"/>
    <w:link w:val="FooterChar"/>
    <w:uiPriority w:val="99"/>
    <w:unhideWhenUsed/>
    <w:rsid w:val="00293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54C"/>
  </w:style>
  <w:style w:type="character" w:customStyle="1" w:styleId="InternetLink">
    <w:name w:val="Internet Link"/>
    <w:basedOn w:val="DefaultParagraphFont"/>
    <w:rsid w:val="00E845F0"/>
    <w:rPr>
      <w:color w:val="0000FF"/>
      <w:u w:val="single"/>
    </w:rPr>
  </w:style>
  <w:style w:type="paragraph" w:styleId="NormalWeb">
    <w:name w:val="Normal (Web)"/>
    <w:basedOn w:val="Normal"/>
    <w:qFormat/>
    <w:rsid w:val="00E845F0"/>
    <w:pPr>
      <w:spacing w:beforeAutospacing="1" w:afterAutospacing="1"/>
    </w:pPr>
    <w:rPr>
      <w:rFonts w:ascii="Times New Roman" w:hAnsi="Times New Roman" w:cs="Times New Roman"/>
      <w:color w:val="00000A"/>
      <w:sz w:val="20"/>
      <w:szCs w:val="20"/>
      <w:lang w:bidi="hi-IN"/>
    </w:rPr>
  </w:style>
  <w:style w:type="character" w:customStyle="1" w:styleId="citationreference">
    <w:name w:val="citationreference"/>
    <w:basedOn w:val="DefaultParagraphFont"/>
    <w:rsid w:val="00E845F0"/>
  </w:style>
  <w:style w:type="character" w:customStyle="1" w:styleId="s01848">
    <w:name w:val="s01848"/>
    <w:basedOn w:val="DefaultParagraphFont"/>
    <w:rsid w:val="00E845F0"/>
  </w:style>
  <w:style w:type="character" w:styleId="CommentReference">
    <w:name w:val="annotation reference"/>
    <w:basedOn w:val="DefaultParagraphFont"/>
    <w:uiPriority w:val="99"/>
    <w:semiHidden/>
    <w:unhideWhenUsed/>
    <w:rsid w:val="00E84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5F0"/>
    <w:rPr>
      <w:rFonts w:ascii="Times New Roman" w:hAnsi="Times New Roman" w:cs="Mangal"/>
      <w:color w:val="00000A"/>
      <w:sz w:val="20"/>
      <w:szCs w:val="18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5F0"/>
    <w:rPr>
      <w:rFonts w:ascii="Times New Roman" w:eastAsia="SimSun" w:hAnsi="Times New Roman" w:cs="Mangal"/>
      <w:color w:val="00000A"/>
      <w:kern w:val="0"/>
      <w:sz w:val="20"/>
      <w:szCs w:val="18"/>
      <w:lang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5F0"/>
    <w:rPr>
      <w:rFonts w:ascii="Times New Roman" w:eastAsia="SimSun" w:hAnsi="Times New Roman" w:cs="Mangal"/>
      <w:b/>
      <w:bCs/>
      <w:color w:val="00000A"/>
      <w:kern w:val="0"/>
      <w:sz w:val="20"/>
      <w:szCs w:val="18"/>
      <w:lang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F0"/>
    <w:rPr>
      <w:rFonts w:ascii="Segoe UI" w:hAnsi="Segoe UI" w:cs="Mangal"/>
      <w:color w:val="00000A"/>
      <w:sz w:val="18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F0"/>
    <w:rPr>
      <w:rFonts w:ascii="Segoe UI" w:eastAsia="SimSun" w:hAnsi="Segoe UI" w:cs="Mangal"/>
      <w:color w:val="00000A"/>
      <w:kern w:val="0"/>
      <w:sz w:val="18"/>
      <w:szCs w:val="16"/>
      <w:lang w:bidi="hi-I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45F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E845F0"/>
    <w:pPr>
      <w:spacing w:before="240" w:after="0" w:line="259" w:lineRule="auto"/>
      <w:jc w:val="center"/>
      <w:outlineLvl w:val="9"/>
    </w:pPr>
    <w:rPr>
      <w:rFonts w:ascii="Times New Roman" w:hAnsi="Times New Roman"/>
      <w:color w:val="auto"/>
      <w:sz w:val="24"/>
      <w:szCs w:val="32"/>
      <w:lang w:eastAsia="en-US"/>
    </w:rPr>
  </w:style>
  <w:style w:type="paragraph" w:customStyle="1" w:styleId="Style1">
    <w:name w:val="Style1"/>
    <w:basedOn w:val="Normal"/>
    <w:next w:val="Heading1"/>
    <w:link w:val="Style1Char"/>
    <w:rsid w:val="00E845F0"/>
    <w:pPr>
      <w:spacing w:line="259" w:lineRule="auto"/>
      <w:jc w:val="center"/>
    </w:pPr>
    <w:rPr>
      <w:rFonts w:ascii="Times New Roman" w:hAnsi="Times New Roman" w:cs="Times New Roman"/>
      <w:color w:val="00000A"/>
      <w:lang w:bidi="hi-IN"/>
    </w:rPr>
  </w:style>
  <w:style w:type="paragraph" w:styleId="TOC1">
    <w:name w:val="toc 1"/>
    <w:basedOn w:val="Normal"/>
    <w:next w:val="Normal"/>
    <w:autoRedefine/>
    <w:uiPriority w:val="39"/>
    <w:unhideWhenUsed/>
    <w:rsid w:val="00E845F0"/>
    <w:pPr>
      <w:spacing w:after="100"/>
    </w:pPr>
    <w:rPr>
      <w:rFonts w:ascii="Times New Roman" w:hAnsi="Times New Roman" w:cs="Mangal"/>
      <w:color w:val="00000A"/>
      <w:szCs w:val="21"/>
      <w:lang w:bidi="hi-IN"/>
    </w:rPr>
  </w:style>
  <w:style w:type="character" w:customStyle="1" w:styleId="Style1Char">
    <w:name w:val="Style1 Char"/>
    <w:basedOn w:val="DefaultParagraphFont"/>
    <w:link w:val="Style1"/>
    <w:rsid w:val="00E845F0"/>
    <w:rPr>
      <w:rFonts w:ascii="Times New Roman" w:eastAsia="SimSun" w:hAnsi="Times New Roman" w:cs="Times New Roman"/>
      <w:color w:val="00000A"/>
      <w:kern w:val="0"/>
      <w:lang w:bidi="hi-IN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845F0"/>
    <w:pPr>
      <w:spacing w:after="100"/>
      <w:ind w:left="240"/>
    </w:pPr>
    <w:rPr>
      <w:rFonts w:ascii="Times New Roman" w:hAnsi="Times New Roman" w:cs="Mangal"/>
      <w:color w:val="00000A"/>
      <w:szCs w:val="21"/>
      <w:lang w:bidi="hi-IN"/>
    </w:rPr>
  </w:style>
  <w:style w:type="paragraph" w:styleId="TOC3">
    <w:name w:val="toc 3"/>
    <w:basedOn w:val="Normal"/>
    <w:next w:val="Normal"/>
    <w:autoRedefine/>
    <w:uiPriority w:val="39"/>
    <w:unhideWhenUsed/>
    <w:rsid w:val="00E845F0"/>
    <w:pPr>
      <w:spacing w:after="100"/>
      <w:ind w:left="480"/>
    </w:pPr>
    <w:rPr>
      <w:rFonts w:ascii="Times New Roman" w:hAnsi="Times New Roman" w:cs="Mangal"/>
      <w:color w:val="00000A"/>
      <w:szCs w:val="21"/>
      <w:lang w:bidi="hi-IN"/>
    </w:rPr>
  </w:style>
  <w:style w:type="character" w:customStyle="1" w:styleId="person-name">
    <w:name w:val="person-name"/>
    <w:basedOn w:val="DefaultParagraphFont"/>
    <w:rsid w:val="00E845F0"/>
  </w:style>
  <w:style w:type="character" w:customStyle="1" w:styleId="surname">
    <w:name w:val="surname"/>
    <w:basedOn w:val="DefaultParagraphFont"/>
    <w:rsid w:val="00E845F0"/>
  </w:style>
  <w:style w:type="character" w:customStyle="1" w:styleId="givennames">
    <w:name w:val="givennames"/>
    <w:basedOn w:val="DefaultParagraphFont"/>
    <w:rsid w:val="00E845F0"/>
  </w:style>
  <w:style w:type="character" w:styleId="HTMLCite">
    <w:name w:val="HTML Cite"/>
    <w:basedOn w:val="DefaultParagraphFont"/>
    <w:uiPriority w:val="99"/>
    <w:semiHidden/>
    <w:unhideWhenUsed/>
    <w:rsid w:val="00E845F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45F0"/>
    <w:rPr>
      <w:color w:val="605E5C"/>
      <w:shd w:val="clear" w:color="auto" w:fill="E1DFDD"/>
    </w:rPr>
  </w:style>
  <w:style w:type="paragraph" w:customStyle="1" w:styleId="p">
    <w:name w:val="p"/>
    <w:basedOn w:val="Normal"/>
    <w:rsid w:val="00E845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45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45F0"/>
    <w:pPr>
      <w:spacing w:after="0" w:line="240" w:lineRule="auto"/>
    </w:pPr>
    <w:rPr>
      <w:rFonts w:ascii="Times New Roman" w:eastAsia="SimSun" w:hAnsi="Times New Roman" w:cs="Mangal"/>
      <w:color w:val="00000A"/>
      <w:kern w:val="0"/>
      <w:szCs w:val="21"/>
      <w:lang w:bidi="hi-IN"/>
      <w14:ligatures w14:val="none"/>
    </w:rPr>
  </w:style>
  <w:style w:type="paragraph" w:customStyle="1" w:styleId="CM67">
    <w:name w:val="CM67"/>
    <w:basedOn w:val="Normal"/>
    <w:next w:val="Normal"/>
    <w:rsid w:val="00E845F0"/>
    <w:pPr>
      <w:widowControl w:val="0"/>
      <w:autoSpaceDE w:val="0"/>
      <w:autoSpaceDN w:val="0"/>
      <w:adjustRightInd w:val="0"/>
      <w:spacing w:after="90"/>
    </w:pPr>
    <w:rPr>
      <w:rFonts w:ascii="Arial" w:hAnsi="Arial" w:cs="Times New Roman"/>
    </w:rPr>
  </w:style>
  <w:style w:type="paragraph" w:customStyle="1" w:styleId="CM15">
    <w:name w:val="CM15"/>
    <w:basedOn w:val="Normal"/>
    <w:next w:val="Normal"/>
    <w:rsid w:val="00E845F0"/>
    <w:pPr>
      <w:widowControl w:val="0"/>
      <w:autoSpaceDE w:val="0"/>
      <w:autoSpaceDN w:val="0"/>
      <w:adjustRightInd w:val="0"/>
      <w:spacing w:line="253" w:lineRule="atLeast"/>
    </w:pPr>
    <w:rPr>
      <w:rFonts w:ascii="Arial" w:hAnsi="Arial" w:cs="Times New Roman"/>
    </w:rPr>
  </w:style>
  <w:style w:type="paragraph" w:styleId="BodyText">
    <w:name w:val="Body Text"/>
    <w:basedOn w:val="Normal"/>
    <w:link w:val="BodyTextChar"/>
    <w:rsid w:val="00E845F0"/>
    <w:pPr>
      <w:spacing w:line="480" w:lineRule="atLeast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E845F0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nlmarticle-title">
    <w:name w:val="nlm_article-title"/>
    <w:basedOn w:val="DefaultParagraphFont"/>
    <w:rsid w:val="00E845F0"/>
  </w:style>
  <w:style w:type="character" w:customStyle="1" w:styleId="contribdegrees">
    <w:name w:val="contribdegrees"/>
    <w:basedOn w:val="DefaultParagraphFont"/>
    <w:rsid w:val="00E845F0"/>
  </w:style>
  <w:style w:type="paragraph" w:styleId="NoSpacing">
    <w:name w:val="No Spacing"/>
    <w:basedOn w:val="Normal"/>
    <w:link w:val="NoSpacingChar"/>
    <w:uiPriority w:val="1"/>
    <w:qFormat/>
    <w:rsid w:val="00E845F0"/>
    <w:rPr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845F0"/>
    <w:rPr>
      <w:kern w:val="0"/>
      <w:sz w:val="20"/>
      <w:szCs w:val="20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4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45F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845F0"/>
    <w:pPr>
      <w:widowControl w:val="0"/>
      <w:jc w:val="both"/>
    </w:pPr>
    <w:rPr>
      <w:rFonts w:asciiTheme="majorHAnsi" w:eastAsia="SimHei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845F0"/>
    <w:rPr>
      <w:color w:val="666666"/>
    </w:rPr>
  </w:style>
  <w:style w:type="character" w:customStyle="1" w:styleId="katex-mathml">
    <w:name w:val="katex-mathml"/>
    <w:basedOn w:val="DefaultParagraphFont"/>
    <w:rsid w:val="00E845F0"/>
  </w:style>
  <w:style w:type="character" w:customStyle="1" w:styleId="mord">
    <w:name w:val="mord"/>
    <w:basedOn w:val="DefaultParagraphFont"/>
    <w:rsid w:val="00E845F0"/>
  </w:style>
  <w:style w:type="character" w:customStyle="1" w:styleId="mrel">
    <w:name w:val="mrel"/>
    <w:basedOn w:val="DefaultParagraphFont"/>
    <w:rsid w:val="00E845F0"/>
  </w:style>
  <w:style w:type="character" w:styleId="PageNumber">
    <w:name w:val="page number"/>
    <w:basedOn w:val="DefaultParagraphFont"/>
    <w:uiPriority w:val="99"/>
    <w:semiHidden/>
    <w:unhideWhenUsed/>
    <w:rsid w:val="00E845F0"/>
  </w:style>
  <w:style w:type="character" w:styleId="FollowedHyperlink">
    <w:name w:val="FollowedHyperlink"/>
    <w:basedOn w:val="DefaultParagraphFont"/>
    <w:uiPriority w:val="99"/>
    <w:semiHidden/>
    <w:unhideWhenUsed/>
    <w:rsid w:val="00844ED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16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8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10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936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60434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180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851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9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88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7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2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6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78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890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11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82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5817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529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71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9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534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12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1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378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33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1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74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3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6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35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24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40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8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7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4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53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54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05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93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232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458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5993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6738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09556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6201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0570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7661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5497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37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8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5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0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1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00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8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69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027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143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687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5866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745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0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2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1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4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17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734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8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400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6192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23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49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6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2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1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16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2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113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934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72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832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6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4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3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4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7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0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4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173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1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96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1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070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073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9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70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117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566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4799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8897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124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929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2907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208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1701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93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2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15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3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366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89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412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851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594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5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77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3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1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398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183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217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3511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6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470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3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5899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5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1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8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01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1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0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1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7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3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1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2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1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4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6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95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76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85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68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7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1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9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8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431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0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3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02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1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1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949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28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13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018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67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445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14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92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49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410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371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705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5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581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8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4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0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97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14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26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58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20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718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280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6441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355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62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8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9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412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264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0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0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6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7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43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77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67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883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7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0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8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3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10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448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41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9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2606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31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86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6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70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0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6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4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64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41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938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5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2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2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9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233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301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905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9260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812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247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1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49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8A51E-1DEF-4090-9800-D3C6F1C99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9</Words>
  <Characters>2115</Characters>
  <Application>Microsoft Office Word</Application>
  <DocSecurity>0</DocSecurity>
  <Lines>8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Links>
    <vt:vector size="12" baseType="variant">
      <vt:variant>
        <vt:i4>1114139</vt:i4>
      </vt:variant>
      <vt:variant>
        <vt:i4>3</vt:i4>
      </vt:variant>
      <vt:variant>
        <vt:i4>0</vt:i4>
      </vt:variant>
      <vt:variant>
        <vt:i4>5</vt:i4>
      </vt:variant>
      <vt:variant>
        <vt:lpwstr>https://psycnet.apa.org/doi/10.1037/a0037137</vt:lpwstr>
      </vt:variant>
      <vt:variant>
        <vt:lpwstr/>
      </vt:variant>
      <vt:variant>
        <vt:i4>183502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37/a00307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, Long</dc:creator>
  <cp:keywords/>
  <dc:description/>
  <cp:lastModifiedBy>Zhou, Jiaxi</cp:lastModifiedBy>
  <cp:revision>6</cp:revision>
  <dcterms:created xsi:type="dcterms:W3CDTF">2025-12-12T22:37:00Z</dcterms:created>
  <dcterms:modified xsi:type="dcterms:W3CDTF">2025-12-2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orsk-apa-manual</vt:lpwstr>
  </property>
  <property fmtid="{D5CDD505-2E9C-101B-9397-08002B2CF9AE}" pid="21" name="Mendeley Recent Style Name 9_1">
    <vt:lpwstr>Norsk APA-manual - APA 7th edition (author-date)</vt:lpwstr>
  </property>
</Properties>
</file>